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51406F" w14:textId="773637DA" w:rsidR="00880C53" w:rsidRPr="00751071" w:rsidRDefault="007366C5" w:rsidP="007366C5">
      <w:pPr>
        <w:pStyle w:val="Heading1"/>
      </w:pPr>
      <w:bookmarkStart w:id="0" w:name="_GoBack"/>
      <w:bookmarkEnd w:id="0"/>
      <w:r w:rsidRPr="00751071">
        <w:t>Supplementary information</w:t>
      </w:r>
    </w:p>
    <w:p w14:paraId="309EB18D" w14:textId="77777777" w:rsidR="00F54B25" w:rsidRPr="00751071" w:rsidRDefault="00F54B25" w:rsidP="00AC7178">
      <w:pPr>
        <w:pStyle w:val="Heading5"/>
      </w:pPr>
      <w:r w:rsidRPr="00751071">
        <w:t xml:space="preserve">Fig. S1 </w:t>
      </w:r>
      <w:r w:rsidRPr="00751071">
        <w:rPr>
          <w:b w:val="0"/>
        </w:rPr>
        <w:t>CONSORT diagram</w:t>
      </w:r>
    </w:p>
    <w:p w14:paraId="1ADFADF4" w14:textId="267168B6" w:rsidR="00162645" w:rsidRPr="00751071" w:rsidRDefault="00F54B25" w:rsidP="0029246E">
      <w:pPr>
        <w:tabs>
          <w:tab w:val="clear" w:pos="425"/>
        </w:tabs>
        <w:suppressAutoHyphens w:val="0"/>
        <w:spacing w:line="240" w:lineRule="auto"/>
      </w:pPr>
      <w:r w:rsidRPr="00751071">
        <w:rPr>
          <w:bCs/>
          <w:iCs/>
        </w:rPr>
        <w:t>*Most common reasons for failure: inadequate molecular response (n</w:t>
      </w:r>
      <w:r w:rsidR="00DC6843" w:rsidRPr="00751071">
        <w:rPr>
          <w:bCs/>
          <w:iCs/>
        </w:rPr>
        <w:t xml:space="preserve"> = </w:t>
      </w:r>
      <w:r w:rsidRPr="00751071">
        <w:rPr>
          <w:bCs/>
          <w:iCs/>
        </w:rPr>
        <w:t xml:space="preserve">21; defined as </w:t>
      </w:r>
      <w:r w:rsidRPr="00751071">
        <w:rPr>
          <w:bCs/>
          <w:i/>
          <w:iCs/>
        </w:rPr>
        <w:t>BCR-ABL1</w:t>
      </w:r>
      <w:r w:rsidRPr="00751071">
        <w:rPr>
          <w:bCs/>
          <w:iCs/>
        </w:rPr>
        <w:t xml:space="preserve"> </w:t>
      </w:r>
      <w:r w:rsidR="0083654E" w:rsidRPr="00751071">
        <w:rPr>
          <w:bCs/>
          <w:iCs/>
        </w:rPr>
        <w:t xml:space="preserve">&gt; </w:t>
      </w:r>
      <w:r w:rsidRPr="00751071">
        <w:rPr>
          <w:bCs/>
          <w:iCs/>
        </w:rPr>
        <w:t xml:space="preserve">10% and/or no partial cytogenetic response [PCyR; Ph+ </w:t>
      </w:r>
      <w:r w:rsidR="0083654E" w:rsidRPr="00751071">
        <w:rPr>
          <w:bCs/>
          <w:iCs/>
        </w:rPr>
        <w:t xml:space="preserve">&gt; </w:t>
      </w:r>
      <w:r w:rsidRPr="00751071">
        <w:rPr>
          <w:bCs/>
          <w:iCs/>
        </w:rPr>
        <w:t xml:space="preserve">35%] at 6 months, or </w:t>
      </w:r>
      <w:r w:rsidRPr="00751071">
        <w:rPr>
          <w:bCs/>
          <w:i/>
          <w:iCs/>
        </w:rPr>
        <w:t>BCR-ABL1</w:t>
      </w:r>
      <w:r w:rsidRPr="00751071">
        <w:rPr>
          <w:bCs/>
          <w:iCs/>
        </w:rPr>
        <w:t xml:space="preserve"> </w:t>
      </w:r>
      <w:r w:rsidR="0083654E" w:rsidRPr="00751071">
        <w:rPr>
          <w:bCs/>
          <w:iCs/>
        </w:rPr>
        <w:t xml:space="preserve">&gt; </w:t>
      </w:r>
      <w:r w:rsidRPr="00751071">
        <w:rPr>
          <w:bCs/>
          <w:iCs/>
        </w:rPr>
        <w:t xml:space="preserve">1% and/or PCyR [Ph+ </w:t>
      </w:r>
      <w:r w:rsidR="0083654E" w:rsidRPr="00751071">
        <w:rPr>
          <w:bCs/>
          <w:iCs/>
        </w:rPr>
        <w:t xml:space="preserve">&gt; </w:t>
      </w:r>
      <w:r w:rsidRPr="00751071">
        <w:rPr>
          <w:bCs/>
          <w:iCs/>
        </w:rPr>
        <w:t>0%] at 12 months), loss of CHR or CCyR (n</w:t>
      </w:r>
      <w:r w:rsidR="00DC6843" w:rsidRPr="00751071">
        <w:rPr>
          <w:bCs/>
          <w:iCs/>
        </w:rPr>
        <w:t xml:space="preserve"> = </w:t>
      </w:r>
      <w:r w:rsidRPr="00751071">
        <w:rPr>
          <w:bCs/>
          <w:iCs/>
        </w:rPr>
        <w:t>10), other (n</w:t>
      </w:r>
      <w:r w:rsidR="00DC6843" w:rsidRPr="00751071">
        <w:rPr>
          <w:bCs/>
          <w:iCs/>
        </w:rPr>
        <w:t xml:space="preserve"> = </w:t>
      </w:r>
      <w:r w:rsidRPr="00751071">
        <w:rPr>
          <w:bCs/>
          <w:iCs/>
        </w:rPr>
        <w:t>6), loss of MMR (n</w:t>
      </w:r>
      <w:r w:rsidR="00DC6843" w:rsidRPr="00751071">
        <w:rPr>
          <w:bCs/>
          <w:iCs/>
        </w:rPr>
        <w:t xml:space="preserve"> = </w:t>
      </w:r>
      <w:r w:rsidRPr="00751071">
        <w:rPr>
          <w:bCs/>
          <w:iCs/>
        </w:rPr>
        <w:t xml:space="preserve">3), </w:t>
      </w:r>
      <w:r w:rsidR="00291161" w:rsidRPr="00751071">
        <w:rPr>
          <w:bCs/>
          <w:i/>
        </w:rPr>
        <w:t>BCR-ABL1</w:t>
      </w:r>
      <w:r w:rsidRPr="00751071">
        <w:rPr>
          <w:bCs/>
          <w:iCs/>
        </w:rPr>
        <w:t xml:space="preserve"> mutations</w:t>
      </w:r>
      <w:r w:rsidR="00291161" w:rsidRPr="00751071">
        <w:rPr>
          <w:bCs/>
          <w:iCs/>
        </w:rPr>
        <w:t xml:space="preserve"> poorly sensitive to imatinib</w:t>
      </w:r>
      <w:r w:rsidRPr="00751071">
        <w:rPr>
          <w:bCs/>
          <w:iCs/>
        </w:rPr>
        <w:t xml:space="preserve"> (n</w:t>
      </w:r>
      <w:r w:rsidR="00DC6843" w:rsidRPr="00751071">
        <w:rPr>
          <w:bCs/>
          <w:iCs/>
        </w:rPr>
        <w:t xml:space="preserve"> = </w:t>
      </w:r>
      <w:r w:rsidRPr="00751071">
        <w:rPr>
          <w:bCs/>
          <w:iCs/>
        </w:rPr>
        <w:t xml:space="preserve">2), absence of cytogenetic response (CyR; Ph+ </w:t>
      </w:r>
      <w:r w:rsidR="0083654E" w:rsidRPr="00751071">
        <w:rPr>
          <w:bCs/>
          <w:iCs/>
        </w:rPr>
        <w:t xml:space="preserve">&gt; </w:t>
      </w:r>
      <w:r w:rsidRPr="00751071">
        <w:rPr>
          <w:bCs/>
          <w:iCs/>
        </w:rPr>
        <w:t>95%) at 6 months (n</w:t>
      </w:r>
      <w:r w:rsidR="00DC6843" w:rsidRPr="00751071">
        <w:rPr>
          <w:bCs/>
          <w:iCs/>
        </w:rPr>
        <w:t xml:space="preserve"> = </w:t>
      </w:r>
      <w:r w:rsidRPr="00751071">
        <w:rPr>
          <w:bCs/>
          <w:iCs/>
        </w:rPr>
        <w:t>1), and response less than CCyR at 18 months (n</w:t>
      </w:r>
      <w:r w:rsidR="00DC6843" w:rsidRPr="00751071">
        <w:rPr>
          <w:bCs/>
          <w:iCs/>
        </w:rPr>
        <w:t xml:space="preserve"> = </w:t>
      </w:r>
      <w:r w:rsidRPr="00751071">
        <w:rPr>
          <w:bCs/>
          <w:iCs/>
        </w:rPr>
        <w:t>1)</w:t>
      </w:r>
    </w:p>
    <w:p w14:paraId="12D08CC0" w14:textId="2E67CF8E" w:rsidR="00162645" w:rsidRPr="00751071" w:rsidRDefault="00A90B18" w:rsidP="00162645">
      <w:r w:rsidRPr="00751071">
        <w:rPr>
          <w:b/>
          <w:noProof/>
          <w:lang w:val="en-GB" w:eastAsia="en-GB"/>
        </w:rPr>
        <w:drawing>
          <wp:inline distT="0" distB="0" distL="0" distR="0" wp14:anchorId="1741E757" wp14:editId="4FA63BDF">
            <wp:extent cx="7560000" cy="3934800"/>
            <wp:effectExtent l="0" t="0" r="3175" b="8890"/>
            <wp:docPr id="4" name="Picture 4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S1 v02.jpg"/>
                    <pic:cNvPicPr/>
                  </pic:nvPicPr>
                  <pic:blipFill rotWithShape="1"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9" t="16381" b="24102"/>
                    <a:stretch/>
                  </pic:blipFill>
                  <pic:spPr bwMode="auto">
                    <a:xfrm>
                      <a:off x="0" y="0"/>
                      <a:ext cx="7560000" cy="3934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3230B9" w14:textId="398050E3" w:rsidR="00B2163C" w:rsidRPr="00751071" w:rsidRDefault="00B2163C">
      <w:pPr>
        <w:tabs>
          <w:tab w:val="clear" w:pos="425"/>
        </w:tabs>
        <w:suppressAutoHyphens w:val="0"/>
        <w:spacing w:after="160" w:line="259" w:lineRule="auto"/>
        <w:rPr>
          <w:b/>
        </w:rPr>
      </w:pPr>
      <w:r w:rsidRPr="00751071">
        <w:rPr>
          <w:b/>
        </w:rPr>
        <w:br w:type="page"/>
      </w:r>
    </w:p>
    <w:p w14:paraId="5018FD60" w14:textId="269E33B3" w:rsidR="00880C53" w:rsidRPr="00751071" w:rsidRDefault="00880C53" w:rsidP="00AC7178">
      <w:pPr>
        <w:pStyle w:val="Heading5"/>
      </w:pPr>
      <w:r w:rsidRPr="00751071">
        <w:lastRenderedPageBreak/>
        <w:t>Supplementary Table S1</w:t>
      </w:r>
      <w:r w:rsidR="00153E51" w:rsidRPr="00751071">
        <w:t xml:space="preserve"> </w:t>
      </w:r>
      <w:r w:rsidR="00153E51" w:rsidRPr="00751071">
        <w:rPr>
          <w:b w:val="0"/>
        </w:rPr>
        <w:t>Treatment e</w:t>
      </w:r>
      <w:r w:rsidRPr="00751071">
        <w:rPr>
          <w:b w:val="0"/>
        </w:rPr>
        <w:t>xposure</w:t>
      </w:r>
    </w:p>
    <w:tbl>
      <w:tblPr>
        <w:tblStyle w:val="TableGridLight"/>
        <w:tblW w:w="5000" w:type="pc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268"/>
        <w:gridCol w:w="2461"/>
        <w:gridCol w:w="2464"/>
        <w:gridCol w:w="2464"/>
        <w:gridCol w:w="2461"/>
      </w:tblGrid>
      <w:tr w:rsidR="00E84554" w:rsidRPr="00751071" w14:paraId="53975348" w14:textId="77777777" w:rsidTr="000368AB">
        <w:trPr>
          <w:trHeight w:val="227"/>
        </w:trPr>
        <w:tc>
          <w:tcPr>
            <w:tcW w:w="1246" w:type="pct"/>
            <w:tcBorders>
              <w:bottom w:val="single" w:sz="4" w:space="0" w:color="000000" w:themeColor="text1"/>
            </w:tcBorders>
            <w:hideMark/>
          </w:tcPr>
          <w:p w14:paraId="6BEB3098" w14:textId="77777777" w:rsidR="00F1368C" w:rsidRPr="00751071" w:rsidRDefault="00F1368C" w:rsidP="00E84554">
            <w:pPr>
              <w:spacing w:after="0" w:line="240" w:lineRule="auto"/>
              <w:rPr>
                <w:rFonts w:eastAsia="Times New Roman" w:cs="Times New Roman"/>
                <w:b/>
                <w:lang w:eastAsia="en-US"/>
              </w:rPr>
            </w:pPr>
          </w:p>
        </w:tc>
        <w:tc>
          <w:tcPr>
            <w:tcW w:w="938" w:type="pct"/>
            <w:tcBorders>
              <w:bottom w:val="single" w:sz="4" w:space="0" w:color="000000" w:themeColor="text1"/>
            </w:tcBorders>
            <w:hideMark/>
          </w:tcPr>
          <w:p w14:paraId="67A2FB9E" w14:textId="77777777" w:rsidR="005504E9" w:rsidRPr="00751071" w:rsidRDefault="00153E51" w:rsidP="00E8455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24"/>
                <w:lang w:eastAsia="en-US"/>
              </w:rPr>
            </w:pPr>
            <w:r w:rsidRPr="00751071">
              <w:rPr>
                <w:rFonts w:eastAsia="Times New Roman" w:cs="Arial"/>
                <w:b/>
                <w:bCs/>
                <w:kern w:val="24"/>
                <w:lang w:eastAsia="en-US"/>
              </w:rPr>
              <w:t>Patients r</w:t>
            </w:r>
            <w:r w:rsidR="00F1368C" w:rsidRPr="00751071">
              <w:rPr>
                <w:rFonts w:eastAsia="Times New Roman" w:cs="Arial"/>
                <w:b/>
                <w:bCs/>
                <w:kern w:val="24"/>
                <w:lang w:eastAsia="en-US"/>
              </w:rPr>
              <w:t>an</w:t>
            </w:r>
            <w:r w:rsidRPr="00751071">
              <w:rPr>
                <w:rFonts w:eastAsia="Times New Roman" w:cs="Arial"/>
                <w:b/>
                <w:bCs/>
                <w:kern w:val="24"/>
                <w:lang w:eastAsia="en-US"/>
              </w:rPr>
              <w:t xml:space="preserve">domized </w:t>
            </w:r>
          </w:p>
          <w:p w14:paraId="56492D68" w14:textId="03838571" w:rsidR="00E84554" w:rsidRPr="00751071" w:rsidRDefault="00153E51" w:rsidP="00E8455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24"/>
                <w:lang w:eastAsia="en-US"/>
              </w:rPr>
            </w:pPr>
            <w:r w:rsidRPr="00751071">
              <w:rPr>
                <w:rFonts w:eastAsia="Times New Roman" w:cs="Arial"/>
                <w:b/>
                <w:bCs/>
                <w:kern w:val="24"/>
                <w:lang w:eastAsia="en-US"/>
              </w:rPr>
              <w:t>to d</w:t>
            </w:r>
            <w:r w:rsidR="00F82FB9" w:rsidRPr="00751071">
              <w:rPr>
                <w:rFonts w:eastAsia="Times New Roman" w:cs="Arial"/>
                <w:b/>
                <w:bCs/>
                <w:kern w:val="24"/>
                <w:lang w:eastAsia="en-US"/>
              </w:rPr>
              <w:t>asatinib</w:t>
            </w:r>
          </w:p>
          <w:p w14:paraId="38B41C73" w14:textId="6D4C3308" w:rsidR="00F1368C" w:rsidRPr="00751071" w:rsidRDefault="00F82FB9" w:rsidP="00E84554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US"/>
              </w:rPr>
            </w:pPr>
            <w:r w:rsidRPr="00751071">
              <w:rPr>
                <w:rFonts w:eastAsia="Times New Roman" w:cs="Arial"/>
                <w:b/>
                <w:bCs/>
                <w:kern w:val="24"/>
                <w:lang w:eastAsia="en-US"/>
              </w:rPr>
              <w:t>(n</w:t>
            </w:r>
            <w:r w:rsidR="00DC6843" w:rsidRPr="00751071">
              <w:rPr>
                <w:rFonts w:eastAsia="Times New Roman" w:cs="Arial"/>
                <w:b/>
                <w:bCs/>
                <w:kern w:val="24"/>
                <w:lang w:eastAsia="en-US"/>
              </w:rPr>
              <w:t xml:space="preserve"> = </w:t>
            </w:r>
            <w:r w:rsidR="00F1368C" w:rsidRPr="00751071">
              <w:rPr>
                <w:rFonts w:eastAsia="Times New Roman" w:cs="Arial"/>
                <w:b/>
                <w:bCs/>
                <w:kern w:val="24"/>
                <w:lang w:eastAsia="en-US"/>
              </w:rPr>
              <w:t>171)</w:t>
            </w:r>
            <w:r w:rsidR="00B22FE5" w:rsidRPr="00751071">
              <w:rPr>
                <w:rFonts w:eastAsia="Times New Roman" w:cs="Arial"/>
                <w:b/>
                <w:bCs/>
                <w:kern w:val="24"/>
                <w:lang w:eastAsia="en-US"/>
              </w:rPr>
              <w:t>*</w:t>
            </w:r>
          </w:p>
        </w:tc>
        <w:tc>
          <w:tcPr>
            <w:tcW w:w="939" w:type="pct"/>
            <w:tcBorders>
              <w:bottom w:val="single" w:sz="4" w:space="0" w:color="000000" w:themeColor="text1"/>
            </w:tcBorders>
            <w:hideMark/>
          </w:tcPr>
          <w:p w14:paraId="74D0A08D" w14:textId="77777777" w:rsidR="005504E9" w:rsidRPr="00751071" w:rsidRDefault="00F1368C" w:rsidP="00E84554">
            <w:pPr>
              <w:spacing w:after="0" w:line="240" w:lineRule="auto"/>
              <w:jc w:val="center"/>
              <w:rPr>
                <w:rFonts w:cs="Arial"/>
                <w:b/>
                <w:bCs/>
                <w:kern w:val="24"/>
                <w:lang w:eastAsia="en-US"/>
              </w:rPr>
            </w:pPr>
            <w:r w:rsidRPr="00751071">
              <w:rPr>
                <w:rFonts w:cs="Arial"/>
                <w:b/>
                <w:bCs/>
                <w:kern w:val="24"/>
                <w:lang w:eastAsia="en-US"/>
              </w:rPr>
              <w:t>Patie</w:t>
            </w:r>
            <w:r w:rsidR="00153E51" w:rsidRPr="00751071">
              <w:rPr>
                <w:rFonts w:cs="Arial"/>
                <w:b/>
                <w:bCs/>
                <w:kern w:val="24"/>
                <w:lang w:eastAsia="en-US"/>
              </w:rPr>
              <w:t>nts r</w:t>
            </w:r>
            <w:r w:rsidR="00F82FB9" w:rsidRPr="00751071">
              <w:rPr>
                <w:rFonts w:cs="Arial"/>
                <w:b/>
                <w:bCs/>
                <w:kern w:val="24"/>
                <w:lang w:eastAsia="en-US"/>
              </w:rPr>
              <w:t>andomized</w:t>
            </w:r>
            <w:r w:rsidR="00E84554" w:rsidRPr="00751071">
              <w:rPr>
                <w:rFonts w:cs="Arial"/>
                <w:b/>
                <w:bCs/>
                <w:kern w:val="24"/>
                <w:lang w:eastAsia="en-US"/>
              </w:rPr>
              <w:t xml:space="preserve"> </w:t>
            </w:r>
          </w:p>
          <w:p w14:paraId="6E68C4B7" w14:textId="58BD64CB" w:rsidR="00E84554" w:rsidRPr="00751071" w:rsidRDefault="00153E51" w:rsidP="00E84554">
            <w:pPr>
              <w:spacing w:after="0" w:line="240" w:lineRule="auto"/>
              <w:jc w:val="center"/>
              <w:rPr>
                <w:rFonts w:cs="Arial"/>
                <w:b/>
                <w:bCs/>
                <w:kern w:val="24"/>
                <w:lang w:eastAsia="en-US"/>
              </w:rPr>
            </w:pPr>
            <w:r w:rsidRPr="00751071">
              <w:rPr>
                <w:rFonts w:cs="Arial"/>
                <w:b/>
                <w:bCs/>
                <w:kern w:val="24"/>
                <w:lang w:eastAsia="en-US"/>
              </w:rPr>
              <w:t>to i</w:t>
            </w:r>
            <w:r w:rsidR="00F82FB9" w:rsidRPr="00751071">
              <w:rPr>
                <w:rFonts w:cs="Arial"/>
                <w:b/>
                <w:bCs/>
                <w:kern w:val="24"/>
                <w:lang w:eastAsia="en-US"/>
              </w:rPr>
              <w:t>matinib</w:t>
            </w:r>
          </w:p>
          <w:p w14:paraId="70B44177" w14:textId="1F4EB1B8" w:rsidR="00F1368C" w:rsidRPr="00751071" w:rsidRDefault="00F82FB9" w:rsidP="00E84554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US"/>
              </w:rPr>
            </w:pPr>
            <w:r w:rsidRPr="00751071">
              <w:rPr>
                <w:rFonts w:cs="Arial"/>
                <w:b/>
                <w:bCs/>
                <w:kern w:val="24"/>
                <w:lang w:eastAsia="en-US"/>
              </w:rPr>
              <w:t>(n</w:t>
            </w:r>
            <w:r w:rsidR="00DC6843" w:rsidRPr="00751071">
              <w:rPr>
                <w:rFonts w:cs="Arial"/>
                <w:b/>
                <w:bCs/>
                <w:kern w:val="24"/>
                <w:lang w:eastAsia="en-US"/>
              </w:rPr>
              <w:t xml:space="preserve"> = </w:t>
            </w:r>
            <w:r w:rsidR="00F1368C" w:rsidRPr="00751071">
              <w:rPr>
                <w:rFonts w:cs="Arial"/>
                <w:b/>
                <w:bCs/>
                <w:kern w:val="24"/>
                <w:lang w:eastAsia="en-US"/>
              </w:rPr>
              <w:t>86)</w:t>
            </w:r>
          </w:p>
        </w:tc>
        <w:tc>
          <w:tcPr>
            <w:tcW w:w="939" w:type="pct"/>
            <w:tcBorders>
              <w:bottom w:val="single" w:sz="4" w:space="0" w:color="000000" w:themeColor="text1"/>
            </w:tcBorders>
            <w:hideMark/>
          </w:tcPr>
          <w:p w14:paraId="6EBC2CC6" w14:textId="5B6ECCFD" w:rsidR="00E84554" w:rsidRPr="00751071" w:rsidRDefault="00153E51" w:rsidP="00E84554">
            <w:pPr>
              <w:spacing w:after="0" w:line="240" w:lineRule="auto"/>
              <w:jc w:val="center"/>
              <w:rPr>
                <w:rFonts w:eastAsia="Calibri" w:cs="Arial"/>
                <w:b/>
                <w:bCs/>
                <w:kern w:val="24"/>
                <w:lang w:eastAsia="en-US"/>
              </w:rPr>
            </w:pPr>
            <w:r w:rsidRPr="00751071">
              <w:rPr>
                <w:rFonts w:eastAsia="Calibri" w:cs="Arial"/>
                <w:b/>
                <w:bCs/>
                <w:kern w:val="24"/>
                <w:lang w:eastAsia="en-US"/>
              </w:rPr>
              <w:t>Patients on dasatinib after c</w:t>
            </w:r>
            <w:r w:rsidR="00F1368C" w:rsidRPr="00751071">
              <w:rPr>
                <w:rFonts w:eastAsia="Calibri" w:cs="Arial"/>
                <w:b/>
                <w:bCs/>
                <w:kern w:val="24"/>
                <w:lang w:eastAsia="en-US"/>
              </w:rPr>
              <w:t>ros</w:t>
            </w:r>
            <w:r w:rsidRPr="00751071">
              <w:rPr>
                <w:rFonts w:eastAsia="Calibri" w:cs="Arial"/>
                <w:b/>
                <w:bCs/>
                <w:kern w:val="24"/>
                <w:lang w:eastAsia="en-US"/>
              </w:rPr>
              <w:t>sing over from i</w:t>
            </w:r>
            <w:r w:rsidR="00F82FB9" w:rsidRPr="00751071">
              <w:rPr>
                <w:rFonts w:eastAsia="Calibri" w:cs="Arial"/>
                <w:b/>
                <w:bCs/>
                <w:kern w:val="24"/>
                <w:lang w:eastAsia="en-US"/>
              </w:rPr>
              <w:t>matinib</w:t>
            </w:r>
          </w:p>
          <w:p w14:paraId="4E405C54" w14:textId="2904A468" w:rsidR="00F1368C" w:rsidRPr="00751071" w:rsidRDefault="00F82FB9" w:rsidP="00E84554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US"/>
              </w:rPr>
            </w:pPr>
            <w:r w:rsidRPr="00751071">
              <w:rPr>
                <w:rFonts w:eastAsia="Calibri" w:cs="Arial"/>
                <w:b/>
                <w:bCs/>
                <w:kern w:val="24"/>
                <w:lang w:eastAsia="en-US"/>
              </w:rPr>
              <w:t>(n</w:t>
            </w:r>
            <w:r w:rsidR="00DC6843" w:rsidRPr="00751071">
              <w:rPr>
                <w:rFonts w:eastAsia="Calibri" w:cs="Arial"/>
                <w:b/>
                <w:bCs/>
                <w:kern w:val="24"/>
                <w:lang w:eastAsia="en-US"/>
              </w:rPr>
              <w:t xml:space="preserve"> = </w:t>
            </w:r>
            <w:r w:rsidR="00D87F74" w:rsidRPr="00751071">
              <w:rPr>
                <w:rFonts w:eastAsia="Calibri" w:cs="Arial"/>
                <w:b/>
                <w:bCs/>
                <w:kern w:val="24"/>
                <w:lang w:eastAsia="en-US"/>
              </w:rPr>
              <w:t>45</w:t>
            </w:r>
            <w:r w:rsidR="00F1368C" w:rsidRPr="00751071">
              <w:rPr>
                <w:rFonts w:eastAsia="Calibri" w:cs="Arial"/>
                <w:b/>
                <w:bCs/>
                <w:kern w:val="24"/>
                <w:lang w:eastAsia="en-US"/>
              </w:rPr>
              <w:t>)</w:t>
            </w:r>
          </w:p>
        </w:tc>
        <w:tc>
          <w:tcPr>
            <w:tcW w:w="939" w:type="pct"/>
            <w:tcBorders>
              <w:bottom w:val="single" w:sz="4" w:space="0" w:color="000000" w:themeColor="text1"/>
            </w:tcBorders>
            <w:hideMark/>
          </w:tcPr>
          <w:p w14:paraId="4CF16560" w14:textId="11C9CB12" w:rsidR="00E84554" w:rsidRPr="00751071" w:rsidRDefault="00153E51" w:rsidP="00E84554">
            <w:pPr>
              <w:spacing w:after="0" w:line="240" w:lineRule="auto"/>
              <w:jc w:val="center"/>
              <w:rPr>
                <w:rFonts w:eastAsia="Calibri" w:cs="Arial"/>
                <w:b/>
                <w:bCs/>
                <w:kern w:val="24"/>
                <w:lang w:eastAsia="en-US"/>
              </w:rPr>
            </w:pPr>
            <w:r w:rsidRPr="00751071">
              <w:rPr>
                <w:rFonts w:eastAsia="Calibri" w:cs="Arial"/>
                <w:b/>
                <w:bCs/>
                <w:kern w:val="24"/>
                <w:lang w:eastAsia="en-US"/>
              </w:rPr>
              <w:t>Patients on imatinib with no c</w:t>
            </w:r>
            <w:r w:rsidR="00F1368C" w:rsidRPr="00751071">
              <w:rPr>
                <w:rFonts w:eastAsia="Calibri" w:cs="Arial"/>
                <w:b/>
                <w:bCs/>
                <w:kern w:val="24"/>
                <w:lang w:eastAsia="en-US"/>
              </w:rPr>
              <w:t>rossover</w:t>
            </w:r>
            <w:r w:rsidR="00E84554" w:rsidRPr="00751071">
              <w:rPr>
                <w:rFonts w:eastAsia="Calibri" w:cs="Arial"/>
                <w:b/>
                <w:bCs/>
                <w:kern w:val="24"/>
                <w:lang w:eastAsia="en-US"/>
              </w:rPr>
              <w:t xml:space="preserve"> </w:t>
            </w:r>
            <w:r w:rsidRPr="00751071">
              <w:rPr>
                <w:rFonts w:eastAsia="Calibri" w:cs="Arial"/>
                <w:b/>
                <w:bCs/>
                <w:kern w:val="24"/>
                <w:lang w:eastAsia="en-US"/>
              </w:rPr>
              <w:t>to d</w:t>
            </w:r>
            <w:r w:rsidR="00F1368C" w:rsidRPr="00751071">
              <w:rPr>
                <w:rFonts w:eastAsia="Calibri" w:cs="Arial"/>
                <w:b/>
                <w:bCs/>
                <w:kern w:val="24"/>
                <w:lang w:eastAsia="en-US"/>
              </w:rPr>
              <w:t>asatin</w:t>
            </w:r>
            <w:r w:rsidR="00F82FB9" w:rsidRPr="00751071">
              <w:rPr>
                <w:rFonts w:eastAsia="Calibri" w:cs="Arial"/>
                <w:b/>
                <w:bCs/>
                <w:kern w:val="24"/>
                <w:lang w:eastAsia="en-US"/>
              </w:rPr>
              <w:t>ib</w:t>
            </w:r>
          </w:p>
          <w:p w14:paraId="1622E426" w14:textId="3223E4FA" w:rsidR="00F1368C" w:rsidRPr="00751071" w:rsidRDefault="00F82FB9" w:rsidP="00E84554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US"/>
              </w:rPr>
            </w:pPr>
            <w:r w:rsidRPr="00751071">
              <w:rPr>
                <w:rFonts w:eastAsia="Calibri" w:cs="Arial"/>
                <w:b/>
                <w:bCs/>
                <w:kern w:val="24"/>
                <w:lang w:eastAsia="en-US"/>
              </w:rPr>
              <w:t>(n</w:t>
            </w:r>
            <w:r w:rsidR="00DC6843" w:rsidRPr="00751071">
              <w:rPr>
                <w:rFonts w:eastAsia="Calibri" w:cs="Arial"/>
                <w:b/>
                <w:bCs/>
                <w:kern w:val="24"/>
                <w:lang w:eastAsia="en-US"/>
              </w:rPr>
              <w:t xml:space="preserve"> = </w:t>
            </w:r>
            <w:r w:rsidR="00D87F74" w:rsidRPr="00751071">
              <w:rPr>
                <w:rFonts w:eastAsia="Calibri" w:cs="Arial"/>
                <w:b/>
                <w:bCs/>
                <w:kern w:val="24"/>
                <w:lang w:eastAsia="en-US"/>
              </w:rPr>
              <w:t>41</w:t>
            </w:r>
            <w:r w:rsidR="00F1368C" w:rsidRPr="00751071">
              <w:rPr>
                <w:rFonts w:eastAsia="Calibri" w:cs="Arial"/>
                <w:b/>
                <w:bCs/>
                <w:kern w:val="24"/>
                <w:lang w:eastAsia="en-US"/>
              </w:rPr>
              <w:t>)</w:t>
            </w:r>
          </w:p>
        </w:tc>
      </w:tr>
      <w:tr w:rsidR="00E84554" w:rsidRPr="00751071" w14:paraId="2BAA95E0" w14:textId="77777777" w:rsidTr="000368AB">
        <w:trPr>
          <w:trHeight w:val="227"/>
        </w:trPr>
        <w:tc>
          <w:tcPr>
            <w:tcW w:w="1246" w:type="pct"/>
            <w:tcBorders>
              <w:bottom w:val="nil"/>
            </w:tcBorders>
            <w:hideMark/>
          </w:tcPr>
          <w:p w14:paraId="6F62C3F3" w14:textId="49E1A618" w:rsidR="00F1368C" w:rsidRPr="00751071" w:rsidRDefault="006A003F" w:rsidP="00E84554">
            <w:pPr>
              <w:spacing w:after="0" w:line="240" w:lineRule="auto"/>
              <w:rPr>
                <w:rFonts w:eastAsia="Times New Roman" w:cs="Arial"/>
                <w:lang w:eastAsia="en-US"/>
              </w:rPr>
            </w:pPr>
            <w:r w:rsidRPr="00751071">
              <w:rPr>
                <w:rFonts w:eastAsia="Calibri" w:cs="Arial"/>
                <w:bCs/>
                <w:kern w:val="24"/>
                <w:lang w:eastAsia="en-US"/>
              </w:rPr>
              <w:t>Daily</w:t>
            </w:r>
            <w:r w:rsidR="00F1368C" w:rsidRPr="00751071">
              <w:rPr>
                <w:rFonts w:eastAsia="Calibri" w:cs="Arial"/>
                <w:bCs/>
                <w:kern w:val="24"/>
                <w:lang w:eastAsia="en-US"/>
              </w:rPr>
              <w:t xml:space="preserve"> dose, </w:t>
            </w:r>
            <w:r w:rsidRPr="00751071">
              <w:rPr>
                <w:rFonts w:eastAsia="Calibri" w:cs="Arial"/>
                <w:bCs/>
                <w:kern w:val="24"/>
                <w:lang w:eastAsia="en-US"/>
              </w:rPr>
              <w:t xml:space="preserve">median </w:t>
            </w:r>
            <w:r w:rsidR="00F1368C" w:rsidRPr="00751071">
              <w:rPr>
                <w:rFonts w:eastAsia="Calibri" w:cs="Arial"/>
                <w:bCs/>
                <w:kern w:val="24"/>
                <w:lang w:eastAsia="en-US"/>
              </w:rPr>
              <w:t>(range)</w:t>
            </w:r>
            <w:r w:rsidRPr="00751071">
              <w:rPr>
                <w:rFonts w:eastAsia="Calibri" w:cs="Arial"/>
                <w:bCs/>
                <w:kern w:val="24"/>
                <w:lang w:eastAsia="en-US"/>
              </w:rPr>
              <w:t>, mg</w:t>
            </w:r>
          </w:p>
        </w:tc>
        <w:tc>
          <w:tcPr>
            <w:tcW w:w="938" w:type="pct"/>
            <w:tcBorders>
              <w:bottom w:val="nil"/>
            </w:tcBorders>
            <w:hideMark/>
          </w:tcPr>
          <w:p w14:paraId="3B043677" w14:textId="07DF80DC" w:rsidR="00F1368C" w:rsidRPr="00751071" w:rsidRDefault="00D87F74" w:rsidP="00E84554">
            <w:pPr>
              <w:spacing w:after="0" w:line="240" w:lineRule="auto"/>
              <w:jc w:val="center"/>
              <w:rPr>
                <w:rFonts w:eastAsia="Times New Roman" w:cs="Arial"/>
                <w:lang w:eastAsia="en-US"/>
              </w:rPr>
            </w:pPr>
            <w:r w:rsidRPr="00751071">
              <w:rPr>
                <w:rFonts w:eastAsia="Calibri" w:cs="Arial"/>
                <w:kern w:val="24"/>
                <w:lang w:eastAsia="en-US"/>
              </w:rPr>
              <w:t>100 (26</w:t>
            </w:r>
            <w:r w:rsidR="009E4B46" w:rsidRPr="00751071">
              <w:rPr>
                <w:rFonts w:eastAsia="Calibri" w:cs="Arial"/>
                <w:kern w:val="24"/>
                <w:lang w:eastAsia="en-US"/>
              </w:rPr>
              <w:t>–</w:t>
            </w:r>
            <w:r w:rsidRPr="00751071">
              <w:rPr>
                <w:rFonts w:eastAsia="Calibri" w:cs="Arial"/>
                <w:kern w:val="24"/>
                <w:lang w:eastAsia="en-US"/>
              </w:rPr>
              <w:t>136</w:t>
            </w:r>
            <w:r w:rsidR="00F1368C" w:rsidRPr="00751071">
              <w:rPr>
                <w:rFonts w:eastAsia="Calibri" w:cs="Arial"/>
                <w:kern w:val="24"/>
                <w:lang w:eastAsia="en-US"/>
              </w:rPr>
              <w:t>)</w:t>
            </w:r>
          </w:p>
        </w:tc>
        <w:tc>
          <w:tcPr>
            <w:tcW w:w="939" w:type="pct"/>
            <w:tcBorders>
              <w:bottom w:val="nil"/>
            </w:tcBorders>
            <w:hideMark/>
          </w:tcPr>
          <w:p w14:paraId="2BAA505E" w14:textId="7FF11B68" w:rsidR="00F1368C" w:rsidRPr="00751071" w:rsidRDefault="00D87F74" w:rsidP="00E84554">
            <w:pPr>
              <w:spacing w:after="0" w:line="240" w:lineRule="auto"/>
              <w:jc w:val="center"/>
              <w:rPr>
                <w:rFonts w:eastAsia="Times New Roman" w:cs="Arial"/>
                <w:lang w:eastAsia="en-US"/>
              </w:rPr>
            </w:pPr>
            <w:r w:rsidRPr="00751071">
              <w:rPr>
                <w:rFonts w:eastAsia="Calibri" w:cs="Arial"/>
                <w:kern w:val="24"/>
                <w:lang w:eastAsia="en-US"/>
              </w:rPr>
              <w:t>400 (129</w:t>
            </w:r>
            <w:r w:rsidR="009E4B46" w:rsidRPr="00751071">
              <w:rPr>
                <w:rFonts w:eastAsia="Calibri" w:cs="Arial"/>
                <w:kern w:val="24"/>
                <w:lang w:eastAsia="en-US"/>
              </w:rPr>
              <w:t>–</w:t>
            </w:r>
            <w:r w:rsidRPr="00751071">
              <w:rPr>
                <w:rFonts w:eastAsia="Calibri" w:cs="Arial"/>
                <w:kern w:val="24"/>
                <w:lang w:eastAsia="en-US"/>
              </w:rPr>
              <w:t>801</w:t>
            </w:r>
            <w:r w:rsidR="00F1368C" w:rsidRPr="00751071">
              <w:rPr>
                <w:rFonts w:eastAsia="Calibri" w:cs="Arial"/>
                <w:kern w:val="24"/>
                <w:lang w:eastAsia="en-US"/>
              </w:rPr>
              <w:t>)</w:t>
            </w:r>
          </w:p>
        </w:tc>
        <w:tc>
          <w:tcPr>
            <w:tcW w:w="939" w:type="pct"/>
            <w:tcBorders>
              <w:bottom w:val="nil"/>
            </w:tcBorders>
            <w:hideMark/>
          </w:tcPr>
          <w:p w14:paraId="3FD9F785" w14:textId="086C591D" w:rsidR="00F1368C" w:rsidRPr="00751071" w:rsidRDefault="00D87F74" w:rsidP="00E84554">
            <w:pPr>
              <w:spacing w:after="0" w:line="240" w:lineRule="auto"/>
              <w:ind w:left="14"/>
              <w:jc w:val="center"/>
              <w:rPr>
                <w:rFonts w:eastAsia="Times New Roman" w:cs="Arial"/>
                <w:lang w:eastAsia="en-US"/>
              </w:rPr>
            </w:pPr>
            <w:r w:rsidRPr="00751071">
              <w:rPr>
                <w:rFonts w:eastAsia="Times New Roman" w:cs="Arial"/>
                <w:kern w:val="24"/>
                <w:lang w:eastAsia="en-US"/>
              </w:rPr>
              <w:t>97 (45</w:t>
            </w:r>
            <w:r w:rsidR="009E4B46" w:rsidRPr="00751071">
              <w:rPr>
                <w:rFonts w:eastAsia="Times New Roman" w:cs="Arial"/>
                <w:kern w:val="24"/>
                <w:lang w:eastAsia="en-US"/>
              </w:rPr>
              <w:t>–</w:t>
            </w:r>
            <w:r w:rsidRPr="00751071">
              <w:rPr>
                <w:rFonts w:eastAsia="Times New Roman" w:cs="Arial"/>
                <w:kern w:val="24"/>
                <w:lang w:eastAsia="en-US"/>
              </w:rPr>
              <w:t>600</w:t>
            </w:r>
            <w:r w:rsidR="00F1368C" w:rsidRPr="00751071">
              <w:rPr>
                <w:rFonts w:eastAsia="Times New Roman" w:cs="Arial"/>
                <w:kern w:val="24"/>
                <w:lang w:eastAsia="en-US"/>
              </w:rPr>
              <w:t>)</w:t>
            </w:r>
          </w:p>
        </w:tc>
        <w:tc>
          <w:tcPr>
            <w:tcW w:w="939" w:type="pct"/>
            <w:tcBorders>
              <w:bottom w:val="nil"/>
            </w:tcBorders>
            <w:hideMark/>
          </w:tcPr>
          <w:p w14:paraId="27F98D33" w14:textId="4570B4B5" w:rsidR="00F1368C" w:rsidRPr="00751071" w:rsidRDefault="00F1368C" w:rsidP="00E84554">
            <w:pPr>
              <w:spacing w:after="0" w:line="240" w:lineRule="auto"/>
              <w:ind w:left="14"/>
              <w:jc w:val="center"/>
              <w:rPr>
                <w:rFonts w:eastAsia="Times New Roman" w:cs="Arial"/>
                <w:lang w:eastAsia="en-US"/>
              </w:rPr>
            </w:pPr>
            <w:r w:rsidRPr="00751071">
              <w:rPr>
                <w:rFonts w:cs="Arial"/>
                <w:kern w:val="24"/>
                <w:lang w:eastAsia="en-US"/>
              </w:rPr>
              <w:t>400 (129</w:t>
            </w:r>
            <w:r w:rsidR="009E4B46" w:rsidRPr="00751071">
              <w:rPr>
                <w:rFonts w:cs="Arial"/>
                <w:kern w:val="24"/>
                <w:lang w:eastAsia="en-US"/>
              </w:rPr>
              <w:t>–</w:t>
            </w:r>
            <w:r w:rsidRPr="00751071">
              <w:rPr>
                <w:rFonts w:cs="Arial"/>
                <w:kern w:val="24"/>
                <w:lang w:eastAsia="en-US"/>
              </w:rPr>
              <w:t>8</w:t>
            </w:r>
            <w:r w:rsidR="00D87F74" w:rsidRPr="00751071">
              <w:rPr>
                <w:rFonts w:cs="Arial"/>
                <w:kern w:val="24"/>
                <w:lang w:eastAsia="en-US"/>
              </w:rPr>
              <w:t>01</w:t>
            </w:r>
            <w:r w:rsidRPr="00751071">
              <w:rPr>
                <w:rFonts w:cs="Arial"/>
                <w:kern w:val="24"/>
                <w:lang w:eastAsia="en-US"/>
              </w:rPr>
              <w:t>)</w:t>
            </w:r>
          </w:p>
        </w:tc>
      </w:tr>
      <w:tr w:rsidR="00E84554" w:rsidRPr="00751071" w14:paraId="6715CB62" w14:textId="77777777" w:rsidTr="000368AB">
        <w:trPr>
          <w:trHeight w:val="227"/>
        </w:trPr>
        <w:tc>
          <w:tcPr>
            <w:tcW w:w="1246" w:type="pct"/>
            <w:tcBorders>
              <w:top w:val="nil"/>
              <w:bottom w:val="nil"/>
            </w:tcBorders>
            <w:hideMark/>
          </w:tcPr>
          <w:p w14:paraId="4A447CA1" w14:textId="41B34FD1" w:rsidR="00F1368C" w:rsidRPr="00751071" w:rsidRDefault="006A003F" w:rsidP="00E84554">
            <w:pPr>
              <w:spacing w:after="0" w:line="240" w:lineRule="auto"/>
              <w:rPr>
                <w:rFonts w:eastAsia="Times New Roman" w:cs="Arial"/>
                <w:lang w:eastAsia="en-US"/>
              </w:rPr>
            </w:pPr>
            <w:r w:rsidRPr="00751071">
              <w:rPr>
                <w:rFonts w:eastAsia="Calibri" w:cs="Arial"/>
                <w:bCs/>
                <w:kern w:val="24"/>
                <w:lang w:eastAsia="en-US"/>
              </w:rPr>
              <w:t>Treatment</w:t>
            </w:r>
            <w:r w:rsidR="00F1368C" w:rsidRPr="00751071">
              <w:rPr>
                <w:rFonts w:eastAsia="Calibri" w:cs="Arial"/>
                <w:bCs/>
                <w:kern w:val="24"/>
                <w:lang w:eastAsia="en-US"/>
              </w:rPr>
              <w:t xml:space="preserve"> duration, </w:t>
            </w:r>
            <w:r w:rsidRPr="00751071">
              <w:rPr>
                <w:rFonts w:eastAsia="Calibri" w:cs="Arial"/>
                <w:bCs/>
                <w:kern w:val="24"/>
                <w:lang w:eastAsia="en-US"/>
              </w:rPr>
              <w:t xml:space="preserve">median </w:t>
            </w:r>
            <w:r w:rsidR="00F1368C" w:rsidRPr="00751071">
              <w:rPr>
                <w:rFonts w:eastAsia="Calibri" w:cs="Arial"/>
                <w:bCs/>
                <w:kern w:val="24"/>
                <w:lang w:eastAsia="en-US"/>
              </w:rPr>
              <w:t>(range)</w:t>
            </w:r>
            <w:r w:rsidRPr="00751071">
              <w:rPr>
                <w:rFonts w:eastAsia="Calibri" w:cs="Arial"/>
                <w:bCs/>
                <w:kern w:val="24"/>
                <w:lang w:eastAsia="en-US"/>
              </w:rPr>
              <w:t>, months</w:t>
            </w:r>
          </w:p>
        </w:tc>
        <w:tc>
          <w:tcPr>
            <w:tcW w:w="938" w:type="pct"/>
            <w:tcBorders>
              <w:top w:val="nil"/>
              <w:bottom w:val="nil"/>
            </w:tcBorders>
            <w:hideMark/>
          </w:tcPr>
          <w:p w14:paraId="406E068D" w14:textId="26141154" w:rsidR="00F1368C" w:rsidRPr="00751071" w:rsidRDefault="00695866" w:rsidP="008C7259">
            <w:pPr>
              <w:spacing w:after="0" w:line="240" w:lineRule="auto"/>
              <w:jc w:val="center"/>
              <w:rPr>
                <w:rFonts w:eastAsia="Times New Roman" w:cs="Arial"/>
                <w:lang w:eastAsia="en-US"/>
              </w:rPr>
            </w:pPr>
            <w:r w:rsidRPr="00751071">
              <w:rPr>
                <w:rFonts w:eastAsia="Calibri" w:cs="Arial"/>
                <w:kern w:val="24"/>
                <w:lang w:eastAsia="en-US"/>
              </w:rPr>
              <w:t>3</w:t>
            </w:r>
            <w:r w:rsidR="006B3F3F" w:rsidRPr="00751071">
              <w:rPr>
                <w:rFonts w:eastAsia="Calibri" w:cs="Arial"/>
                <w:kern w:val="24"/>
                <w:lang w:eastAsia="en-US"/>
              </w:rPr>
              <w:t>3</w:t>
            </w:r>
            <w:r w:rsidRPr="00751071">
              <w:rPr>
                <w:rFonts w:eastAsia="Calibri" w:cs="Arial"/>
                <w:kern w:val="24"/>
                <w:lang w:eastAsia="en-US"/>
              </w:rPr>
              <w:t xml:space="preserve"> (</w:t>
            </w:r>
            <w:r w:rsidR="00DC6843" w:rsidRPr="00751071">
              <w:t xml:space="preserve">&lt; </w:t>
            </w:r>
            <w:r w:rsidRPr="00751071">
              <w:t>1</w:t>
            </w:r>
            <w:r w:rsidR="009E4B46" w:rsidRPr="00751071">
              <w:t>–</w:t>
            </w:r>
            <w:r w:rsidRPr="00751071">
              <w:t>6</w:t>
            </w:r>
            <w:r w:rsidR="006B3F3F" w:rsidRPr="00751071">
              <w:t>3</w:t>
            </w:r>
            <w:r w:rsidRPr="00751071">
              <w:t>)</w:t>
            </w:r>
          </w:p>
        </w:tc>
        <w:tc>
          <w:tcPr>
            <w:tcW w:w="939" w:type="pct"/>
            <w:tcBorders>
              <w:top w:val="nil"/>
              <w:bottom w:val="nil"/>
            </w:tcBorders>
            <w:hideMark/>
          </w:tcPr>
          <w:p w14:paraId="57FE35CC" w14:textId="6AE99A6E" w:rsidR="00F1368C" w:rsidRPr="00751071" w:rsidRDefault="00695866" w:rsidP="008C7259">
            <w:pPr>
              <w:spacing w:after="0" w:line="240" w:lineRule="auto"/>
              <w:jc w:val="center"/>
              <w:rPr>
                <w:rFonts w:eastAsia="Times New Roman" w:cs="Arial"/>
                <w:lang w:eastAsia="en-US"/>
              </w:rPr>
            </w:pPr>
            <w:r w:rsidRPr="00751071">
              <w:t>20 (</w:t>
            </w:r>
            <w:r w:rsidR="00DC6843" w:rsidRPr="00751071">
              <w:t xml:space="preserve">&lt; </w:t>
            </w:r>
            <w:r w:rsidRPr="00751071">
              <w:t>1</w:t>
            </w:r>
            <w:r w:rsidR="009E4B46" w:rsidRPr="00751071">
              <w:t>–</w:t>
            </w:r>
            <w:r w:rsidR="00E716ED" w:rsidRPr="00751071">
              <w:t>57</w:t>
            </w:r>
            <w:r w:rsidRPr="00751071">
              <w:t>)</w:t>
            </w:r>
          </w:p>
        </w:tc>
        <w:tc>
          <w:tcPr>
            <w:tcW w:w="939" w:type="pct"/>
            <w:tcBorders>
              <w:top w:val="nil"/>
              <w:bottom w:val="nil"/>
            </w:tcBorders>
            <w:hideMark/>
          </w:tcPr>
          <w:p w14:paraId="4E62C680" w14:textId="1ED662C7" w:rsidR="00F1368C" w:rsidRPr="00751071" w:rsidRDefault="00991FD1" w:rsidP="008C7259">
            <w:pPr>
              <w:spacing w:after="0" w:line="240" w:lineRule="auto"/>
              <w:jc w:val="center"/>
              <w:rPr>
                <w:rFonts w:eastAsia="Times New Roman" w:cs="Arial"/>
                <w:lang w:eastAsia="en-US"/>
              </w:rPr>
            </w:pPr>
            <w:r w:rsidRPr="00751071">
              <w:rPr>
                <w:rFonts w:eastAsia="Times New Roman" w:cs="Arial"/>
                <w:kern w:val="24"/>
                <w:lang w:eastAsia="en-US"/>
              </w:rPr>
              <w:t>23 (</w:t>
            </w:r>
            <w:r w:rsidR="00DC6843" w:rsidRPr="00751071">
              <w:rPr>
                <w:rFonts w:eastAsia="Times New Roman" w:cs="Arial"/>
                <w:kern w:val="24"/>
                <w:lang w:eastAsia="en-US"/>
              </w:rPr>
              <w:t xml:space="preserve">&lt; </w:t>
            </w:r>
            <w:r w:rsidRPr="00751071">
              <w:rPr>
                <w:rFonts w:eastAsia="Times New Roman" w:cs="Arial"/>
                <w:kern w:val="24"/>
                <w:lang w:eastAsia="en-US"/>
              </w:rPr>
              <w:t>1</w:t>
            </w:r>
            <w:r w:rsidR="009E4B46" w:rsidRPr="00751071">
              <w:rPr>
                <w:rFonts w:eastAsia="Times New Roman" w:cs="Arial"/>
                <w:kern w:val="24"/>
                <w:lang w:eastAsia="en-US"/>
              </w:rPr>
              <w:t>–</w:t>
            </w:r>
            <w:r w:rsidRPr="00751071">
              <w:rPr>
                <w:rFonts w:eastAsia="Times New Roman" w:cs="Arial"/>
                <w:kern w:val="24"/>
                <w:lang w:eastAsia="en-US"/>
              </w:rPr>
              <w:t>4</w:t>
            </w:r>
            <w:r w:rsidR="006B3F3F" w:rsidRPr="00751071">
              <w:rPr>
                <w:rFonts w:eastAsia="Times New Roman" w:cs="Arial"/>
                <w:kern w:val="24"/>
                <w:lang w:eastAsia="en-US"/>
              </w:rPr>
              <w:t>8</w:t>
            </w:r>
            <w:r w:rsidR="00F1368C" w:rsidRPr="00751071">
              <w:rPr>
                <w:rFonts w:eastAsia="Times New Roman" w:cs="Arial"/>
                <w:kern w:val="24"/>
                <w:lang w:eastAsia="en-US"/>
              </w:rPr>
              <w:t>)</w:t>
            </w:r>
          </w:p>
        </w:tc>
        <w:tc>
          <w:tcPr>
            <w:tcW w:w="939" w:type="pct"/>
            <w:tcBorders>
              <w:top w:val="nil"/>
              <w:bottom w:val="nil"/>
            </w:tcBorders>
            <w:hideMark/>
          </w:tcPr>
          <w:p w14:paraId="3E65EBD9" w14:textId="63F1E94D" w:rsidR="00F1368C" w:rsidRPr="00751071" w:rsidRDefault="00B1149B" w:rsidP="008C7259">
            <w:pPr>
              <w:spacing w:after="0" w:line="240" w:lineRule="auto"/>
              <w:jc w:val="center"/>
              <w:rPr>
                <w:rFonts w:eastAsia="Times New Roman" w:cs="Arial"/>
                <w:lang w:eastAsia="en-US"/>
              </w:rPr>
            </w:pPr>
            <w:r w:rsidRPr="00751071">
              <w:rPr>
                <w:rFonts w:eastAsia="Times New Roman" w:cs="Arial"/>
                <w:kern w:val="24"/>
                <w:lang w:eastAsia="en-US"/>
              </w:rPr>
              <w:t>3</w:t>
            </w:r>
            <w:r w:rsidR="00C31A91" w:rsidRPr="00751071">
              <w:rPr>
                <w:rFonts w:eastAsia="Times New Roman" w:cs="Arial"/>
                <w:kern w:val="24"/>
                <w:lang w:eastAsia="en-US"/>
              </w:rPr>
              <w:t>3</w:t>
            </w:r>
            <w:r w:rsidRPr="00751071">
              <w:rPr>
                <w:rFonts w:eastAsia="Times New Roman" w:cs="Arial"/>
                <w:kern w:val="24"/>
                <w:lang w:eastAsia="en-US"/>
              </w:rPr>
              <w:t xml:space="preserve"> (1</w:t>
            </w:r>
            <w:r w:rsidR="009E4B46" w:rsidRPr="00751071">
              <w:rPr>
                <w:rFonts w:eastAsia="Times New Roman" w:cs="Arial"/>
                <w:kern w:val="24"/>
                <w:lang w:eastAsia="en-US"/>
              </w:rPr>
              <w:t>–</w:t>
            </w:r>
            <w:r w:rsidRPr="00751071">
              <w:rPr>
                <w:rFonts w:eastAsia="Times New Roman" w:cs="Arial"/>
                <w:kern w:val="24"/>
                <w:lang w:eastAsia="en-US"/>
              </w:rPr>
              <w:t>5</w:t>
            </w:r>
            <w:r w:rsidR="006B3F3F" w:rsidRPr="00751071">
              <w:rPr>
                <w:rFonts w:eastAsia="Times New Roman" w:cs="Arial"/>
                <w:kern w:val="24"/>
                <w:lang w:eastAsia="en-US"/>
              </w:rPr>
              <w:t>7</w:t>
            </w:r>
            <w:r w:rsidR="00F1368C" w:rsidRPr="00751071">
              <w:rPr>
                <w:rFonts w:eastAsia="Times New Roman" w:cs="Arial"/>
                <w:kern w:val="24"/>
                <w:lang w:eastAsia="en-US"/>
              </w:rPr>
              <w:t>)</w:t>
            </w:r>
          </w:p>
        </w:tc>
      </w:tr>
      <w:tr w:rsidR="00E84554" w:rsidRPr="00751071" w14:paraId="7D3FAA61" w14:textId="77777777" w:rsidTr="000368AB">
        <w:trPr>
          <w:trHeight w:val="227"/>
        </w:trPr>
        <w:tc>
          <w:tcPr>
            <w:tcW w:w="1246" w:type="pct"/>
            <w:tcBorders>
              <w:top w:val="nil"/>
              <w:bottom w:val="nil"/>
            </w:tcBorders>
            <w:hideMark/>
          </w:tcPr>
          <w:p w14:paraId="4A28497D" w14:textId="219826AA" w:rsidR="00F1368C" w:rsidRPr="00751071" w:rsidRDefault="00F1368C" w:rsidP="00E84554">
            <w:pPr>
              <w:spacing w:after="0" w:line="240" w:lineRule="auto"/>
              <w:rPr>
                <w:rFonts w:eastAsia="Times New Roman" w:cs="Arial"/>
                <w:lang w:eastAsia="en-US"/>
              </w:rPr>
            </w:pPr>
            <w:r w:rsidRPr="00751071">
              <w:rPr>
                <w:rFonts w:eastAsia="Calibri" w:cs="Arial"/>
                <w:bCs/>
                <w:kern w:val="24"/>
                <w:lang w:eastAsia="en-US"/>
              </w:rPr>
              <w:t xml:space="preserve">Patients with </w:t>
            </w:r>
            <w:r w:rsidR="00FE3AF1" w:rsidRPr="00751071">
              <w:rPr>
                <w:rFonts w:eastAsia="Times New Roman" w:cs="Arial"/>
                <w:bCs/>
                <w:kern w:val="24"/>
                <w:lang w:eastAsia="en-US"/>
              </w:rPr>
              <w:t xml:space="preserve">≥ </w:t>
            </w:r>
            <w:r w:rsidRPr="00751071">
              <w:rPr>
                <w:rFonts w:eastAsia="Calibri" w:cs="Arial"/>
                <w:bCs/>
                <w:kern w:val="24"/>
                <w:lang w:eastAsia="en-US"/>
              </w:rPr>
              <w:t>1 dose interruption</w:t>
            </w:r>
          </w:p>
        </w:tc>
        <w:tc>
          <w:tcPr>
            <w:tcW w:w="938" w:type="pct"/>
            <w:tcBorders>
              <w:top w:val="nil"/>
              <w:bottom w:val="nil"/>
            </w:tcBorders>
            <w:hideMark/>
          </w:tcPr>
          <w:p w14:paraId="069826EA" w14:textId="429AC55F" w:rsidR="00F1368C" w:rsidRPr="00751071" w:rsidRDefault="00695866" w:rsidP="00E84554">
            <w:pPr>
              <w:spacing w:after="0" w:line="240" w:lineRule="auto"/>
              <w:jc w:val="center"/>
              <w:rPr>
                <w:rFonts w:eastAsia="Times New Roman" w:cs="Arial"/>
                <w:lang w:eastAsia="en-US"/>
              </w:rPr>
            </w:pPr>
            <w:r w:rsidRPr="00751071">
              <w:t>7</w:t>
            </w:r>
            <w:r w:rsidR="00E01FFD" w:rsidRPr="00751071">
              <w:t>5</w:t>
            </w:r>
            <w:r w:rsidRPr="00751071">
              <w:t xml:space="preserve"> (44)</w:t>
            </w:r>
          </w:p>
        </w:tc>
        <w:tc>
          <w:tcPr>
            <w:tcW w:w="939" w:type="pct"/>
            <w:tcBorders>
              <w:top w:val="nil"/>
              <w:bottom w:val="nil"/>
            </w:tcBorders>
            <w:hideMark/>
          </w:tcPr>
          <w:p w14:paraId="1619A512" w14:textId="78A52696" w:rsidR="00F1368C" w:rsidRPr="00751071" w:rsidRDefault="00695866" w:rsidP="00E84554">
            <w:pPr>
              <w:spacing w:after="0" w:line="240" w:lineRule="auto"/>
              <w:jc w:val="center"/>
              <w:rPr>
                <w:rFonts w:eastAsia="Times New Roman" w:cs="Arial"/>
                <w:lang w:eastAsia="en-US"/>
              </w:rPr>
            </w:pPr>
            <w:r w:rsidRPr="00751071">
              <w:t>37 (43)</w:t>
            </w:r>
          </w:p>
        </w:tc>
        <w:tc>
          <w:tcPr>
            <w:tcW w:w="939" w:type="pct"/>
            <w:tcBorders>
              <w:top w:val="nil"/>
              <w:bottom w:val="nil"/>
            </w:tcBorders>
            <w:hideMark/>
          </w:tcPr>
          <w:p w14:paraId="70DE50A5" w14:textId="436542FC" w:rsidR="00F1368C" w:rsidRPr="00751071" w:rsidRDefault="00B1149B" w:rsidP="00E84554">
            <w:pPr>
              <w:spacing w:after="0" w:line="240" w:lineRule="auto"/>
              <w:ind w:left="14"/>
              <w:jc w:val="center"/>
              <w:rPr>
                <w:rFonts w:eastAsia="Times New Roman" w:cs="Arial"/>
                <w:lang w:eastAsia="en-US"/>
              </w:rPr>
            </w:pPr>
            <w:r w:rsidRPr="00751071">
              <w:rPr>
                <w:rFonts w:eastAsia="Times New Roman" w:cs="Arial"/>
                <w:kern w:val="24"/>
                <w:lang w:eastAsia="en-US"/>
              </w:rPr>
              <w:t>21 (47</w:t>
            </w:r>
            <w:r w:rsidR="00F1368C" w:rsidRPr="00751071">
              <w:rPr>
                <w:rFonts w:eastAsia="Times New Roman" w:cs="Arial"/>
                <w:kern w:val="24"/>
                <w:lang w:eastAsia="en-US"/>
              </w:rPr>
              <w:t>)</w:t>
            </w:r>
          </w:p>
        </w:tc>
        <w:tc>
          <w:tcPr>
            <w:tcW w:w="939" w:type="pct"/>
            <w:tcBorders>
              <w:top w:val="nil"/>
              <w:bottom w:val="nil"/>
            </w:tcBorders>
            <w:hideMark/>
          </w:tcPr>
          <w:p w14:paraId="1BC8B11F" w14:textId="4EAA7B9B" w:rsidR="00F1368C" w:rsidRPr="00751071" w:rsidRDefault="00B1149B" w:rsidP="00E84554">
            <w:pPr>
              <w:spacing w:after="0" w:line="240" w:lineRule="auto"/>
              <w:ind w:left="14"/>
              <w:jc w:val="center"/>
              <w:rPr>
                <w:rFonts w:eastAsia="Times New Roman" w:cs="Arial"/>
                <w:lang w:eastAsia="en-US"/>
              </w:rPr>
            </w:pPr>
            <w:r w:rsidRPr="00751071">
              <w:rPr>
                <w:rFonts w:cs="Arial"/>
                <w:kern w:val="24"/>
                <w:lang w:eastAsia="en-US"/>
              </w:rPr>
              <w:t>14 (34)</w:t>
            </w:r>
          </w:p>
        </w:tc>
      </w:tr>
      <w:tr w:rsidR="00E84554" w:rsidRPr="00751071" w14:paraId="23EB5148" w14:textId="77777777" w:rsidTr="000368AB">
        <w:trPr>
          <w:trHeight w:val="227"/>
        </w:trPr>
        <w:tc>
          <w:tcPr>
            <w:tcW w:w="1246" w:type="pct"/>
            <w:tcBorders>
              <w:top w:val="nil"/>
              <w:bottom w:val="nil"/>
            </w:tcBorders>
            <w:hideMark/>
          </w:tcPr>
          <w:p w14:paraId="0E784D51" w14:textId="65100E57" w:rsidR="00F1368C" w:rsidRPr="00751071" w:rsidRDefault="00F1368C" w:rsidP="00E84554">
            <w:pPr>
              <w:spacing w:after="0" w:line="240" w:lineRule="auto"/>
              <w:rPr>
                <w:rFonts w:eastAsia="Times New Roman" w:cs="Arial"/>
                <w:lang w:eastAsia="en-US"/>
              </w:rPr>
            </w:pPr>
            <w:r w:rsidRPr="00751071">
              <w:rPr>
                <w:rFonts w:eastAsia="Calibri" w:cs="Arial"/>
                <w:bCs/>
                <w:kern w:val="24"/>
                <w:lang w:eastAsia="en-US"/>
              </w:rPr>
              <w:t xml:space="preserve">Patients with </w:t>
            </w:r>
            <w:r w:rsidR="00FE3AF1" w:rsidRPr="00751071">
              <w:rPr>
                <w:rFonts w:eastAsia="Times New Roman" w:cs="Arial"/>
                <w:bCs/>
                <w:kern w:val="24"/>
                <w:lang w:eastAsia="en-US"/>
              </w:rPr>
              <w:t xml:space="preserve">≥ </w:t>
            </w:r>
            <w:r w:rsidRPr="00751071">
              <w:rPr>
                <w:rFonts w:eastAsia="Times New Roman" w:cs="Arial"/>
                <w:bCs/>
                <w:kern w:val="24"/>
                <w:lang w:eastAsia="en-US"/>
              </w:rPr>
              <w:t>1 dose escalation</w:t>
            </w:r>
          </w:p>
        </w:tc>
        <w:tc>
          <w:tcPr>
            <w:tcW w:w="938" w:type="pct"/>
            <w:tcBorders>
              <w:top w:val="nil"/>
              <w:bottom w:val="nil"/>
            </w:tcBorders>
            <w:hideMark/>
          </w:tcPr>
          <w:p w14:paraId="383ADC7E" w14:textId="56E16890" w:rsidR="00F1368C" w:rsidRPr="00751071" w:rsidRDefault="00695866" w:rsidP="00BF5F63">
            <w:pPr>
              <w:spacing w:after="0" w:line="240" w:lineRule="auto"/>
              <w:jc w:val="center"/>
              <w:rPr>
                <w:rFonts w:eastAsia="Times New Roman" w:cs="Arial"/>
                <w:lang w:eastAsia="en-US"/>
              </w:rPr>
            </w:pPr>
            <w:r w:rsidRPr="00751071">
              <w:t>23 (1</w:t>
            </w:r>
            <w:r w:rsidR="00BF5F63" w:rsidRPr="00751071">
              <w:t>3</w:t>
            </w:r>
            <w:r w:rsidRPr="00751071">
              <w:t>)</w:t>
            </w:r>
          </w:p>
        </w:tc>
        <w:tc>
          <w:tcPr>
            <w:tcW w:w="939" w:type="pct"/>
            <w:tcBorders>
              <w:top w:val="nil"/>
              <w:bottom w:val="nil"/>
            </w:tcBorders>
            <w:hideMark/>
          </w:tcPr>
          <w:p w14:paraId="45298CDD" w14:textId="47AEF182" w:rsidR="00F1368C" w:rsidRPr="00751071" w:rsidRDefault="00695866" w:rsidP="00E84554">
            <w:pPr>
              <w:spacing w:after="0" w:line="240" w:lineRule="auto"/>
              <w:jc w:val="center"/>
              <w:rPr>
                <w:rFonts w:eastAsia="Times New Roman" w:cs="Arial"/>
                <w:lang w:eastAsia="en-US"/>
              </w:rPr>
            </w:pPr>
            <w:r w:rsidRPr="00751071">
              <w:t>10 (12)</w:t>
            </w:r>
          </w:p>
        </w:tc>
        <w:tc>
          <w:tcPr>
            <w:tcW w:w="939" w:type="pct"/>
            <w:tcBorders>
              <w:top w:val="nil"/>
              <w:bottom w:val="nil"/>
            </w:tcBorders>
            <w:hideMark/>
          </w:tcPr>
          <w:p w14:paraId="660DD1E0" w14:textId="09F16110" w:rsidR="00F1368C" w:rsidRPr="00751071" w:rsidRDefault="00B1149B" w:rsidP="00E84554">
            <w:pPr>
              <w:spacing w:after="0" w:line="240" w:lineRule="auto"/>
              <w:ind w:left="14"/>
              <w:jc w:val="center"/>
              <w:rPr>
                <w:rFonts w:eastAsia="Times New Roman" w:cs="Arial"/>
                <w:lang w:eastAsia="en-US"/>
              </w:rPr>
            </w:pPr>
            <w:r w:rsidRPr="00751071">
              <w:rPr>
                <w:rFonts w:eastAsia="Times New Roman" w:cs="Arial"/>
                <w:kern w:val="24"/>
                <w:lang w:eastAsia="en-US"/>
              </w:rPr>
              <w:t>2 (4</w:t>
            </w:r>
            <w:r w:rsidR="00F1368C" w:rsidRPr="00751071">
              <w:rPr>
                <w:rFonts w:eastAsia="Times New Roman" w:cs="Arial"/>
                <w:kern w:val="24"/>
                <w:lang w:eastAsia="en-US"/>
              </w:rPr>
              <w:t>)</w:t>
            </w:r>
          </w:p>
        </w:tc>
        <w:tc>
          <w:tcPr>
            <w:tcW w:w="939" w:type="pct"/>
            <w:tcBorders>
              <w:top w:val="nil"/>
              <w:bottom w:val="nil"/>
            </w:tcBorders>
            <w:hideMark/>
          </w:tcPr>
          <w:p w14:paraId="3B39652D" w14:textId="0E2F6E8C" w:rsidR="00F1368C" w:rsidRPr="00751071" w:rsidRDefault="00B1149B" w:rsidP="00E84554">
            <w:pPr>
              <w:spacing w:after="0" w:line="240" w:lineRule="auto"/>
              <w:ind w:left="14"/>
              <w:jc w:val="center"/>
              <w:rPr>
                <w:rFonts w:eastAsia="Times New Roman" w:cs="Arial"/>
                <w:lang w:eastAsia="en-US"/>
              </w:rPr>
            </w:pPr>
            <w:r w:rsidRPr="00751071">
              <w:rPr>
                <w:rFonts w:cs="Arial"/>
                <w:kern w:val="24"/>
                <w:lang w:eastAsia="en-US"/>
              </w:rPr>
              <w:t>4 (10</w:t>
            </w:r>
            <w:r w:rsidR="00F1368C" w:rsidRPr="00751071">
              <w:rPr>
                <w:rFonts w:cs="Arial"/>
                <w:kern w:val="24"/>
                <w:lang w:eastAsia="en-US"/>
              </w:rPr>
              <w:t>)</w:t>
            </w:r>
          </w:p>
        </w:tc>
      </w:tr>
      <w:tr w:rsidR="00E84554" w:rsidRPr="00751071" w14:paraId="0BF53E9E" w14:textId="77777777" w:rsidTr="000368AB">
        <w:trPr>
          <w:trHeight w:val="227"/>
        </w:trPr>
        <w:tc>
          <w:tcPr>
            <w:tcW w:w="1246" w:type="pct"/>
            <w:tcBorders>
              <w:top w:val="nil"/>
            </w:tcBorders>
            <w:hideMark/>
          </w:tcPr>
          <w:p w14:paraId="1599FA25" w14:textId="3402FD7E" w:rsidR="00F1368C" w:rsidRPr="00751071" w:rsidRDefault="00F1368C" w:rsidP="00E84554">
            <w:pPr>
              <w:spacing w:after="0" w:line="240" w:lineRule="auto"/>
              <w:rPr>
                <w:rFonts w:eastAsia="Times New Roman" w:cs="Arial"/>
                <w:lang w:eastAsia="en-US"/>
              </w:rPr>
            </w:pPr>
            <w:r w:rsidRPr="00751071">
              <w:rPr>
                <w:rFonts w:eastAsia="Calibri" w:cs="Arial"/>
                <w:bCs/>
                <w:kern w:val="24"/>
                <w:lang w:eastAsia="en-US"/>
              </w:rPr>
              <w:t xml:space="preserve">Patients with </w:t>
            </w:r>
            <w:r w:rsidR="00FE3AF1" w:rsidRPr="00751071">
              <w:rPr>
                <w:rFonts w:eastAsia="Times New Roman" w:cs="Arial"/>
                <w:bCs/>
                <w:kern w:val="24"/>
                <w:lang w:eastAsia="en-US"/>
              </w:rPr>
              <w:t xml:space="preserve">≥ </w:t>
            </w:r>
            <w:r w:rsidRPr="00751071">
              <w:rPr>
                <w:rFonts w:eastAsia="Times New Roman" w:cs="Arial"/>
                <w:bCs/>
                <w:kern w:val="24"/>
                <w:lang w:eastAsia="en-US"/>
              </w:rPr>
              <w:t>1 dose reduction</w:t>
            </w:r>
          </w:p>
        </w:tc>
        <w:tc>
          <w:tcPr>
            <w:tcW w:w="938" w:type="pct"/>
            <w:tcBorders>
              <w:top w:val="nil"/>
            </w:tcBorders>
            <w:hideMark/>
          </w:tcPr>
          <w:p w14:paraId="4F1E1FC1" w14:textId="7C1FD3F7" w:rsidR="00F1368C" w:rsidRPr="00751071" w:rsidRDefault="00695866" w:rsidP="00E84554">
            <w:pPr>
              <w:spacing w:after="0" w:line="240" w:lineRule="auto"/>
              <w:jc w:val="center"/>
              <w:rPr>
                <w:rFonts w:eastAsia="Times New Roman" w:cs="Arial"/>
                <w:lang w:eastAsia="en-US"/>
              </w:rPr>
            </w:pPr>
            <w:r w:rsidRPr="00751071">
              <w:t>10 (6)</w:t>
            </w:r>
          </w:p>
        </w:tc>
        <w:tc>
          <w:tcPr>
            <w:tcW w:w="939" w:type="pct"/>
            <w:tcBorders>
              <w:top w:val="nil"/>
            </w:tcBorders>
            <w:hideMark/>
          </w:tcPr>
          <w:p w14:paraId="51B4FF70" w14:textId="5373DC65" w:rsidR="00F1368C" w:rsidRPr="00751071" w:rsidRDefault="00695866" w:rsidP="00E84554">
            <w:pPr>
              <w:spacing w:after="0" w:line="240" w:lineRule="auto"/>
              <w:jc w:val="center"/>
              <w:rPr>
                <w:rFonts w:eastAsia="Times New Roman" w:cs="Arial"/>
                <w:lang w:eastAsia="en-US"/>
              </w:rPr>
            </w:pPr>
            <w:r w:rsidRPr="00751071">
              <w:t>7 (8)</w:t>
            </w:r>
          </w:p>
        </w:tc>
        <w:tc>
          <w:tcPr>
            <w:tcW w:w="939" w:type="pct"/>
            <w:tcBorders>
              <w:top w:val="nil"/>
            </w:tcBorders>
            <w:hideMark/>
          </w:tcPr>
          <w:p w14:paraId="27B83ABD" w14:textId="07DD75F1" w:rsidR="00F1368C" w:rsidRPr="00751071" w:rsidRDefault="00B1149B" w:rsidP="00E84554">
            <w:pPr>
              <w:spacing w:after="0" w:line="240" w:lineRule="auto"/>
              <w:ind w:left="14"/>
              <w:jc w:val="center"/>
              <w:rPr>
                <w:rFonts w:eastAsia="Times New Roman" w:cs="Arial"/>
                <w:lang w:eastAsia="en-US"/>
              </w:rPr>
            </w:pPr>
            <w:r w:rsidRPr="00751071">
              <w:rPr>
                <w:rFonts w:eastAsia="Times New Roman" w:cs="Arial"/>
                <w:kern w:val="24"/>
                <w:lang w:eastAsia="en-US"/>
              </w:rPr>
              <w:t>4 (9</w:t>
            </w:r>
            <w:r w:rsidR="00F1368C" w:rsidRPr="00751071">
              <w:rPr>
                <w:rFonts w:eastAsia="Times New Roman" w:cs="Arial"/>
                <w:kern w:val="24"/>
                <w:lang w:eastAsia="en-US"/>
              </w:rPr>
              <w:t>)</w:t>
            </w:r>
          </w:p>
        </w:tc>
        <w:tc>
          <w:tcPr>
            <w:tcW w:w="939" w:type="pct"/>
            <w:tcBorders>
              <w:top w:val="nil"/>
            </w:tcBorders>
            <w:hideMark/>
          </w:tcPr>
          <w:p w14:paraId="61B23056" w14:textId="611E675D" w:rsidR="00F1368C" w:rsidRPr="00751071" w:rsidRDefault="00B1149B" w:rsidP="00E84554">
            <w:pPr>
              <w:spacing w:after="0" w:line="240" w:lineRule="auto"/>
              <w:ind w:left="14"/>
              <w:jc w:val="center"/>
              <w:rPr>
                <w:rFonts w:eastAsia="Times New Roman" w:cs="Arial"/>
                <w:lang w:eastAsia="en-US"/>
              </w:rPr>
            </w:pPr>
            <w:r w:rsidRPr="00751071">
              <w:rPr>
                <w:rFonts w:cs="Arial"/>
                <w:kern w:val="24"/>
                <w:lang w:eastAsia="en-US"/>
              </w:rPr>
              <w:t>3 (7</w:t>
            </w:r>
            <w:r w:rsidR="00F1368C" w:rsidRPr="00751071">
              <w:rPr>
                <w:rFonts w:cs="Arial"/>
                <w:kern w:val="24"/>
                <w:lang w:eastAsia="en-US"/>
              </w:rPr>
              <w:t>)</w:t>
            </w:r>
          </w:p>
        </w:tc>
      </w:tr>
    </w:tbl>
    <w:p w14:paraId="7B0F6FE5" w14:textId="1AAF65FF" w:rsidR="006A003F" w:rsidRPr="00751071" w:rsidRDefault="006A003F" w:rsidP="0083695B">
      <w:pPr>
        <w:pStyle w:val="FootnoteText"/>
      </w:pPr>
      <w:r w:rsidRPr="00751071">
        <w:t>Values are n (%) unless otherwise noted</w:t>
      </w:r>
      <w:r w:rsidR="000368AB" w:rsidRPr="00751071">
        <w:t>.</w:t>
      </w:r>
    </w:p>
    <w:p w14:paraId="2587D437" w14:textId="0F286E1C" w:rsidR="00ED1B40" w:rsidRPr="00751071" w:rsidRDefault="00754297" w:rsidP="0083695B">
      <w:pPr>
        <w:pStyle w:val="FootnoteText"/>
      </w:pPr>
      <w:r w:rsidRPr="00751071">
        <w:rPr>
          <w:b/>
        </w:rPr>
        <w:t>*</w:t>
      </w:r>
      <w:r w:rsidRPr="00751071">
        <w:t>Three patients randomized to dasatinib decided to withdraw their consent prior to medication intake</w:t>
      </w:r>
      <w:r w:rsidR="008C7259" w:rsidRPr="00751071">
        <w:t xml:space="preserve"> and were not included</w:t>
      </w:r>
    </w:p>
    <w:p w14:paraId="4E1C1036" w14:textId="77777777" w:rsidR="00153E51" w:rsidRPr="00751071" w:rsidRDefault="00153E51" w:rsidP="00153E51"/>
    <w:p w14:paraId="08F0FBD6" w14:textId="77777777" w:rsidR="00153E51" w:rsidRPr="00751071" w:rsidRDefault="00153E51">
      <w:pPr>
        <w:tabs>
          <w:tab w:val="clear" w:pos="425"/>
        </w:tabs>
        <w:suppressAutoHyphens w:val="0"/>
        <w:spacing w:after="160" w:line="259" w:lineRule="auto"/>
      </w:pPr>
      <w:r w:rsidRPr="00751071">
        <w:br w:type="page"/>
      </w:r>
    </w:p>
    <w:p w14:paraId="562C97F1" w14:textId="3319B6A9" w:rsidR="00310F29" w:rsidRPr="00751071" w:rsidRDefault="001B70B4" w:rsidP="00AC7178">
      <w:pPr>
        <w:pStyle w:val="Heading5"/>
      </w:pPr>
      <w:r w:rsidRPr="00751071">
        <w:lastRenderedPageBreak/>
        <w:t xml:space="preserve">Supplementary </w:t>
      </w:r>
      <w:r w:rsidR="00ED1B40" w:rsidRPr="00751071">
        <w:t>Table S2</w:t>
      </w:r>
      <w:r w:rsidRPr="00751071">
        <w:t xml:space="preserve"> </w:t>
      </w:r>
      <w:r w:rsidRPr="00751071">
        <w:rPr>
          <w:b w:val="0"/>
          <w:i/>
        </w:rPr>
        <w:t xml:space="preserve">BCR-ABL1 </w:t>
      </w:r>
      <w:r w:rsidRPr="00751071">
        <w:rPr>
          <w:b w:val="0"/>
        </w:rPr>
        <w:t>transcript levels over tim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5"/>
        <w:gridCol w:w="3389"/>
        <w:gridCol w:w="3390"/>
        <w:gridCol w:w="3390"/>
      </w:tblGrid>
      <w:tr w:rsidR="007424E5" w:rsidRPr="00751071" w14:paraId="3BAC3F9D" w14:textId="77777777" w:rsidTr="006671FA">
        <w:trPr>
          <w:cantSplit/>
          <w:trHeight w:val="227"/>
        </w:trPr>
        <w:tc>
          <w:tcPr>
            <w:tcW w:w="2835" w:type="dxa"/>
            <w:vAlign w:val="bottom"/>
          </w:tcPr>
          <w:p w14:paraId="6D9EE1C4" w14:textId="4A9F213A" w:rsidR="007424E5" w:rsidRPr="00751071" w:rsidRDefault="007424E5" w:rsidP="0083695B">
            <w:pPr>
              <w:keepNext/>
              <w:keepLines/>
              <w:spacing w:after="0" w:line="240" w:lineRule="auto"/>
              <w:jc w:val="right"/>
              <w:rPr>
                <w:rFonts w:eastAsia="Times New Roman" w:cs="Arial"/>
                <w:b/>
                <w:bCs/>
                <w:kern w:val="24"/>
                <w:lang w:eastAsia="en-US"/>
              </w:rPr>
            </w:pPr>
          </w:p>
        </w:tc>
        <w:tc>
          <w:tcPr>
            <w:tcW w:w="3389" w:type="dxa"/>
          </w:tcPr>
          <w:p w14:paraId="0D9E991E" w14:textId="5DDACD94" w:rsidR="0083695B" w:rsidRPr="00751071" w:rsidRDefault="00F563CA" w:rsidP="0083695B">
            <w:pPr>
              <w:keepNext/>
              <w:keepLines/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24"/>
                <w:lang w:eastAsia="en-US"/>
              </w:rPr>
            </w:pPr>
            <w:r w:rsidRPr="00751071">
              <w:rPr>
                <w:rFonts w:eastAsia="Times New Roman" w:cs="Arial"/>
                <w:b/>
                <w:bCs/>
                <w:kern w:val="24"/>
                <w:lang w:eastAsia="en-US"/>
              </w:rPr>
              <w:t>Patients r</w:t>
            </w:r>
            <w:r w:rsidR="007424E5" w:rsidRPr="00751071">
              <w:rPr>
                <w:rFonts w:eastAsia="Times New Roman" w:cs="Arial"/>
                <w:b/>
                <w:bCs/>
                <w:kern w:val="24"/>
                <w:lang w:eastAsia="en-US"/>
              </w:rPr>
              <w:t>a</w:t>
            </w:r>
            <w:r w:rsidRPr="00751071">
              <w:rPr>
                <w:rFonts w:eastAsia="Times New Roman" w:cs="Arial"/>
                <w:b/>
                <w:bCs/>
                <w:kern w:val="24"/>
                <w:lang w:eastAsia="en-US"/>
              </w:rPr>
              <w:t>ndomized to d</w:t>
            </w:r>
            <w:r w:rsidR="00F82FB9" w:rsidRPr="00751071">
              <w:rPr>
                <w:rFonts w:eastAsia="Times New Roman" w:cs="Arial"/>
                <w:b/>
                <w:bCs/>
                <w:kern w:val="24"/>
                <w:lang w:eastAsia="en-US"/>
              </w:rPr>
              <w:t>asatinib</w:t>
            </w:r>
            <w:r w:rsidRPr="00751071">
              <w:rPr>
                <w:rFonts w:eastAsia="Times New Roman" w:cs="Arial"/>
                <w:b/>
                <w:bCs/>
                <w:kern w:val="24"/>
                <w:lang w:eastAsia="en-US"/>
              </w:rPr>
              <w:t xml:space="preserve"> (</w:t>
            </w:r>
            <w:r w:rsidR="006A003F" w:rsidRPr="00751071">
              <w:rPr>
                <w:rFonts w:eastAsia="Times New Roman" w:cs="Arial"/>
                <w:b/>
                <w:bCs/>
                <w:kern w:val="24"/>
                <w:lang w:eastAsia="en-US"/>
              </w:rPr>
              <w:t xml:space="preserve">regardless </w:t>
            </w:r>
            <w:r w:rsidRPr="00751071">
              <w:rPr>
                <w:rFonts w:eastAsia="Times New Roman" w:cs="Arial"/>
                <w:b/>
                <w:bCs/>
                <w:kern w:val="24"/>
                <w:lang w:eastAsia="en-US"/>
              </w:rPr>
              <w:t>of r</w:t>
            </w:r>
            <w:r w:rsidR="00430310" w:rsidRPr="00751071">
              <w:rPr>
                <w:rFonts w:eastAsia="Times New Roman" w:cs="Arial"/>
                <w:b/>
                <w:bCs/>
                <w:kern w:val="24"/>
                <w:lang w:eastAsia="en-US"/>
              </w:rPr>
              <w:t>esponse)</w:t>
            </w:r>
          </w:p>
          <w:p w14:paraId="11CC3E8B" w14:textId="71C39519" w:rsidR="007424E5" w:rsidRPr="00751071" w:rsidRDefault="00F82FB9" w:rsidP="0083695B">
            <w:pPr>
              <w:keepNext/>
              <w:keepLines/>
              <w:spacing w:after="0" w:line="240" w:lineRule="auto"/>
              <w:jc w:val="center"/>
              <w:rPr>
                <w:b/>
              </w:rPr>
            </w:pPr>
            <w:r w:rsidRPr="00751071">
              <w:rPr>
                <w:rFonts w:eastAsia="Times New Roman" w:cs="Arial"/>
                <w:b/>
                <w:bCs/>
                <w:kern w:val="24"/>
                <w:lang w:eastAsia="en-US"/>
              </w:rPr>
              <w:t>(n</w:t>
            </w:r>
            <w:r w:rsidR="00DC6843" w:rsidRPr="00751071">
              <w:rPr>
                <w:rFonts w:eastAsia="Times New Roman" w:cs="Arial"/>
                <w:b/>
                <w:bCs/>
                <w:kern w:val="24"/>
                <w:lang w:eastAsia="en-US"/>
              </w:rPr>
              <w:t xml:space="preserve"> = </w:t>
            </w:r>
            <w:r w:rsidR="007424E5" w:rsidRPr="00751071">
              <w:rPr>
                <w:rFonts w:eastAsia="Times New Roman" w:cs="Arial"/>
                <w:b/>
                <w:bCs/>
                <w:kern w:val="24"/>
                <w:lang w:eastAsia="en-US"/>
              </w:rPr>
              <w:t>172)</w:t>
            </w:r>
          </w:p>
        </w:tc>
        <w:tc>
          <w:tcPr>
            <w:tcW w:w="3390" w:type="dxa"/>
          </w:tcPr>
          <w:p w14:paraId="6AB8E4DB" w14:textId="727BE40B" w:rsidR="0083695B" w:rsidRPr="00751071" w:rsidRDefault="007424E5" w:rsidP="0083695B">
            <w:pPr>
              <w:keepNext/>
              <w:keepLines/>
              <w:spacing w:after="0" w:line="240" w:lineRule="auto"/>
              <w:jc w:val="center"/>
              <w:rPr>
                <w:rFonts w:eastAsia="Calibri" w:cs="Arial"/>
                <w:b/>
                <w:bCs/>
                <w:kern w:val="24"/>
                <w:lang w:eastAsia="en-US"/>
              </w:rPr>
            </w:pPr>
            <w:r w:rsidRPr="00751071">
              <w:rPr>
                <w:rFonts w:eastAsia="Calibri" w:cs="Arial"/>
                <w:b/>
                <w:bCs/>
                <w:kern w:val="24"/>
                <w:lang w:eastAsia="en-US"/>
              </w:rPr>
              <w:t xml:space="preserve">Patients on </w:t>
            </w:r>
            <w:r w:rsidR="00F563CA" w:rsidRPr="00751071">
              <w:rPr>
                <w:rFonts w:eastAsia="Calibri" w:cs="Arial"/>
                <w:b/>
                <w:bCs/>
                <w:kern w:val="24"/>
                <w:lang w:eastAsia="en-US"/>
              </w:rPr>
              <w:t>imatinib who crossed o</w:t>
            </w:r>
            <w:r w:rsidR="00430310" w:rsidRPr="00751071">
              <w:rPr>
                <w:rFonts w:eastAsia="Calibri" w:cs="Arial"/>
                <w:b/>
                <w:bCs/>
                <w:kern w:val="24"/>
                <w:lang w:eastAsia="en-US"/>
              </w:rPr>
              <w:t xml:space="preserve">ver to </w:t>
            </w:r>
            <w:r w:rsidR="00F563CA" w:rsidRPr="00751071">
              <w:rPr>
                <w:rFonts w:eastAsia="Calibri" w:cs="Arial"/>
                <w:b/>
                <w:bCs/>
                <w:kern w:val="24"/>
                <w:lang w:eastAsia="en-US"/>
              </w:rPr>
              <w:t>d</w:t>
            </w:r>
            <w:r w:rsidRPr="00751071">
              <w:rPr>
                <w:rFonts w:eastAsia="Calibri" w:cs="Arial"/>
                <w:b/>
                <w:bCs/>
                <w:kern w:val="24"/>
                <w:lang w:eastAsia="en-US"/>
              </w:rPr>
              <w:t xml:space="preserve">asatinib </w:t>
            </w:r>
            <w:r w:rsidR="00430310" w:rsidRPr="00751071">
              <w:rPr>
                <w:rFonts w:eastAsia="Calibri" w:cs="Arial"/>
                <w:b/>
                <w:bCs/>
                <w:kern w:val="24"/>
                <w:lang w:eastAsia="en-US"/>
              </w:rPr>
              <w:t>(</w:t>
            </w:r>
            <w:r w:rsidR="006A003F" w:rsidRPr="00751071">
              <w:rPr>
                <w:rFonts w:eastAsia="Calibri" w:cs="Arial"/>
                <w:b/>
                <w:bCs/>
                <w:kern w:val="24"/>
                <w:lang w:eastAsia="en-US"/>
              </w:rPr>
              <w:t xml:space="preserve">due </w:t>
            </w:r>
            <w:r w:rsidR="00430310" w:rsidRPr="00751071">
              <w:rPr>
                <w:rFonts w:eastAsia="Calibri" w:cs="Arial"/>
                <w:b/>
                <w:bCs/>
                <w:kern w:val="24"/>
                <w:lang w:eastAsia="en-US"/>
              </w:rPr>
              <w:t xml:space="preserve">to </w:t>
            </w:r>
            <w:r w:rsidR="00F563CA" w:rsidRPr="00751071">
              <w:rPr>
                <w:rFonts w:eastAsia="Calibri" w:cs="Arial"/>
                <w:b/>
                <w:bCs/>
                <w:kern w:val="24"/>
                <w:lang w:eastAsia="en-US"/>
              </w:rPr>
              <w:t>imatinib f</w:t>
            </w:r>
            <w:r w:rsidR="00DF36AD" w:rsidRPr="00751071">
              <w:rPr>
                <w:rFonts w:eastAsia="Calibri" w:cs="Arial"/>
                <w:b/>
                <w:bCs/>
                <w:kern w:val="24"/>
                <w:lang w:eastAsia="en-US"/>
              </w:rPr>
              <w:t>ail</w:t>
            </w:r>
            <w:r w:rsidR="00430310" w:rsidRPr="00751071">
              <w:rPr>
                <w:rFonts w:eastAsia="Calibri" w:cs="Arial"/>
                <w:b/>
                <w:bCs/>
                <w:kern w:val="24"/>
                <w:lang w:eastAsia="en-US"/>
              </w:rPr>
              <w:t>ure)</w:t>
            </w:r>
          </w:p>
          <w:p w14:paraId="63880E7F" w14:textId="773BE779" w:rsidR="007424E5" w:rsidRPr="00751071" w:rsidRDefault="00F82FB9" w:rsidP="0083695B">
            <w:pPr>
              <w:keepNext/>
              <w:keepLines/>
              <w:spacing w:after="0" w:line="240" w:lineRule="auto"/>
              <w:jc w:val="center"/>
              <w:rPr>
                <w:b/>
              </w:rPr>
            </w:pPr>
            <w:r w:rsidRPr="00751071">
              <w:rPr>
                <w:rFonts w:eastAsia="Calibri" w:cs="Arial"/>
                <w:b/>
                <w:bCs/>
                <w:kern w:val="24"/>
                <w:lang w:eastAsia="en-US"/>
              </w:rPr>
              <w:t>(n</w:t>
            </w:r>
            <w:r w:rsidR="00DC6843" w:rsidRPr="00751071">
              <w:rPr>
                <w:rFonts w:eastAsia="Calibri" w:cs="Arial"/>
                <w:b/>
                <w:bCs/>
                <w:kern w:val="24"/>
                <w:lang w:eastAsia="en-US"/>
              </w:rPr>
              <w:t xml:space="preserve"> = </w:t>
            </w:r>
            <w:r w:rsidR="007424E5" w:rsidRPr="00751071">
              <w:rPr>
                <w:rFonts w:eastAsia="Calibri" w:cs="Arial"/>
                <w:b/>
                <w:bCs/>
                <w:kern w:val="24"/>
                <w:lang w:eastAsia="en-US"/>
              </w:rPr>
              <w:t>45)</w:t>
            </w:r>
          </w:p>
        </w:tc>
        <w:tc>
          <w:tcPr>
            <w:tcW w:w="3390" w:type="dxa"/>
          </w:tcPr>
          <w:p w14:paraId="6EE5DD62" w14:textId="75E0DF7A" w:rsidR="0083695B" w:rsidRPr="00751071" w:rsidRDefault="00F563CA" w:rsidP="0083695B">
            <w:pPr>
              <w:keepNext/>
              <w:keepLines/>
              <w:spacing w:after="0" w:line="240" w:lineRule="auto"/>
              <w:jc w:val="center"/>
              <w:rPr>
                <w:rFonts w:eastAsia="Calibri" w:cs="Arial"/>
                <w:b/>
                <w:bCs/>
                <w:kern w:val="24"/>
                <w:lang w:eastAsia="en-US"/>
              </w:rPr>
            </w:pPr>
            <w:r w:rsidRPr="00751071">
              <w:rPr>
                <w:rFonts w:eastAsia="Calibri" w:cs="Arial"/>
                <w:b/>
                <w:bCs/>
                <w:kern w:val="24"/>
                <w:lang w:eastAsia="en-US"/>
              </w:rPr>
              <w:t>Patients on imatinib with no crossover to d</w:t>
            </w:r>
            <w:r w:rsidR="007424E5" w:rsidRPr="00751071">
              <w:rPr>
                <w:rFonts w:eastAsia="Calibri" w:cs="Arial"/>
                <w:b/>
                <w:bCs/>
                <w:kern w:val="24"/>
                <w:lang w:eastAsia="en-US"/>
              </w:rPr>
              <w:t>asatin</w:t>
            </w:r>
            <w:r w:rsidR="00F82FB9" w:rsidRPr="00751071">
              <w:rPr>
                <w:rFonts w:eastAsia="Calibri" w:cs="Arial"/>
                <w:b/>
                <w:bCs/>
                <w:kern w:val="24"/>
                <w:lang w:eastAsia="en-US"/>
              </w:rPr>
              <w:t>ib</w:t>
            </w:r>
            <w:r w:rsidR="00430310" w:rsidRPr="00751071">
              <w:rPr>
                <w:rFonts w:eastAsia="Calibri" w:cs="Arial"/>
                <w:b/>
                <w:bCs/>
                <w:kern w:val="24"/>
                <w:lang w:eastAsia="en-US"/>
              </w:rPr>
              <w:t>*</w:t>
            </w:r>
          </w:p>
          <w:p w14:paraId="75A0FA38" w14:textId="502C15DA" w:rsidR="007424E5" w:rsidRPr="00751071" w:rsidRDefault="00F82FB9" w:rsidP="0083695B">
            <w:pPr>
              <w:keepNext/>
              <w:keepLines/>
              <w:spacing w:after="0" w:line="240" w:lineRule="auto"/>
              <w:jc w:val="center"/>
              <w:rPr>
                <w:b/>
              </w:rPr>
            </w:pPr>
            <w:r w:rsidRPr="00751071">
              <w:rPr>
                <w:rFonts w:eastAsia="Calibri" w:cs="Arial"/>
                <w:b/>
                <w:bCs/>
                <w:kern w:val="24"/>
                <w:lang w:eastAsia="en-US"/>
              </w:rPr>
              <w:t>(n</w:t>
            </w:r>
            <w:r w:rsidR="00DC6843" w:rsidRPr="00751071">
              <w:rPr>
                <w:rFonts w:eastAsia="Calibri" w:cs="Arial"/>
                <w:b/>
                <w:bCs/>
                <w:kern w:val="24"/>
                <w:lang w:eastAsia="en-US"/>
              </w:rPr>
              <w:t xml:space="preserve"> = </w:t>
            </w:r>
            <w:r w:rsidR="007424E5" w:rsidRPr="00751071">
              <w:rPr>
                <w:rFonts w:eastAsia="Calibri" w:cs="Arial"/>
                <w:b/>
                <w:bCs/>
                <w:kern w:val="24"/>
                <w:lang w:eastAsia="en-US"/>
              </w:rPr>
              <w:t>41)</w:t>
            </w:r>
          </w:p>
        </w:tc>
      </w:tr>
      <w:tr w:rsidR="007424E5" w:rsidRPr="00751071" w14:paraId="7B64F6A4" w14:textId="77777777" w:rsidTr="006671FA">
        <w:trPr>
          <w:cantSplit/>
          <w:trHeight w:val="227"/>
        </w:trPr>
        <w:tc>
          <w:tcPr>
            <w:tcW w:w="2835" w:type="dxa"/>
          </w:tcPr>
          <w:p w14:paraId="67ED046D" w14:textId="54EE3164" w:rsidR="007424E5" w:rsidRPr="00751071" w:rsidRDefault="007424E5" w:rsidP="0083695B">
            <w:pPr>
              <w:spacing w:after="0" w:line="240" w:lineRule="auto"/>
            </w:pPr>
            <w:r w:rsidRPr="00751071">
              <w:t xml:space="preserve">Median </w:t>
            </w:r>
            <w:r w:rsidRPr="00751071">
              <w:rPr>
                <w:i/>
              </w:rPr>
              <w:t xml:space="preserve">BCR-ABL1 </w:t>
            </w:r>
            <w:r w:rsidRPr="00751071">
              <w:t>transcript levels (</w:t>
            </w:r>
            <w:r w:rsidR="006F6799" w:rsidRPr="00751071">
              <w:t xml:space="preserve">interquartile </w:t>
            </w:r>
            <w:r w:rsidRPr="00751071">
              <w:t>range)</w:t>
            </w:r>
            <w:r w:rsidR="00013559" w:rsidRPr="00751071">
              <w:t>, %</w:t>
            </w:r>
          </w:p>
          <w:p w14:paraId="42C76E56" w14:textId="4BDE1CF0" w:rsidR="007424E5" w:rsidRPr="00751071" w:rsidRDefault="007424E5" w:rsidP="009C0644">
            <w:pPr>
              <w:spacing w:after="0" w:line="240" w:lineRule="auto"/>
              <w:ind w:left="284"/>
            </w:pPr>
            <w:r w:rsidRPr="00751071">
              <w:t>Baseline</w:t>
            </w:r>
          </w:p>
          <w:p w14:paraId="3422E100" w14:textId="33798D25" w:rsidR="007424E5" w:rsidRPr="00751071" w:rsidRDefault="007424E5" w:rsidP="009C0644">
            <w:pPr>
              <w:spacing w:after="0" w:line="240" w:lineRule="auto"/>
              <w:ind w:left="284"/>
            </w:pPr>
            <w:r w:rsidRPr="00751071">
              <w:t>Month 6</w:t>
            </w:r>
          </w:p>
          <w:p w14:paraId="034FEF3E" w14:textId="32D5DA05" w:rsidR="007424E5" w:rsidRPr="00751071" w:rsidRDefault="007424E5" w:rsidP="009C0644">
            <w:pPr>
              <w:spacing w:after="0" w:line="240" w:lineRule="auto"/>
              <w:ind w:left="284"/>
            </w:pPr>
            <w:r w:rsidRPr="00751071">
              <w:t>Month 12</w:t>
            </w:r>
          </w:p>
          <w:p w14:paraId="7F823E98" w14:textId="2BAD2B73" w:rsidR="007424E5" w:rsidRPr="00751071" w:rsidRDefault="007424E5" w:rsidP="009C0644">
            <w:pPr>
              <w:spacing w:after="0" w:line="240" w:lineRule="auto"/>
              <w:ind w:left="284"/>
            </w:pPr>
            <w:r w:rsidRPr="00751071">
              <w:t>Month 24</w:t>
            </w:r>
          </w:p>
        </w:tc>
        <w:tc>
          <w:tcPr>
            <w:tcW w:w="3389" w:type="dxa"/>
          </w:tcPr>
          <w:p w14:paraId="2F86A2E1" w14:textId="63A0A0C4" w:rsidR="007424E5" w:rsidRPr="00751071" w:rsidRDefault="007424E5" w:rsidP="00F563CA">
            <w:pPr>
              <w:pStyle w:val="Tabletext"/>
            </w:pPr>
          </w:p>
          <w:p w14:paraId="24447C56" w14:textId="50E9B8BF" w:rsidR="006671FA" w:rsidRPr="00751071" w:rsidRDefault="006671FA" w:rsidP="00F563CA">
            <w:pPr>
              <w:pStyle w:val="Tabletext"/>
            </w:pPr>
          </w:p>
          <w:p w14:paraId="3161550C" w14:textId="77777777" w:rsidR="006F6799" w:rsidRPr="00751071" w:rsidRDefault="006F6799" w:rsidP="00F563CA">
            <w:pPr>
              <w:pStyle w:val="Tabletext"/>
            </w:pPr>
          </w:p>
          <w:p w14:paraId="1EC7FA23" w14:textId="579D95CE" w:rsidR="000A7D9A" w:rsidRPr="00751071" w:rsidRDefault="000A7D9A" w:rsidP="0083695B">
            <w:pPr>
              <w:spacing w:after="0" w:line="240" w:lineRule="auto"/>
              <w:jc w:val="center"/>
            </w:pPr>
            <w:r w:rsidRPr="00751071">
              <w:t>23.</w:t>
            </w:r>
            <w:r w:rsidR="00ED791D" w:rsidRPr="00751071">
              <w:t>3</w:t>
            </w:r>
            <w:r w:rsidRPr="00751071">
              <w:t xml:space="preserve"> (</w:t>
            </w:r>
            <w:r w:rsidR="006F6799" w:rsidRPr="00751071">
              <w:t>16.2</w:t>
            </w:r>
            <w:r w:rsidR="009E4B46" w:rsidRPr="00751071">
              <w:t>–</w:t>
            </w:r>
            <w:r w:rsidR="006F6799" w:rsidRPr="00751071">
              <w:t>33.8</w:t>
            </w:r>
            <w:r w:rsidRPr="00751071">
              <w:t>)</w:t>
            </w:r>
          </w:p>
          <w:p w14:paraId="336DE747" w14:textId="4774E398" w:rsidR="000A7D9A" w:rsidRPr="00751071" w:rsidRDefault="000A7D9A" w:rsidP="0083695B">
            <w:pPr>
              <w:spacing w:after="0" w:line="240" w:lineRule="auto"/>
              <w:jc w:val="center"/>
            </w:pPr>
            <w:r w:rsidRPr="00751071">
              <w:t>1.9 (</w:t>
            </w:r>
            <w:r w:rsidR="006F6799" w:rsidRPr="00751071">
              <w:t>0.7</w:t>
            </w:r>
            <w:r w:rsidR="009E4B46" w:rsidRPr="00751071">
              <w:t>–</w:t>
            </w:r>
            <w:r w:rsidR="006F6799" w:rsidRPr="00751071">
              <w:t>8.8</w:t>
            </w:r>
            <w:r w:rsidRPr="00751071">
              <w:t>)</w:t>
            </w:r>
          </w:p>
          <w:p w14:paraId="3B1A410C" w14:textId="6A4C2817" w:rsidR="000A7D9A" w:rsidRPr="00751071" w:rsidRDefault="000A7D9A" w:rsidP="0083695B">
            <w:pPr>
              <w:spacing w:after="0" w:line="240" w:lineRule="auto"/>
              <w:jc w:val="center"/>
            </w:pPr>
            <w:r w:rsidRPr="00751071">
              <w:t>0.3 (0</w:t>
            </w:r>
            <w:r w:rsidR="006F6799" w:rsidRPr="00751071">
              <w:t>.1</w:t>
            </w:r>
            <w:r w:rsidR="009E4B46" w:rsidRPr="00751071">
              <w:t>–</w:t>
            </w:r>
            <w:r w:rsidR="006F6799" w:rsidRPr="00751071">
              <w:t>0.8</w:t>
            </w:r>
            <w:r w:rsidRPr="00751071">
              <w:t>)</w:t>
            </w:r>
          </w:p>
          <w:p w14:paraId="5A113AE2" w14:textId="66640840" w:rsidR="000A7D9A" w:rsidRPr="00751071" w:rsidRDefault="000A7D9A" w:rsidP="0083695B">
            <w:pPr>
              <w:spacing w:after="0" w:line="240" w:lineRule="auto"/>
              <w:jc w:val="center"/>
            </w:pPr>
            <w:r w:rsidRPr="00751071">
              <w:t>0.1 (0</w:t>
            </w:r>
            <w:r w:rsidR="009E4B46" w:rsidRPr="00751071">
              <w:t>–</w:t>
            </w:r>
            <w:r w:rsidR="006F6799" w:rsidRPr="00751071">
              <w:t>0.2</w:t>
            </w:r>
            <w:r w:rsidRPr="00751071">
              <w:t>)</w:t>
            </w:r>
          </w:p>
        </w:tc>
        <w:tc>
          <w:tcPr>
            <w:tcW w:w="3390" w:type="dxa"/>
          </w:tcPr>
          <w:p w14:paraId="6B4C3E38" w14:textId="1276967E" w:rsidR="0083695B" w:rsidRPr="00751071" w:rsidRDefault="0083695B" w:rsidP="00F563CA">
            <w:pPr>
              <w:pStyle w:val="Tabletext"/>
            </w:pPr>
          </w:p>
          <w:p w14:paraId="6A781545" w14:textId="7E088925" w:rsidR="006671FA" w:rsidRPr="00751071" w:rsidRDefault="006671FA" w:rsidP="00F563CA">
            <w:pPr>
              <w:pStyle w:val="Tabletext"/>
            </w:pPr>
          </w:p>
          <w:p w14:paraId="28823DD7" w14:textId="77777777" w:rsidR="006F6799" w:rsidRPr="00751071" w:rsidRDefault="006F6799" w:rsidP="00F563CA">
            <w:pPr>
              <w:pStyle w:val="Tabletext"/>
            </w:pPr>
          </w:p>
          <w:p w14:paraId="1C0A27BF" w14:textId="01F604EA" w:rsidR="000A7D9A" w:rsidRPr="00751071" w:rsidRDefault="000A7D9A" w:rsidP="0083695B">
            <w:pPr>
              <w:spacing w:after="0" w:line="240" w:lineRule="auto"/>
              <w:jc w:val="center"/>
            </w:pPr>
            <w:r w:rsidRPr="00751071">
              <w:t>24.8 (</w:t>
            </w:r>
            <w:r w:rsidR="006F6799" w:rsidRPr="00751071">
              <w:t>15.0</w:t>
            </w:r>
            <w:r w:rsidR="009E4B46" w:rsidRPr="00751071">
              <w:t>–</w:t>
            </w:r>
            <w:r w:rsidR="006F6799" w:rsidRPr="00751071">
              <w:t>38.4</w:t>
            </w:r>
            <w:r w:rsidRPr="00751071">
              <w:t>)</w:t>
            </w:r>
          </w:p>
          <w:p w14:paraId="2211CD3B" w14:textId="37F132C4" w:rsidR="000A7D9A" w:rsidRPr="00751071" w:rsidRDefault="000A7D9A" w:rsidP="0083695B">
            <w:pPr>
              <w:spacing w:after="0" w:line="240" w:lineRule="auto"/>
              <w:jc w:val="center"/>
            </w:pPr>
            <w:r w:rsidRPr="00751071">
              <w:t>9.9 (</w:t>
            </w:r>
            <w:r w:rsidR="006F6799" w:rsidRPr="00751071">
              <w:t>2.9</w:t>
            </w:r>
            <w:r w:rsidR="009E4B46" w:rsidRPr="00751071">
              <w:t>–</w:t>
            </w:r>
            <w:r w:rsidR="006F6799" w:rsidRPr="00751071">
              <w:t>16.0</w:t>
            </w:r>
            <w:r w:rsidRPr="00751071">
              <w:t>)</w:t>
            </w:r>
          </w:p>
          <w:p w14:paraId="393F48B8" w14:textId="3B356C2F" w:rsidR="000A7D9A" w:rsidRPr="00751071" w:rsidRDefault="000A7D9A" w:rsidP="0083695B">
            <w:pPr>
              <w:spacing w:after="0" w:line="240" w:lineRule="auto"/>
              <w:jc w:val="center"/>
            </w:pPr>
            <w:r w:rsidRPr="00751071">
              <w:t>2.5 (0</w:t>
            </w:r>
            <w:r w:rsidR="006F6799" w:rsidRPr="00751071">
              <w:t>.6</w:t>
            </w:r>
            <w:r w:rsidR="009E4B46" w:rsidRPr="00751071">
              <w:t>–</w:t>
            </w:r>
            <w:r w:rsidR="006F6799" w:rsidRPr="00751071">
              <w:t>14.3</w:t>
            </w:r>
            <w:r w:rsidRPr="00751071">
              <w:t>)</w:t>
            </w:r>
          </w:p>
          <w:p w14:paraId="620CC990" w14:textId="0B841EE5" w:rsidR="000A7D9A" w:rsidRPr="00751071" w:rsidRDefault="000A7D9A" w:rsidP="0083695B">
            <w:pPr>
              <w:spacing w:after="0" w:line="240" w:lineRule="auto"/>
              <w:jc w:val="center"/>
            </w:pPr>
            <w:r w:rsidRPr="00751071">
              <w:t>0.4 (0</w:t>
            </w:r>
            <w:r w:rsidR="006F6799" w:rsidRPr="00751071">
              <w:t>.1</w:t>
            </w:r>
            <w:r w:rsidR="009E4B46" w:rsidRPr="00751071">
              <w:t>–</w:t>
            </w:r>
            <w:r w:rsidR="006F6799" w:rsidRPr="00751071">
              <w:t>3.7</w:t>
            </w:r>
            <w:r w:rsidRPr="00751071">
              <w:t>)</w:t>
            </w:r>
          </w:p>
        </w:tc>
        <w:tc>
          <w:tcPr>
            <w:tcW w:w="3390" w:type="dxa"/>
          </w:tcPr>
          <w:p w14:paraId="4C9BED82" w14:textId="2CA1FB97" w:rsidR="0083695B" w:rsidRPr="00751071" w:rsidRDefault="0083695B" w:rsidP="00F563CA">
            <w:pPr>
              <w:pStyle w:val="Tabletext"/>
            </w:pPr>
          </w:p>
          <w:p w14:paraId="5D3D96A9" w14:textId="278B1C13" w:rsidR="006671FA" w:rsidRPr="00751071" w:rsidRDefault="006671FA" w:rsidP="00F563CA">
            <w:pPr>
              <w:pStyle w:val="Tabletext"/>
            </w:pPr>
          </w:p>
          <w:p w14:paraId="1EC0DCDF" w14:textId="77777777" w:rsidR="006F6799" w:rsidRPr="00751071" w:rsidRDefault="006F6799" w:rsidP="00F563CA">
            <w:pPr>
              <w:pStyle w:val="Tabletext"/>
            </w:pPr>
          </w:p>
          <w:p w14:paraId="2D7BA8D7" w14:textId="6C07FB8D" w:rsidR="00A66866" w:rsidRPr="00751071" w:rsidRDefault="00A66866" w:rsidP="0083695B">
            <w:pPr>
              <w:spacing w:after="0" w:line="240" w:lineRule="auto"/>
              <w:jc w:val="center"/>
            </w:pPr>
            <w:r w:rsidRPr="00751071">
              <w:t>17.7 (</w:t>
            </w:r>
            <w:r w:rsidR="006F6799" w:rsidRPr="00751071">
              <w:t>12.1</w:t>
            </w:r>
            <w:r w:rsidR="009E4B46" w:rsidRPr="00751071">
              <w:t>–</w:t>
            </w:r>
            <w:r w:rsidR="006F6799" w:rsidRPr="00751071">
              <w:t>24.8</w:t>
            </w:r>
            <w:r w:rsidRPr="00751071">
              <w:t>)</w:t>
            </w:r>
          </w:p>
          <w:p w14:paraId="7071859E" w14:textId="094A3AB3" w:rsidR="00A66866" w:rsidRPr="00751071" w:rsidRDefault="00A66866" w:rsidP="0083695B">
            <w:pPr>
              <w:spacing w:after="0" w:line="240" w:lineRule="auto"/>
              <w:jc w:val="center"/>
            </w:pPr>
            <w:r w:rsidRPr="00751071">
              <w:t>2.1 (0</w:t>
            </w:r>
            <w:r w:rsidR="006F6799" w:rsidRPr="00751071">
              <w:t>.9</w:t>
            </w:r>
            <w:r w:rsidR="009E4B46" w:rsidRPr="00751071">
              <w:t>–</w:t>
            </w:r>
            <w:r w:rsidR="006F6799" w:rsidRPr="00751071">
              <w:t>3.4</w:t>
            </w:r>
            <w:r w:rsidRPr="00751071">
              <w:t>)</w:t>
            </w:r>
          </w:p>
          <w:p w14:paraId="7C3B5169" w14:textId="7FBA9CD8" w:rsidR="00A66866" w:rsidRPr="00751071" w:rsidRDefault="00A66866" w:rsidP="0083695B">
            <w:pPr>
              <w:spacing w:after="0" w:line="240" w:lineRule="auto"/>
              <w:jc w:val="center"/>
            </w:pPr>
            <w:r w:rsidRPr="00751071">
              <w:t>0.2 (0</w:t>
            </w:r>
            <w:r w:rsidR="006F6799" w:rsidRPr="00751071">
              <w:t>.1</w:t>
            </w:r>
            <w:r w:rsidR="009E4B46" w:rsidRPr="00751071">
              <w:t>–</w:t>
            </w:r>
            <w:r w:rsidR="006F6799" w:rsidRPr="00751071">
              <w:t>0.5</w:t>
            </w:r>
            <w:r w:rsidRPr="00751071">
              <w:t>)</w:t>
            </w:r>
          </w:p>
          <w:p w14:paraId="1F9D94DF" w14:textId="35201709" w:rsidR="00A66866" w:rsidRPr="00751071" w:rsidRDefault="00A66866" w:rsidP="0083695B">
            <w:pPr>
              <w:spacing w:after="0" w:line="240" w:lineRule="auto"/>
              <w:jc w:val="center"/>
              <w:rPr>
                <w:b/>
              </w:rPr>
            </w:pPr>
            <w:r w:rsidRPr="00751071">
              <w:t>0.1 (0</w:t>
            </w:r>
            <w:r w:rsidR="009E4B46" w:rsidRPr="00751071">
              <w:t>–</w:t>
            </w:r>
            <w:r w:rsidR="006F6799" w:rsidRPr="00751071">
              <w:t>0.1</w:t>
            </w:r>
            <w:r w:rsidRPr="00751071">
              <w:t>)</w:t>
            </w:r>
          </w:p>
        </w:tc>
      </w:tr>
    </w:tbl>
    <w:p w14:paraId="5A0EA873" w14:textId="1C922F72" w:rsidR="00430310" w:rsidRPr="00A460CB" w:rsidRDefault="00430310" w:rsidP="00430310">
      <w:pPr>
        <w:pStyle w:val="FootnoteText"/>
      </w:pPr>
      <w:r w:rsidRPr="00751071">
        <w:rPr>
          <w:b/>
        </w:rPr>
        <w:t>*</w:t>
      </w:r>
      <w:r w:rsidRPr="00751071">
        <w:t>Optimal responders</w:t>
      </w:r>
    </w:p>
    <w:p w14:paraId="4550A6BC" w14:textId="2F3BE0A2" w:rsidR="00325B46" w:rsidRPr="00A460CB" w:rsidRDefault="00325B46" w:rsidP="00F563CA"/>
    <w:sectPr w:rsidR="00325B46" w:rsidRPr="00A460CB" w:rsidSect="00EE283B">
      <w:footerReference w:type="default" r:id="rId13"/>
      <w:pgSz w:w="15840" w:h="12240" w:orient="landscape" w:code="1"/>
      <w:pgMar w:top="1361" w:right="1361" w:bottom="1361" w:left="1361" w:header="454" w:footer="45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FFD675" w14:textId="77777777" w:rsidR="004F4489" w:rsidRDefault="004F4489" w:rsidP="00D0339C">
      <w:pPr>
        <w:spacing w:after="0" w:line="240" w:lineRule="auto"/>
      </w:pPr>
      <w:r>
        <w:separator/>
      </w:r>
    </w:p>
  </w:endnote>
  <w:endnote w:type="continuationSeparator" w:id="0">
    <w:p w14:paraId="6763E0EB" w14:textId="77777777" w:rsidR="004F4489" w:rsidRDefault="004F4489" w:rsidP="00D033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31484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FE01E2" w14:textId="4F6B66D7" w:rsidR="00422708" w:rsidRDefault="00422708" w:rsidP="00E07877">
        <w:pPr>
          <w:pStyle w:val="Footer"/>
          <w:jc w:val="center"/>
        </w:pPr>
        <w:r w:rsidRPr="00E07877">
          <w:rPr>
            <w:sz w:val="18"/>
          </w:rPr>
          <w:fldChar w:fldCharType="begin"/>
        </w:r>
        <w:r w:rsidRPr="00E07877">
          <w:rPr>
            <w:sz w:val="18"/>
          </w:rPr>
          <w:instrText xml:space="preserve"> PAGE   \* MERGEFORMAT </w:instrText>
        </w:r>
        <w:r w:rsidRPr="00E07877">
          <w:rPr>
            <w:sz w:val="18"/>
          </w:rPr>
          <w:fldChar w:fldCharType="separate"/>
        </w:r>
        <w:r w:rsidR="00751071">
          <w:rPr>
            <w:noProof/>
            <w:sz w:val="18"/>
          </w:rPr>
          <w:t>1</w:t>
        </w:r>
        <w:r w:rsidRPr="00E07877">
          <w:rPr>
            <w:noProof/>
            <w:sz w:val="18"/>
          </w:rPr>
          <w:fldChar w:fldCharType="end"/>
        </w:r>
        <w:r w:rsidRPr="00E07877">
          <w:rPr>
            <w:sz w:val="18"/>
          </w:rPr>
          <w:t>/</w:t>
        </w:r>
        <w:r w:rsidRPr="00E07877">
          <w:rPr>
            <w:sz w:val="18"/>
          </w:rPr>
          <w:fldChar w:fldCharType="begin"/>
        </w:r>
        <w:r w:rsidRPr="00E07877">
          <w:rPr>
            <w:sz w:val="18"/>
          </w:rPr>
          <w:instrText xml:space="preserve"> NUMPAGES  \* Arabic  \* MERGEFORMAT </w:instrText>
        </w:r>
        <w:r w:rsidRPr="00E07877">
          <w:rPr>
            <w:sz w:val="18"/>
          </w:rPr>
          <w:fldChar w:fldCharType="separate"/>
        </w:r>
        <w:r w:rsidR="00751071">
          <w:rPr>
            <w:noProof/>
            <w:sz w:val="18"/>
          </w:rPr>
          <w:t>3</w:t>
        </w:r>
        <w:r w:rsidRPr="00E07877">
          <w:rPr>
            <w:sz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19C255" w14:textId="77777777" w:rsidR="004F4489" w:rsidRDefault="004F4489" w:rsidP="00D0339C">
      <w:pPr>
        <w:spacing w:after="0" w:line="240" w:lineRule="auto"/>
      </w:pPr>
      <w:r>
        <w:separator/>
      </w:r>
    </w:p>
  </w:footnote>
  <w:footnote w:type="continuationSeparator" w:id="0">
    <w:p w14:paraId="74A0B857" w14:textId="77777777" w:rsidR="004F4489" w:rsidRDefault="004F4489" w:rsidP="00D033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D4CDA5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728078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38C524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E9A367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1124AE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4F65AA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1C67C6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0EAF8A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D128EB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30A2B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E06B65"/>
    <w:multiLevelType w:val="hybridMultilevel"/>
    <w:tmpl w:val="06787520"/>
    <w:lvl w:ilvl="0" w:tplc="BEE4ECB8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3957AE"/>
    <w:multiLevelType w:val="hybridMultilevel"/>
    <w:tmpl w:val="3D0EB7AE"/>
    <w:lvl w:ilvl="0" w:tplc="F146951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7A0439B"/>
    <w:multiLevelType w:val="hybridMultilevel"/>
    <w:tmpl w:val="4CDCF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DFC405D"/>
    <w:multiLevelType w:val="hybridMultilevel"/>
    <w:tmpl w:val="F8B840C4"/>
    <w:lvl w:ilvl="0" w:tplc="177C34E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AF901D5"/>
    <w:multiLevelType w:val="hybridMultilevel"/>
    <w:tmpl w:val="6B3C34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B815475"/>
    <w:multiLevelType w:val="hybridMultilevel"/>
    <w:tmpl w:val="CDCC9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F37F39"/>
    <w:multiLevelType w:val="hybridMultilevel"/>
    <w:tmpl w:val="182EF988"/>
    <w:lvl w:ilvl="0" w:tplc="5A0E2E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A47F78">
      <w:start w:val="22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08B0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0EA5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BCE7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2C29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02CD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9AC3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54E7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7154F31"/>
    <w:multiLevelType w:val="hybridMultilevel"/>
    <w:tmpl w:val="800A9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3B713F"/>
    <w:multiLevelType w:val="hybridMultilevel"/>
    <w:tmpl w:val="B46C0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36026C"/>
    <w:multiLevelType w:val="hybridMultilevel"/>
    <w:tmpl w:val="349C9B68"/>
    <w:lvl w:ilvl="0" w:tplc="6CD240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3440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70BC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5074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1C29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169A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C6F3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0003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DEDD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70957BC"/>
    <w:multiLevelType w:val="hybridMultilevel"/>
    <w:tmpl w:val="0E3A22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CF7F54"/>
    <w:multiLevelType w:val="hybridMultilevel"/>
    <w:tmpl w:val="1BEC7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1A538C"/>
    <w:multiLevelType w:val="hybridMultilevel"/>
    <w:tmpl w:val="4E42C4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266298"/>
    <w:multiLevelType w:val="hybridMultilevel"/>
    <w:tmpl w:val="BA96AB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5E15B8"/>
    <w:multiLevelType w:val="hybridMultilevel"/>
    <w:tmpl w:val="C3EE038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4E70C5A"/>
    <w:multiLevelType w:val="hybridMultilevel"/>
    <w:tmpl w:val="939A00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851BA5"/>
    <w:multiLevelType w:val="hybridMultilevel"/>
    <w:tmpl w:val="3DC082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9C1E5C"/>
    <w:multiLevelType w:val="hybridMultilevel"/>
    <w:tmpl w:val="975AE3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9"/>
  </w:num>
  <w:num w:numId="3">
    <w:abstractNumId w:val="15"/>
  </w:num>
  <w:num w:numId="4">
    <w:abstractNumId w:val="23"/>
  </w:num>
  <w:num w:numId="5">
    <w:abstractNumId w:val="16"/>
  </w:num>
  <w:num w:numId="6">
    <w:abstractNumId w:val="14"/>
  </w:num>
  <w:num w:numId="7">
    <w:abstractNumId w:val="13"/>
  </w:num>
  <w:num w:numId="8">
    <w:abstractNumId w:val="27"/>
  </w:num>
  <w:num w:numId="9">
    <w:abstractNumId w:val="21"/>
  </w:num>
  <w:num w:numId="10">
    <w:abstractNumId w:val="24"/>
  </w:num>
  <w:num w:numId="11">
    <w:abstractNumId w:val="17"/>
  </w:num>
  <w:num w:numId="12">
    <w:abstractNumId w:val="18"/>
  </w:num>
  <w:num w:numId="13">
    <w:abstractNumId w:val="26"/>
  </w:num>
  <w:num w:numId="14">
    <w:abstractNumId w:val="25"/>
  </w:num>
  <w:num w:numId="15">
    <w:abstractNumId w:val="20"/>
  </w:num>
  <w:num w:numId="16">
    <w:abstractNumId w:val="12"/>
  </w:num>
  <w:num w:numId="17">
    <w:abstractNumId w:val="10"/>
  </w:num>
  <w:num w:numId="18">
    <w:abstractNumId w:val="11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8"/>
  </w:num>
  <w:num w:numId="25">
    <w:abstractNumId w:val="3"/>
  </w:num>
  <w:num w:numId="26">
    <w:abstractNumId w:val="2"/>
  </w:num>
  <w:num w:numId="27">
    <w:abstractNumId w:val="1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activeWritingStyle w:appName="MSWord" w:lang="es-ES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s-MX" w:vendorID="64" w:dllVersion="6" w:nlCheck="1" w:checkStyle="0"/>
  <w:activeWritingStyle w:appName="MSWord" w:lang="en-US" w:vendorID="64" w:dllVersion="0" w:nlCheck="1" w:checkStyle="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zt90zzledw5yepwtuxsvri50pftz2xzvsr&quot;&gt;bms.dasatinib@caudex.com&lt;record-ids&gt;&lt;item&gt;1&lt;/item&gt;&lt;item&gt;5&lt;/item&gt;&lt;item&gt;6&lt;/item&gt;&lt;item&gt;8&lt;/item&gt;&lt;item&gt;14&lt;/item&gt;&lt;item&gt;23&lt;/item&gt;&lt;item&gt;25&lt;/item&gt;&lt;item&gt;27&lt;/item&gt;&lt;item&gt;31&lt;/item&gt;&lt;item&gt;32&lt;/item&gt;&lt;item&gt;33&lt;/item&gt;&lt;item&gt;35&lt;/item&gt;&lt;item&gt;39&lt;/item&gt;&lt;item&gt;44&lt;/item&gt;&lt;item&gt;49&lt;/item&gt;&lt;item&gt;50&lt;/item&gt;&lt;item&gt;52&lt;/item&gt;&lt;item&gt;82&lt;/item&gt;&lt;item&gt;83&lt;/item&gt;&lt;item&gt;84&lt;/item&gt;&lt;item&gt;85&lt;/item&gt;&lt;item&gt;86&lt;/item&gt;&lt;item&gt;87&lt;/item&gt;&lt;item&gt;88&lt;/item&gt;&lt;item&gt;89&lt;/item&gt;&lt;item&gt;90&lt;/item&gt;&lt;item&gt;92&lt;/item&gt;&lt;/record-ids&gt;&lt;/item&gt;&lt;/Libraries&gt;"/>
  </w:docVars>
  <w:rsids>
    <w:rsidRoot w:val="001A6308"/>
    <w:rsid w:val="00000619"/>
    <w:rsid w:val="0000063B"/>
    <w:rsid w:val="00000E91"/>
    <w:rsid w:val="00001028"/>
    <w:rsid w:val="000040EE"/>
    <w:rsid w:val="0000451D"/>
    <w:rsid w:val="00004AFA"/>
    <w:rsid w:val="0000519D"/>
    <w:rsid w:val="0000625F"/>
    <w:rsid w:val="0000678C"/>
    <w:rsid w:val="00006A9A"/>
    <w:rsid w:val="00007200"/>
    <w:rsid w:val="00010382"/>
    <w:rsid w:val="00010803"/>
    <w:rsid w:val="00010EF3"/>
    <w:rsid w:val="00011D1C"/>
    <w:rsid w:val="00011DCA"/>
    <w:rsid w:val="00012582"/>
    <w:rsid w:val="0001268F"/>
    <w:rsid w:val="00012B36"/>
    <w:rsid w:val="000131E6"/>
    <w:rsid w:val="00013559"/>
    <w:rsid w:val="000135AE"/>
    <w:rsid w:val="000136BF"/>
    <w:rsid w:val="0001399D"/>
    <w:rsid w:val="000139F2"/>
    <w:rsid w:val="00013D3E"/>
    <w:rsid w:val="00013DA6"/>
    <w:rsid w:val="0001405C"/>
    <w:rsid w:val="0001604D"/>
    <w:rsid w:val="00016223"/>
    <w:rsid w:val="00016A49"/>
    <w:rsid w:val="000173E6"/>
    <w:rsid w:val="00020A8D"/>
    <w:rsid w:val="00020AB0"/>
    <w:rsid w:val="000211E8"/>
    <w:rsid w:val="00021C29"/>
    <w:rsid w:val="00021D82"/>
    <w:rsid w:val="000226E6"/>
    <w:rsid w:val="000228D6"/>
    <w:rsid w:val="00022939"/>
    <w:rsid w:val="000244F1"/>
    <w:rsid w:val="00024DF9"/>
    <w:rsid w:val="00024EC6"/>
    <w:rsid w:val="0002509C"/>
    <w:rsid w:val="00025699"/>
    <w:rsid w:val="00027216"/>
    <w:rsid w:val="0003049C"/>
    <w:rsid w:val="00030E38"/>
    <w:rsid w:val="00030EB5"/>
    <w:rsid w:val="000310F1"/>
    <w:rsid w:val="00031D59"/>
    <w:rsid w:val="000338A3"/>
    <w:rsid w:val="00033D25"/>
    <w:rsid w:val="00033ECE"/>
    <w:rsid w:val="00033F33"/>
    <w:rsid w:val="00034D64"/>
    <w:rsid w:val="0003525B"/>
    <w:rsid w:val="00035BFD"/>
    <w:rsid w:val="00036889"/>
    <w:rsid w:val="000368AB"/>
    <w:rsid w:val="000373D8"/>
    <w:rsid w:val="00037CEC"/>
    <w:rsid w:val="00040B63"/>
    <w:rsid w:val="00040B8A"/>
    <w:rsid w:val="000420B4"/>
    <w:rsid w:val="000428BB"/>
    <w:rsid w:val="0004294D"/>
    <w:rsid w:val="00042E53"/>
    <w:rsid w:val="00043CAD"/>
    <w:rsid w:val="00043CE1"/>
    <w:rsid w:val="0004476F"/>
    <w:rsid w:val="000447F6"/>
    <w:rsid w:val="00044A9E"/>
    <w:rsid w:val="000450EB"/>
    <w:rsid w:val="00046324"/>
    <w:rsid w:val="000464B3"/>
    <w:rsid w:val="00046938"/>
    <w:rsid w:val="00046B0F"/>
    <w:rsid w:val="000470CE"/>
    <w:rsid w:val="00047443"/>
    <w:rsid w:val="00047D68"/>
    <w:rsid w:val="00051897"/>
    <w:rsid w:val="00052593"/>
    <w:rsid w:val="00056221"/>
    <w:rsid w:val="00056630"/>
    <w:rsid w:val="00056873"/>
    <w:rsid w:val="00056CB6"/>
    <w:rsid w:val="00060929"/>
    <w:rsid w:val="000615C3"/>
    <w:rsid w:val="00062789"/>
    <w:rsid w:val="00062C93"/>
    <w:rsid w:val="000637FF"/>
    <w:rsid w:val="0006380A"/>
    <w:rsid w:val="000642E7"/>
    <w:rsid w:val="00064FAC"/>
    <w:rsid w:val="00064FCC"/>
    <w:rsid w:val="00067167"/>
    <w:rsid w:val="00067C7E"/>
    <w:rsid w:val="0007145E"/>
    <w:rsid w:val="00072C9C"/>
    <w:rsid w:val="00072CA0"/>
    <w:rsid w:val="00074546"/>
    <w:rsid w:val="000753E1"/>
    <w:rsid w:val="00075B49"/>
    <w:rsid w:val="000763AD"/>
    <w:rsid w:val="00076414"/>
    <w:rsid w:val="000772CA"/>
    <w:rsid w:val="00080613"/>
    <w:rsid w:val="000810EB"/>
    <w:rsid w:val="0008185D"/>
    <w:rsid w:val="00081FE1"/>
    <w:rsid w:val="000836C2"/>
    <w:rsid w:val="00083928"/>
    <w:rsid w:val="00084168"/>
    <w:rsid w:val="00084BB1"/>
    <w:rsid w:val="00085547"/>
    <w:rsid w:val="0008567C"/>
    <w:rsid w:val="000867C7"/>
    <w:rsid w:val="0008761F"/>
    <w:rsid w:val="00087638"/>
    <w:rsid w:val="00090D58"/>
    <w:rsid w:val="00092E42"/>
    <w:rsid w:val="00095073"/>
    <w:rsid w:val="00095B86"/>
    <w:rsid w:val="000972D3"/>
    <w:rsid w:val="000973BD"/>
    <w:rsid w:val="00097DDD"/>
    <w:rsid w:val="000A0EF4"/>
    <w:rsid w:val="000A1952"/>
    <w:rsid w:val="000A2CB7"/>
    <w:rsid w:val="000A3970"/>
    <w:rsid w:val="000A50F2"/>
    <w:rsid w:val="000A56F9"/>
    <w:rsid w:val="000A5F6D"/>
    <w:rsid w:val="000A633F"/>
    <w:rsid w:val="000A719C"/>
    <w:rsid w:val="000A7727"/>
    <w:rsid w:val="000A7919"/>
    <w:rsid w:val="000A7D9A"/>
    <w:rsid w:val="000A7F56"/>
    <w:rsid w:val="000B127C"/>
    <w:rsid w:val="000B1FAF"/>
    <w:rsid w:val="000B26C0"/>
    <w:rsid w:val="000B3E22"/>
    <w:rsid w:val="000B468F"/>
    <w:rsid w:val="000B553F"/>
    <w:rsid w:val="000B6BC9"/>
    <w:rsid w:val="000B7223"/>
    <w:rsid w:val="000C0400"/>
    <w:rsid w:val="000C06B0"/>
    <w:rsid w:val="000C089E"/>
    <w:rsid w:val="000C21DB"/>
    <w:rsid w:val="000C441D"/>
    <w:rsid w:val="000C6550"/>
    <w:rsid w:val="000C6937"/>
    <w:rsid w:val="000D01E4"/>
    <w:rsid w:val="000D0DF7"/>
    <w:rsid w:val="000D25DB"/>
    <w:rsid w:val="000D2A08"/>
    <w:rsid w:val="000D4B55"/>
    <w:rsid w:val="000D4D2C"/>
    <w:rsid w:val="000D5BF9"/>
    <w:rsid w:val="000D6CBC"/>
    <w:rsid w:val="000D70A7"/>
    <w:rsid w:val="000D75CD"/>
    <w:rsid w:val="000E1A34"/>
    <w:rsid w:val="000E24B1"/>
    <w:rsid w:val="000E2E86"/>
    <w:rsid w:val="000E39B6"/>
    <w:rsid w:val="000E4251"/>
    <w:rsid w:val="000E533A"/>
    <w:rsid w:val="000E67BE"/>
    <w:rsid w:val="000E7277"/>
    <w:rsid w:val="000E762B"/>
    <w:rsid w:val="000E7639"/>
    <w:rsid w:val="000E7ECD"/>
    <w:rsid w:val="000F000E"/>
    <w:rsid w:val="000F095A"/>
    <w:rsid w:val="000F0C10"/>
    <w:rsid w:val="000F2370"/>
    <w:rsid w:val="000F2640"/>
    <w:rsid w:val="000F26E3"/>
    <w:rsid w:val="000F360A"/>
    <w:rsid w:val="000F49F9"/>
    <w:rsid w:val="000F4B29"/>
    <w:rsid w:val="000F4B44"/>
    <w:rsid w:val="000F55D4"/>
    <w:rsid w:val="000F602B"/>
    <w:rsid w:val="00100033"/>
    <w:rsid w:val="00100A2F"/>
    <w:rsid w:val="0010181E"/>
    <w:rsid w:val="00101F80"/>
    <w:rsid w:val="00103BD7"/>
    <w:rsid w:val="00103C28"/>
    <w:rsid w:val="00104798"/>
    <w:rsid w:val="001047A8"/>
    <w:rsid w:val="00104C02"/>
    <w:rsid w:val="001051B2"/>
    <w:rsid w:val="00106626"/>
    <w:rsid w:val="001069A8"/>
    <w:rsid w:val="00107366"/>
    <w:rsid w:val="001079DE"/>
    <w:rsid w:val="00107D8B"/>
    <w:rsid w:val="001107C8"/>
    <w:rsid w:val="0011090A"/>
    <w:rsid w:val="00111909"/>
    <w:rsid w:val="00111A77"/>
    <w:rsid w:val="00111B90"/>
    <w:rsid w:val="0011231F"/>
    <w:rsid w:val="001132D2"/>
    <w:rsid w:val="00113660"/>
    <w:rsid w:val="00114035"/>
    <w:rsid w:val="00115491"/>
    <w:rsid w:val="001156E4"/>
    <w:rsid w:val="001163D3"/>
    <w:rsid w:val="00116849"/>
    <w:rsid w:val="001168DD"/>
    <w:rsid w:val="00116992"/>
    <w:rsid w:val="00116EED"/>
    <w:rsid w:val="00120919"/>
    <w:rsid w:val="001214D4"/>
    <w:rsid w:val="001217B0"/>
    <w:rsid w:val="001224D4"/>
    <w:rsid w:val="0012294B"/>
    <w:rsid w:val="00122F74"/>
    <w:rsid w:val="00123CCE"/>
    <w:rsid w:val="0012534A"/>
    <w:rsid w:val="001259DD"/>
    <w:rsid w:val="00125D48"/>
    <w:rsid w:val="00125F21"/>
    <w:rsid w:val="0012693F"/>
    <w:rsid w:val="00127994"/>
    <w:rsid w:val="00130F2E"/>
    <w:rsid w:val="00130F86"/>
    <w:rsid w:val="00130FB0"/>
    <w:rsid w:val="00133C80"/>
    <w:rsid w:val="00135103"/>
    <w:rsid w:val="00137B9F"/>
    <w:rsid w:val="00137CC3"/>
    <w:rsid w:val="00140A2A"/>
    <w:rsid w:val="00140F34"/>
    <w:rsid w:val="00141D6F"/>
    <w:rsid w:val="00144451"/>
    <w:rsid w:val="0014513D"/>
    <w:rsid w:val="001458C9"/>
    <w:rsid w:val="00145EEE"/>
    <w:rsid w:val="00146E91"/>
    <w:rsid w:val="00146ECC"/>
    <w:rsid w:val="00150A27"/>
    <w:rsid w:val="00151861"/>
    <w:rsid w:val="0015217F"/>
    <w:rsid w:val="001537DE"/>
    <w:rsid w:val="00153E51"/>
    <w:rsid w:val="0015538F"/>
    <w:rsid w:val="001558A2"/>
    <w:rsid w:val="00156140"/>
    <w:rsid w:val="001572A0"/>
    <w:rsid w:val="0016087E"/>
    <w:rsid w:val="0016095B"/>
    <w:rsid w:val="00160FA4"/>
    <w:rsid w:val="001615AE"/>
    <w:rsid w:val="00161AAD"/>
    <w:rsid w:val="00161DEC"/>
    <w:rsid w:val="00161F46"/>
    <w:rsid w:val="001623ED"/>
    <w:rsid w:val="00162645"/>
    <w:rsid w:val="00162A19"/>
    <w:rsid w:val="00163912"/>
    <w:rsid w:val="00163985"/>
    <w:rsid w:val="001647A2"/>
    <w:rsid w:val="00164916"/>
    <w:rsid w:val="00166E19"/>
    <w:rsid w:val="00170598"/>
    <w:rsid w:val="001709C8"/>
    <w:rsid w:val="00172BF7"/>
    <w:rsid w:val="00173435"/>
    <w:rsid w:val="00173525"/>
    <w:rsid w:val="0017409E"/>
    <w:rsid w:val="00175253"/>
    <w:rsid w:val="001752FB"/>
    <w:rsid w:val="00175B60"/>
    <w:rsid w:val="00175CF4"/>
    <w:rsid w:val="0018024B"/>
    <w:rsid w:val="00180335"/>
    <w:rsid w:val="00181AA4"/>
    <w:rsid w:val="00181C4C"/>
    <w:rsid w:val="001827D6"/>
    <w:rsid w:val="00183BDC"/>
    <w:rsid w:val="00183C50"/>
    <w:rsid w:val="00183E55"/>
    <w:rsid w:val="001849FC"/>
    <w:rsid w:val="00184B83"/>
    <w:rsid w:val="00185396"/>
    <w:rsid w:val="001864CB"/>
    <w:rsid w:val="0018673D"/>
    <w:rsid w:val="00187DAE"/>
    <w:rsid w:val="00190668"/>
    <w:rsid w:val="00191682"/>
    <w:rsid w:val="001923AA"/>
    <w:rsid w:val="00192A3C"/>
    <w:rsid w:val="001937A7"/>
    <w:rsid w:val="00193BB0"/>
    <w:rsid w:val="001945B8"/>
    <w:rsid w:val="001962BE"/>
    <w:rsid w:val="001970A6"/>
    <w:rsid w:val="001972E4"/>
    <w:rsid w:val="001A00F3"/>
    <w:rsid w:val="001A022E"/>
    <w:rsid w:val="001A06AC"/>
    <w:rsid w:val="001A0DE3"/>
    <w:rsid w:val="001A19E7"/>
    <w:rsid w:val="001A24AD"/>
    <w:rsid w:val="001A2E9F"/>
    <w:rsid w:val="001A2EBC"/>
    <w:rsid w:val="001A39B7"/>
    <w:rsid w:val="001A3C0C"/>
    <w:rsid w:val="001A460D"/>
    <w:rsid w:val="001A4B27"/>
    <w:rsid w:val="001A5FF2"/>
    <w:rsid w:val="001A6308"/>
    <w:rsid w:val="001A72E6"/>
    <w:rsid w:val="001A7AFC"/>
    <w:rsid w:val="001B0089"/>
    <w:rsid w:val="001B0BE7"/>
    <w:rsid w:val="001B13DB"/>
    <w:rsid w:val="001B2CD3"/>
    <w:rsid w:val="001B3374"/>
    <w:rsid w:val="001B3E3C"/>
    <w:rsid w:val="001B41BE"/>
    <w:rsid w:val="001B49B8"/>
    <w:rsid w:val="001B51AD"/>
    <w:rsid w:val="001B58D4"/>
    <w:rsid w:val="001B5CFD"/>
    <w:rsid w:val="001B6199"/>
    <w:rsid w:val="001B6539"/>
    <w:rsid w:val="001B65C8"/>
    <w:rsid w:val="001B67C9"/>
    <w:rsid w:val="001B6B1C"/>
    <w:rsid w:val="001B6FF1"/>
    <w:rsid w:val="001B70B4"/>
    <w:rsid w:val="001B7268"/>
    <w:rsid w:val="001B7456"/>
    <w:rsid w:val="001B75B3"/>
    <w:rsid w:val="001B772F"/>
    <w:rsid w:val="001B7AE9"/>
    <w:rsid w:val="001B7BFF"/>
    <w:rsid w:val="001C0DB3"/>
    <w:rsid w:val="001C0F0C"/>
    <w:rsid w:val="001C1A34"/>
    <w:rsid w:val="001C1B0F"/>
    <w:rsid w:val="001C29C7"/>
    <w:rsid w:val="001C305D"/>
    <w:rsid w:val="001C3875"/>
    <w:rsid w:val="001C465C"/>
    <w:rsid w:val="001C4E88"/>
    <w:rsid w:val="001C5FCB"/>
    <w:rsid w:val="001C63C7"/>
    <w:rsid w:val="001C6C76"/>
    <w:rsid w:val="001C730A"/>
    <w:rsid w:val="001C7873"/>
    <w:rsid w:val="001C7CCA"/>
    <w:rsid w:val="001C7DB1"/>
    <w:rsid w:val="001D2683"/>
    <w:rsid w:val="001D2AA8"/>
    <w:rsid w:val="001D3620"/>
    <w:rsid w:val="001D4D3E"/>
    <w:rsid w:val="001D5034"/>
    <w:rsid w:val="001D5293"/>
    <w:rsid w:val="001D5B03"/>
    <w:rsid w:val="001D5EE5"/>
    <w:rsid w:val="001D65DC"/>
    <w:rsid w:val="001D6669"/>
    <w:rsid w:val="001D67E0"/>
    <w:rsid w:val="001D6B3C"/>
    <w:rsid w:val="001D7C56"/>
    <w:rsid w:val="001E1719"/>
    <w:rsid w:val="001E1902"/>
    <w:rsid w:val="001E33EA"/>
    <w:rsid w:val="001E376C"/>
    <w:rsid w:val="001E37CE"/>
    <w:rsid w:val="001E3F18"/>
    <w:rsid w:val="001E42C7"/>
    <w:rsid w:val="001E4707"/>
    <w:rsid w:val="001E660F"/>
    <w:rsid w:val="001E72FA"/>
    <w:rsid w:val="001E7D1C"/>
    <w:rsid w:val="001F0506"/>
    <w:rsid w:val="001F0756"/>
    <w:rsid w:val="001F1814"/>
    <w:rsid w:val="001F311A"/>
    <w:rsid w:val="001F37E5"/>
    <w:rsid w:val="001F3A84"/>
    <w:rsid w:val="001F463D"/>
    <w:rsid w:val="001F5CD6"/>
    <w:rsid w:val="001F7B6E"/>
    <w:rsid w:val="002007D6"/>
    <w:rsid w:val="00200EAD"/>
    <w:rsid w:val="00201CFD"/>
    <w:rsid w:val="00201E42"/>
    <w:rsid w:val="00202ADF"/>
    <w:rsid w:val="00204409"/>
    <w:rsid w:val="00204F92"/>
    <w:rsid w:val="00205439"/>
    <w:rsid w:val="00205C0E"/>
    <w:rsid w:val="002065A7"/>
    <w:rsid w:val="00207767"/>
    <w:rsid w:val="002107F9"/>
    <w:rsid w:val="00210AA7"/>
    <w:rsid w:val="00211B1E"/>
    <w:rsid w:val="00211E79"/>
    <w:rsid w:val="002130B4"/>
    <w:rsid w:val="00214F77"/>
    <w:rsid w:val="00216026"/>
    <w:rsid w:val="002164CD"/>
    <w:rsid w:val="002168AB"/>
    <w:rsid w:val="00216991"/>
    <w:rsid w:val="00216C83"/>
    <w:rsid w:val="00217AB5"/>
    <w:rsid w:val="002203EC"/>
    <w:rsid w:val="00220C09"/>
    <w:rsid w:val="00220CB9"/>
    <w:rsid w:val="0022106E"/>
    <w:rsid w:val="00221D6F"/>
    <w:rsid w:val="002227EC"/>
    <w:rsid w:val="002229C9"/>
    <w:rsid w:val="00222E2F"/>
    <w:rsid w:val="00223580"/>
    <w:rsid w:val="002252A0"/>
    <w:rsid w:val="002257AC"/>
    <w:rsid w:val="00231432"/>
    <w:rsid w:val="002315B4"/>
    <w:rsid w:val="00232D8C"/>
    <w:rsid w:val="002330AF"/>
    <w:rsid w:val="00233745"/>
    <w:rsid w:val="002340FC"/>
    <w:rsid w:val="00234E2E"/>
    <w:rsid w:val="002364FF"/>
    <w:rsid w:val="002373B7"/>
    <w:rsid w:val="0023742C"/>
    <w:rsid w:val="00237E55"/>
    <w:rsid w:val="002401CE"/>
    <w:rsid w:val="00242126"/>
    <w:rsid w:val="00242C12"/>
    <w:rsid w:val="00242E30"/>
    <w:rsid w:val="00242E78"/>
    <w:rsid w:val="002439C2"/>
    <w:rsid w:val="00244324"/>
    <w:rsid w:val="00245B49"/>
    <w:rsid w:val="00245EEE"/>
    <w:rsid w:val="00246570"/>
    <w:rsid w:val="00246B92"/>
    <w:rsid w:val="002471E0"/>
    <w:rsid w:val="00250E49"/>
    <w:rsid w:val="00251165"/>
    <w:rsid w:val="00251BDC"/>
    <w:rsid w:val="00251C64"/>
    <w:rsid w:val="00252373"/>
    <w:rsid w:val="002523E7"/>
    <w:rsid w:val="0025367F"/>
    <w:rsid w:val="00254EC4"/>
    <w:rsid w:val="0026015A"/>
    <w:rsid w:val="00260383"/>
    <w:rsid w:val="00262CBD"/>
    <w:rsid w:val="00262F93"/>
    <w:rsid w:val="00263053"/>
    <w:rsid w:val="00263582"/>
    <w:rsid w:val="002644A7"/>
    <w:rsid w:val="00264538"/>
    <w:rsid w:val="002663CB"/>
    <w:rsid w:val="0026777B"/>
    <w:rsid w:val="002708A1"/>
    <w:rsid w:val="0027152A"/>
    <w:rsid w:val="00271E8B"/>
    <w:rsid w:val="0027413D"/>
    <w:rsid w:val="002747C9"/>
    <w:rsid w:val="00274E0E"/>
    <w:rsid w:val="002752A8"/>
    <w:rsid w:val="00275F6D"/>
    <w:rsid w:val="00276EF5"/>
    <w:rsid w:val="002779A9"/>
    <w:rsid w:val="00280588"/>
    <w:rsid w:val="00280CD0"/>
    <w:rsid w:val="00280F13"/>
    <w:rsid w:val="00282277"/>
    <w:rsid w:val="0028307C"/>
    <w:rsid w:val="00284A6C"/>
    <w:rsid w:val="002866E5"/>
    <w:rsid w:val="00287C35"/>
    <w:rsid w:val="00287D81"/>
    <w:rsid w:val="002908D4"/>
    <w:rsid w:val="00290ABD"/>
    <w:rsid w:val="00290BF3"/>
    <w:rsid w:val="00291160"/>
    <w:rsid w:val="00291161"/>
    <w:rsid w:val="00291379"/>
    <w:rsid w:val="002918CD"/>
    <w:rsid w:val="002922A6"/>
    <w:rsid w:val="0029246E"/>
    <w:rsid w:val="002925C4"/>
    <w:rsid w:val="00293A54"/>
    <w:rsid w:val="0029455C"/>
    <w:rsid w:val="00295D3E"/>
    <w:rsid w:val="00296CAE"/>
    <w:rsid w:val="0029781B"/>
    <w:rsid w:val="002A004B"/>
    <w:rsid w:val="002A10E5"/>
    <w:rsid w:val="002A1AB5"/>
    <w:rsid w:val="002A1E32"/>
    <w:rsid w:val="002A3708"/>
    <w:rsid w:val="002A4060"/>
    <w:rsid w:val="002A4A84"/>
    <w:rsid w:val="002A6A0E"/>
    <w:rsid w:val="002A6BCC"/>
    <w:rsid w:val="002A713C"/>
    <w:rsid w:val="002B0116"/>
    <w:rsid w:val="002B08AC"/>
    <w:rsid w:val="002B0AEB"/>
    <w:rsid w:val="002B18FE"/>
    <w:rsid w:val="002B1B54"/>
    <w:rsid w:val="002B2155"/>
    <w:rsid w:val="002B23E1"/>
    <w:rsid w:val="002B2F14"/>
    <w:rsid w:val="002B2F5E"/>
    <w:rsid w:val="002B5096"/>
    <w:rsid w:val="002B5E72"/>
    <w:rsid w:val="002B759F"/>
    <w:rsid w:val="002C069E"/>
    <w:rsid w:val="002C1189"/>
    <w:rsid w:val="002C1F6F"/>
    <w:rsid w:val="002C27B4"/>
    <w:rsid w:val="002C3AE7"/>
    <w:rsid w:val="002C4A5C"/>
    <w:rsid w:val="002C4B16"/>
    <w:rsid w:val="002C5A81"/>
    <w:rsid w:val="002D071C"/>
    <w:rsid w:val="002D137F"/>
    <w:rsid w:val="002D18CF"/>
    <w:rsid w:val="002D19C7"/>
    <w:rsid w:val="002D19E4"/>
    <w:rsid w:val="002D203A"/>
    <w:rsid w:val="002D2D94"/>
    <w:rsid w:val="002D4C95"/>
    <w:rsid w:val="002D50A7"/>
    <w:rsid w:val="002D520E"/>
    <w:rsid w:val="002D53E3"/>
    <w:rsid w:val="002D58CE"/>
    <w:rsid w:val="002D6024"/>
    <w:rsid w:val="002D71D9"/>
    <w:rsid w:val="002D7776"/>
    <w:rsid w:val="002E0FAA"/>
    <w:rsid w:val="002E19AE"/>
    <w:rsid w:val="002E2EEA"/>
    <w:rsid w:val="002E32A7"/>
    <w:rsid w:val="002E4327"/>
    <w:rsid w:val="002E4FEB"/>
    <w:rsid w:val="002E520F"/>
    <w:rsid w:val="002E5495"/>
    <w:rsid w:val="002F04ED"/>
    <w:rsid w:val="002F3A32"/>
    <w:rsid w:val="002F43CF"/>
    <w:rsid w:val="002F443E"/>
    <w:rsid w:val="002F4CB9"/>
    <w:rsid w:val="002F4D15"/>
    <w:rsid w:val="002F54BF"/>
    <w:rsid w:val="002F5804"/>
    <w:rsid w:val="002F73F2"/>
    <w:rsid w:val="002F7484"/>
    <w:rsid w:val="002F780E"/>
    <w:rsid w:val="002F7F95"/>
    <w:rsid w:val="003002E0"/>
    <w:rsid w:val="0030193F"/>
    <w:rsid w:val="00301BF7"/>
    <w:rsid w:val="00302181"/>
    <w:rsid w:val="003022FA"/>
    <w:rsid w:val="0030262F"/>
    <w:rsid w:val="003032FE"/>
    <w:rsid w:val="0030406D"/>
    <w:rsid w:val="00304689"/>
    <w:rsid w:val="00304753"/>
    <w:rsid w:val="0030662E"/>
    <w:rsid w:val="003074CC"/>
    <w:rsid w:val="003100F3"/>
    <w:rsid w:val="00310839"/>
    <w:rsid w:val="00310B91"/>
    <w:rsid w:val="00310F29"/>
    <w:rsid w:val="00311127"/>
    <w:rsid w:val="00311A1A"/>
    <w:rsid w:val="00311D4B"/>
    <w:rsid w:val="00311F26"/>
    <w:rsid w:val="00313424"/>
    <w:rsid w:val="00313CFA"/>
    <w:rsid w:val="00313ECD"/>
    <w:rsid w:val="00314747"/>
    <w:rsid w:val="00314D21"/>
    <w:rsid w:val="00314FB5"/>
    <w:rsid w:val="00316195"/>
    <w:rsid w:val="0031644C"/>
    <w:rsid w:val="00316652"/>
    <w:rsid w:val="00317738"/>
    <w:rsid w:val="00317E13"/>
    <w:rsid w:val="00321652"/>
    <w:rsid w:val="00321869"/>
    <w:rsid w:val="00321B31"/>
    <w:rsid w:val="00323341"/>
    <w:rsid w:val="00323C0E"/>
    <w:rsid w:val="00324077"/>
    <w:rsid w:val="00325627"/>
    <w:rsid w:val="00325B46"/>
    <w:rsid w:val="00326967"/>
    <w:rsid w:val="0032769E"/>
    <w:rsid w:val="00327E5F"/>
    <w:rsid w:val="00330166"/>
    <w:rsid w:val="00330597"/>
    <w:rsid w:val="00330ADC"/>
    <w:rsid w:val="00330E41"/>
    <w:rsid w:val="003310FE"/>
    <w:rsid w:val="00331DEB"/>
    <w:rsid w:val="00332C4A"/>
    <w:rsid w:val="003331F8"/>
    <w:rsid w:val="00334B9D"/>
    <w:rsid w:val="0033592B"/>
    <w:rsid w:val="00335E4B"/>
    <w:rsid w:val="0033614F"/>
    <w:rsid w:val="003363DC"/>
    <w:rsid w:val="00336EDD"/>
    <w:rsid w:val="00337C0A"/>
    <w:rsid w:val="003407D9"/>
    <w:rsid w:val="00340DCB"/>
    <w:rsid w:val="00341832"/>
    <w:rsid w:val="00342018"/>
    <w:rsid w:val="003420FE"/>
    <w:rsid w:val="0034273C"/>
    <w:rsid w:val="00342C5E"/>
    <w:rsid w:val="00342EE3"/>
    <w:rsid w:val="003431E0"/>
    <w:rsid w:val="00343D1C"/>
    <w:rsid w:val="00343FEC"/>
    <w:rsid w:val="00344964"/>
    <w:rsid w:val="0034501B"/>
    <w:rsid w:val="0034554B"/>
    <w:rsid w:val="0034591A"/>
    <w:rsid w:val="00345D69"/>
    <w:rsid w:val="0034639A"/>
    <w:rsid w:val="00346758"/>
    <w:rsid w:val="00346DFC"/>
    <w:rsid w:val="00346FB3"/>
    <w:rsid w:val="00350A65"/>
    <w:rsid w:val="00350DE7"/>
    <w:rsid w:val="0035166F"/>
    <w:rsid w:val="003533F4"/>
    <w:rsid w:val="003540BC"/>
    <w:rsid w:val="003547D9"/>
    <w:rsid w:val="003573D5"/>
    <w:rsid w:val="00357D5C"/>
    <w:rsid w:val="003608AE"/>
    <w:rsid w:val="00360B0D"/>
    <w:rsid w:val="0036145B"/>
    <w:rsid w:val="00362872"/>
    <w:rsid w:val="00362A7E"/>
    <w:rsid w:val="00362C66"/>
    <w:rsid w:val="00362F9F"/>
    <w:rsid w:val="00363931"/>
    <w:rsid w:val="00363FB8"/>
    <w:rsid w:val="00364753"/>
    <w:rsid w:val="00365291"/>
    <w:rsid w:val="00365DB8"/>
    <w:rsid w:val="00366AE6"/>
    <w:rsid w:val="00367D70"/>
    <w:rsid w:val="003709A5"/>
    <w:rsid w:val="00372441"/>
    <w:rsid w:val="0037304A"/>
    <w:rsid w:val="00373142"/>
    <w:rsid w:val="00374788"/>
    <w:rsid w:val="00374E21"/>
    <w:rsid w:val="003750B6"/>
    <w:rsid w:val="00375667"/>
    <w:rsid w:val="00375B6A"/>
    <w:rsid w:val="00380C8B"/>
    <w:rsid w:val="00380EE7"/>
    <w:rsid w:val="003814F5"/>
    <w:rsid w:val="00381EAF"/>
    <w:rsid w:val="00381FE0"/>
    <w:rsid w:val="0038279C"/>
    <w:rsid w:val="003843A3"/>
    <w:rsid w:val="00384806"/>
    <w:rsid w:val="00384CF7"/>
    <w:rsid w:val="0038598E"/>
    <w:rsid w:val="0038694C"/>
    <w:rsid w:val="003872C4"/>
    <w:rsid w:val="003904BC"/>
    <w:rsid w:val="00391B17"/>
    <w:rsid w:val="00392040"/>
    <w:rsid w:val="00392A1A"/>
    <w:rsid w:val="00392B64"/>
    <w:rsid w:val="00392F7B"/>
    <w:rsid w:val="00393CE3"/>
    <w:rsid w:val="00394528"/>
    <w:rsid w:val="00395623"/>
    <w:rsid w:val="00395B64"/>
    <w:rsid w:val="00395C2A"/>
    <w:rsid w:val="00395ECE"/>
    <w:rsid w:val="00396781"/>
    <w:rsid w:val="00396962"/>
    <w:rsid w:val="0039773F"/>
    <w:rsid w:val="003A17EB"/>
    <w:rsid w:val="003A2167"/>
    <w:rsid w:val="003A34E6"/>
    <w:rsid w:val="003A5EAE"/>
    <w:rsid w:val="003A6340"/>
    <w:rsid w:val="003A6A77"/>
    <w:rsid w:val="003A6CB7"/>
    <w:rsid w:val="003A6F41"/>
    <w:rsid w:val="003A7DE5"/>
    <w:rsid w:val="003B09FD"/>
    <w:rsid w:val="003B2E24"/>
    <w:rsid w:val="003B35D9"/>
    <w:rsid w:val="003B428C"/>
    <w:rsid w:val="003B476D"/>
    <w:rsid w:val="003B47A0"/>
    <w:rsid w:val="003B5CC5"/>
    <w:rsid w:val="003C0003"/>
    <w:rsid w:val="003C0E43"/>
    <w:rsid w:val="003C197E"/>
    <w:rsid w:val="003C2419"/>
    <w:rsid w:val="003C38BC"/>
    <w:rsid w:val="003C3B3E"/>
    <w:rsid w:val="003C3E11"/>
    <w:rsid w:val="003C47F6"/>
    <w:rsid w:val="003C4A16"/>
    <w:rsid w:val="003C52D7"/>
    <w:rsid w:val="003C5AF9"/>
    <w:rsid w:val="003C6326"/>
    <w:rsid w:val="003C681E"/>
    <w:rsid w:val="003C7CAD"/>
    <w:rsid w:val="003D055C"/>
    <w:rsid w:val="003D0762"/>
    <w:rsid w:val="003D1080"/>
    <w:rsid w:val="003D1711"/>
    <w:rsid w:val="003D1AA0"/>
    <w:rsid w:val="003D1B35"/>
    <w:rsid w:val="003D1EBD"/>
    <w:rsid w:val="003D6176"/>
    <w:rsid w:val="003D6B09"/>
    <w:rsid w:val="003D7E9E"/>
    <w:rsid w:val="003E08A7"/>
    <w:rsid w:val="003E0B1E"/>
    <w:rsid w:val="003E0B4D"/>
    <w:rsid w:val="003E1D3C"/>
    <w:rsid w:val="003E2ED9"/>
    <w:rsid w:val="003E330D"/>
    <w:rsid w:val="003E3946"/>
    <w:rsid w:val="003E3D7F"/>
    <w:rsid w:val="003E3F1B"/>
    <w:rsid w:val="003E42B8"/>
    <w:rsid w:val="003E663F"/>
    <w:rsid w:val="003E7694"/>
    <w:rsid w:val="003F0C68"/>
    <w:rsid w:val="003F0FF0"/>
    <w:rsid w:val="003F1D76"/>
    <w:rsid w:val="003F2695"/>
    <w:rsid w:val="003F26E2"/>
    <w:rsid w:val="003F2942"/>
    <w:rsid w:val="003F33E9"/>
    <w:rsid w:val="003F40EB"/>
    <w:rsid w:val="003F4D30"/>
    <w:rsid w:val="003F4F20"/>
    <w:rsid w:val="003F5ABA"/>
    <w:rsid w:val="003F5DD5"/>
    <w:rsid w:val="003F6020"/>
    <w:rsid w:val="003F7B05"/>
    <w:rsid w:val="003F7E1D"/>
    <w:rsid w:val="004008B4"/>
    <w:rsid w:val="00401819"/>
    <w:rsid w:val="004019FC"/>
    <w:rsid w:val="00402AD4"/>
    <w:rsid w:val="00402D8D"/>
    <w:rsid w:val="00403F06"/>
    <w:rsid w:val="00404D26"/>
    <w:rsid w:val="00406959"/>
    <w:rsid w:val="00406B6D"/>
    <w:rsid w:val="00406C34"/>
    <w:rsid w:val="0041017E"/>
    <w:rsid w:val="00410386"/>
    <w:rsid w:val="00410CF3"/>
    <w:rsid w:val="00411748"/>
    <w:rsid w:val="00411BFB"/>
    <w:rsid w:val="004123D3"/>
    <w:rsid w:val="004129E6"/>
    <w:rsid w:val="004139F7"/>
    <w:rsid w:val="00413D18"/>
    <w:rsid w:val="00414647"/>
    <w:rsid w:val="00414D2E"/>
    <w:rsid w:val="0041576F"/>
    <w:rsid w:val="004157FC"/>
    <w:rsid w:val="0041608F"/>
    <w:rsid w:val="004163D9"/>
    <w:rsid w:val="00416CAC"/>
    <w:rsid w:val="00417264"/>
    <w:rsid w:val="0042085D"/>
    <w:rsid w:val="00420A5E"/>
    <w:rsid w:val="00421AB5"/>
    <w:rsid w:val="00422708"/>
    <w:rsid w:val="00422B82"/>
    <w:rsid w:val="004236D7"/>
    <w:rsid w:val="004243D9"/>
    <w:rsid w:val="0042687B"/>
    <w:rsid w:val="0042706D"/>
    <w:rsid w:val="004271CD"/>
    <w:rsid w:val="00427AD1"/>
    <w:rsid w:val="00430051"/>
    <w:rsid w:val="00430310"/>
    <w:rsid w:val="0043071E"/>
    <w:rsid w:val="0043151D"/>
    <w:rsid w:val="00431C06"/>
    <w:rsid w:val="00431FC3"/>
    <w:rsid w:val="004348B3"/>
    <w:rsid w:val="00434992"/>
    <w:rsid w:val="00434A7C"/>
    <w:rsid w:val="00434D15"/>
    <w:rsid w:val="00435233"/>
    <w:rsid w:val="00436FFD"/>
    <w:rsid w:val="00437384"/>
    <w:rsid w:val="0043750A"/>
    <w:rsid w:val="00437D42"/>
    <w:rsid w:val="004400EA"/>
    <w:rsid w:val="0044030E"/>
    <w:rsid w:val="004404FE"/>
    <w:rsid w:val="00440A37"/>
    <w:rsid w:val="004414E5"/>
    <w:rsid w:val="00442029"/>
    <w:rsid w:val="00442C73"/>
    <w:rsid w:val="004434F3"/>
    <w:rsid w:val="00443BE4"/>
    <w:rsid w:val="00444857"/>
    <w:rsid w:val="00444A3B"/>
    <w:rsid w:val="00447468"/>
    <w:rsid w:val="00450793"/>
    <w:rsid w:val="00450A22"/>
    <w:rsid w:val="004515BE"/>
    <w:rsid w:val="00451971"/>
    <w:rsid w:val="00451A1E"/>
    <w:rsid w:val="00453C3E"/>
    <w:rsid w:val="00454444"/>
    <w:rsid w:val="004552EE"/>
    <w:rsid w:val="00455CEA"/>
    <w:rsid w:val="00456A7D"/>
    <w:rsid w:val="00456C5E"/>
    <w:rsid w:val="00456D31"/>
    <w:rsid w:val="00460746"/>
    <w:rsid w:val="00461D1F"/>
    <w:rsid w:val="004630BF"/>
    <w:rsid w:val="00463519"/>
    <w:rsid w:val="004637CC"/>
    <w:rsid w:val="0046434A"/>
    <w:rsid w:val="00464A95"/>
    <w:rsid w:val="00464CE7"/>
    <w:rsid w:val="00465B5A"/>
    <w:rsid w:val="00466294"/>
    <w:rsid w:val="004664FE"/>
    <w:rsid w:val="00466724"/>
    <w:rsid w:val="00466F21"/>
    <w:rsid w:val="00467C7D"/>
    <w:rsid w:val="00471132"/>
    <w:rsid w:val="00475607"/>
    <w:rsid w:val="00475AAD"/>
    <w:rsid w:val="00475C78"/>
    <w:rsid w:val="0047669C"/>
    <w:rsid w:val="004767A6"/>
    <w:rsid w:val="00476990"/>
    <w:rsid w:val="00476D88"/>
    <w:rsid w:val="00476F6E"/>
    <w:rsid w:val="004771E5"/>
    <w:rsid w:val="0047732F"/>
    <w:rsid w:val="00477B28"/>
    <w:rsid w:val="00477E86"/>
    <w:rsid w:val="0048040D"/>
    <w:rsid w:val="0048077F"/>
    <w:rsid w:val="0048127A"/>
    <w:rsid w:val="004816E4"/>
    <w:rsid w:val="00482070"/>
    <w:rsid w:val="00483DF9"/>
    <w:rsid w:val="00484401"/>
    <w:rsid w:val="00486153"/>
    <w:rsid w:val="00486C68"/>
    <w:rsid w:val="00490E3A"/>
    <w:rsid w:val="0049113F"/>
    <w:rsid w:val="0049156C"/>
    <w:rsid w:val="0049184F"/>
    <w:rsid w:val="00491E00"/>
    <w:rsid w:val="00492359"/>
    <w:rsid w:val="0049294F"/>
    <w:rsid w:val="00492FD7"/>
    <w:rsid w:val="00493F49"/>
    <w:rsid w:val="00494191"/>
    <w:rsid w:val="004952D3"/>
    <w:rsid w:val="004972B4"/>
    <w:rsid w:val="0049738F"/>
    <w:rsid w:val="004976F0"/>
    <w:rsid w:val="004979B5"/>
    <w:rsid w:val="004A13A0"/>
    <w:rsid w:val="004A1D0B"/>
    <w:rsid w:val="004A2041"/>
    <w:rsid w:val="004A2866"/>
    <w:rsid w:val="004A5401"/>
    <w:rsid w:val="004A5EAF"/>
    <w:rsid w:val="004A630A"/>
    <w:rsid w:val="004A67A9"/>
    <w:rsid w:val="004A7B53"/>
    <w:rsid w:val="004B053E"/>
    <w:rsid w:val="004B1C8C"/>
    <w:rsid w:val="004B23FE"/>
    <w:rsid w:val="004B39D7"/>
    <w:rsid w:val="004B40F7"/>
    <w:rsid w:val="004B4B4A"/>
    <w:rsid w:val="004B4F9C"/>
    <w:rsid w:val="004B5AC9"/>
    <w:rsid w:val="004B6F7E"/>
    <w:rsid w:val="004B7115"/>
    <w:rsid w:val="004B731D"/>
    <w:rsid w:val="004B755B"/>
    <w:rsid w:val="004B76FC"/>
    <w:rsid w:val="004C0DCF"/>
    <w:rsid w:val="004C1733"/>
    <w:rsid w:val="004C26FD"/>
    <w:rsid w:val="004C2C94"/>
    <w:rsid w:val="004C326E"/>
    <w:rsid w:val="004C3E8A"/>
    <w:rsid w:val="004C4B96"/>
    <w:rsid w:val="004C528F"/>
    <w:rsid w:val="004C5B65"/>
    <w:rsid w:val="004C61D0"/>
    <w:rsid w:val="004C6845"/>
    <w:rsid w:val="004C6BC5"/>
    <w:rsid w:val="004D0069"/>
    <w:rsid w:val="004D05F2"/>
    <w:rsid w:val="004D13B9"/>
    <w:rsid w:val="004D4286"/>
    <w:rsid w:val="004D4371"/>
    <w:rsid w:val="004D45EE"/>
    <w:rsid w:val="004D47BB"/>
    <w:rsid w:val="004D4CDA"/>
    <w:rsid w:val="004D4D18"/>
    <w:rsid w:val="004D50D8"/>
    <w:rsid w:val="004D6124"/>
    <w:rsid w:val="004D680D"/>
    <w:rsid w:val="004E08E7"/>
    <w:rsid w:val="004E2850"/>
    <w:rsid w:val="004E2D5A"/>
    <w:rsid w:val="004E2E25"/>
    <w:rsid w:val="004E45BE"/>
    <w:rsid w:val="004E5164"/>
    <w:rsid w:val="004E6830"/>
    <w:rsid w:val="004E6AA4"/>
    <w:rsid w:val="004E6BB1"/>
    <w:rsid w:val="004E7CFA"/>
    <w:rsid w:val="004F01FD"/>
    <w:rsid w:val="004F035B"/>
    <w:rsid w:val="004F054F"/>
    <w:rsid w:val="004F067C"/>
    <w:rsid w:val="004F100C"/>
    <w:rsid w:val="004F1CBA"/>
    <w:rsid w:val="004F1F05"/>
    <w:rsid w:val="004F2243"/>
    <w:rsid w:val="004F25A9"/>
    <w:rsid w:val="004F433F"/>
    <w:rsid w:val="004F4489"/>
    <w:rsid w:val="004F5CE1"/>
    <w:rsid w:val="004F5CF0"/>
    <w:rsid w:val="004F6BBE"/>
    <w:rsid w:val="004F763A"/>
    <w:rsid w:val="004F7F07"/>
    <w:rsid w:val="005008D7"/>
    <w:rsid w:val="00503E5D"/>
    <w:rsid w:val="00504017"/>
    <w:rsid w:val="005047CA"/>
    <w:rsid w:val="0050488C"/>
    <w:rsid w:val="00505212"/>
    <w:rsid w:val="00505A57"/>
    <w:rsid w:val="00506B65"/>
    <w:rsid w:val="00507C47"/>
    <w:rsid w:val="00511514"/>
    <w:rsid w:val="00511C88"/>
    <w:rsid w:val="00512935"/>
    <w:rsid w:val="0051429A"/>
    <w:rsid w:val="00514B70"/>
    <w:rsid w:val="00515A1F"/>
    <w:rsid w:val="005162B5"/>
    <w:rsid w:val="00517A41"/>
    <w:rsid w:val="005201D4"/>
    <w:rsid w:val="0052097D"/>
    <w:rsid w:val="00520FB1"/>
    <w:rsid w:val="005235C7"/>
    <w:rsid w:val="00523834"/>
    <w:rsid w:val="005238C8"/>
    <w:rsid w:val="00523AC0"/>
    <w:rsid w:val="00524229"/>
    <w:rsid w:val="00524AB3"/>
    <w:rsid w:val="00526392"/>
    <w:rsid w:val="0052655A"/>
    <w:rsid w:val="00527143"/>
    <w:rsid w:val="00527307"/>
    <w:rsid w:val="005274C4"/>
    <w:rsid w:val="00527DBF"/>
    <w:rsid w:val="00530687"/>
    <w:rsid w:val="0053069E"/>
    <w:rsid w:val="0053079F"/>
    <w:rsid w:val="0053123A"/>
    <w:rsid w:val="00531879"/>
    <w:rsid w:val="00531921"/>
    <w:rsid w:val="00531A09"/>
    <w:rsid w:val="0053329C"/>
    <w:rsid w:val="0053415C"/>
    <w:rsid w:val="00534CD3"/>
    <w:rsid w:val="00535040"/>
    <w:rsid w:val="005353BA"/>
    <w:rsid w:val="005356B5"/>
    <w:rsid w:val="00536A50"/>
    <w:rsid w:val="0053754B"/>
    <w:rsid w:val="00540247"/>
    <w:rsid w:val="005402A8"/>
    <w:rsid w:val="005405C2"/>
    <w:rsid w:val="00540726"/>
    <w:rsid w:val="00541B86"/>
    <w:rsid w:val="0054213B"/>
    <w:rsid w:val="00543D64"/>
    <w:rsid w:val="00544CDB"/>
    <w:rsid w:val="00545A29"/>
    <w:rsid w:val="00546789"/>
    <w:rsid w:val="0054678C"/>
    <w:rsid w:val="0054683B"/>
    <w:rsid w:val="00546B26"/>
    <w:rsid w:val="0054726A"/>
    <w:rsid w:val="005504E9"/>
    <w:rsid w:val="00550C87"/>
    <w:rsid w:val="005515D0"/>
    <w:rsid w:val="005519A8"/>
    <w:rsid w:val="005534BC"/>
    <w:rsid w:val="00553705"/>
    <w:rsid w:val="00553B50"/>
    <w:rsid w:val="00555BD4"/>
    <w:rsid w:val="005562C4"/>
    <w:rsid w:val="005573E8"/>
    <w:rsid w:val="005579DB"/>
    <w:rsid w:val="00557DA5"/>
    <w:rsid w:val="00557FD0"/>
    <w:rsid w:val="00557FE5"/>
    <w:rsid w:val="005619AE"/>
    <w:rsid w:val="00562360"/>
    <w:rsid w:val="0056460B"/>
    <w:rsid w:val="00564BE6"/>
    <w:rsid w:val="00566BBD"/>
    <w:rsid w:val="00566F78"/>
    <w:rsid w:val="00566F93"/>
    <w:rsid w:val="005670B3"/>
    <w:rsid w:val="0056741F"/>
    <w:rsid w:val="00567AB4"/>
    <w:rsid w:val="005701BE"/>
    <w:rsid w:val="0057042B"/>
    <w:rsid w:val="005713DF"/>
    <w:rsid w:val="005721E1"/>
    <w:rsid w:val="005723C7"/>
    <w:rsid w:val="00572AD5"/>
    <w:rsid w:val="00573281"/>
    <w:rsid w:val="0057341D"/>
    <w:rsid w:val="00573873"/>
    <w:rsid w:val="00573A78"/>
    <w:rsid w:val="00574FCA"/>
    <w:rsid w:val="005752AA"/>
    <w:rsid w:val="00575AFF"/>
    <w:rsid w:val="00575DE8"/>
    <w:rsid w:val="00576D64"/>
    <w:rsid w:val="00580306"/>
    <w:rsid w:val="00580C02"/>
    <w:rsid w:val="00581063"/>
    <w:rsid w:val="00582276"/>
    <w:rsid w:val="0058251D"/>
    <w:rsid w:val="00582E93"/>
    <w:rsid w:val="00583020"/>
    <w:rsid w:val="005833DD"/>
    <w:rsid w:val="00584757"/>
    <w:rsid w:val="00584A59"/>
    <w:rsid w:val="00585386"/>
    <w:rsid w:val="00585617"/>
    <w:rsid w:val="00586076"/>
    <w:rsid w:val="00586270"/>
    <w:rsid w:val="00586999"/>
    <w:rsid w:val="00586DAE"/>
    <w:rsid w:val="00586E27"/>
    <w:rsid w:val="00587110"/>
    <w:rsid w:val="00590029"/>
    <w:rsid w:val="005902A3"/>
    <w:rsid w:val="00591FA4"/>
    <w:rsid w:val="00592216"/>
    <w:rsid w:val="005923E4"/>
    <w:rsid w:val="00592663"/>
    <w:rsid w:val="00592E52"/>
    <w:rsid w:val="00593080"/>
    <w:rsid w:val="005946D3"/>
    <w:rsid w:val="00594EEC"/>
    <w:rsid w:val="005963F5"/>
    <w:rsid w:val="00597E26"/>
    <w:rsid w:val="005A059C"/>
    <w:rsid w:val="005A20C7"/>
    <w:rsid w:val="005A2BEB"/>
    <w:rsid w:val="005A400C"/>
    <w:rsid w:val="005A45AE"/>
    <w:rsid w:val="005A47F8"/>
    <w:rsid w:val="005A50BB"/>
    <w:rsid w:val="005A5BE1"/>
    <w:rsid w:val="005A5DC6"/>
    <w:rsid w:val="005A6918"/>
    <w:rsid w:val="005B219D"/>
    <w:rsid w:val="005B3440"/>
    <w:rsid w:val="005B3CF6"/>
    <w:rsid w:val="005B5BC3"/>
    <w:rsid w:val="005B6D7F"/>
    <w:rsid w:val="005B6E1E"/>
    <w:rsid w:val="005B6F6E"/>
    <w:rsid w:val="005B708D"/>
    <w:rsid w:val="005B76EB"/>
    <w:rsid w:val="005B7BF0"/>
    <w:rsid w:val="005B7DE2"/>
    <w:rsid w:val="005B7EEF"/>
    <w:rsid w:val="005C0A4F"/>
    <w:rsid w:val="005C0C66"/>
    <w:rsid w:val="005C30A8"/>
    <w:rsid w:val="005C3136"/>
    <w:rsid w:val="005C32FA"/>
    <w:rsid w:val="005C3644"/>
    <w:rsid w:val="005C3875"/>
    <w:rsid w:val="005C4CAC"/>
    <w:rsid w:val="005C4CE6"/>
    <w:rsid w:val="005C5702"/>
    <w:rsid w:val="005C72F0"/>
    <w:rsid w:val="005D05D2"/>
    <w:rsid w:val="005D07E7"/>
    <w:rsid w:val="005D0D97"/>
    <w:rsid w:val="005D20F0"/>
    <w:rsid w:val="005D2223"/>
    <w:rsid w:val="005D2BF2"/>
    <w:rsid w:val="005D3E42"/>
    <w:rsid w:val="005D3FC2"/>
    <w:rsid w:val="005D41AE"/>
    <w:rsid w:val="005D483D"/>
    <w:rsid w:val="005D4CE3"/>
    <w:rsid w:val="005D4EFF"/>
    <w:rsid w:val="005D5C1C"/>
    <w:rsid w:val="005D5FF4"/>
    <w:rsid w:val="005D6C3B"/>
    <w:rsid w:val="005D76E5"/>
    <w:rsid w:val="005D7CA6"/>
    <w:rsid w:val="005E23EA"/>
    <w:rsid w:val="005E2C80"/>
    <w:rsid w:val="005E2F92"/>
    <w:rsid w:val="005E3512"/>
    <w:rsid w:val="005E4A84"/>
    <w:rsid w:val="005E4ECC"/>
    <w:rsid w:val="005E57A2"/>
    <w:rsid w:val="005E6AB1"/>
    <w:rsid w:val="005F0889"/>
    <w:rsid w:val="005F1222"/>
    <w:rsid w:val="005F2B25"/>
    <w:rsid w:val="005F2D7A"/>
    <w:rsid w:val="005F7729"/>
    <w:rsid w:val="00601E7B"/>
    <w:rsid w:val="00602623"/>
    <w:rsid w:val="00604158"/>
    <w:rsid w:val="00604917"/>
    <w:rsid w:val="00604B51"/>
    <w:rsid w:val="00605BCB"/>
    <w:rsid w:val="00605CD0"/>
    <w:rsid w:val="0060673E"/>
    <w:rsid w:val="0060674D"/>
    <w:rsid w:val="00606F06"/>
    <w:rsid w:val="00606FD4"/>
    <w:rsid w:val="00607B0B"/>
    <w:rsid w:val="00607DAE"/>
    <w:rsid w:val="006103D8"/>
    <w:rsid w:val="00610EEA"/>
    <w:rsid w:val="00610FDD"/>
    <w:rsid w:val="006119F2"/>
    <w:rsid w:val="00611A6E"/>
    <w:rsid w:val="0061276A"/>
    <w:rsid w:val="00613482"/>
    <w:rsid w:val="00614127"/>
    <w:rsid w:val="00614927"/>
    <w:rsid w:val="00614D76"/>
    <w:rsid w:val="00615C29"/>
    <w:rsid w:val="0061630C"/>
    <w:rsid w:val="00616E91"/>
    <w:rsid w:val="006171B0"/>
    <w:rsid w:val="0061735D"/>
    <w:rsid w:val="00617622"/>
    <w:rsid w:val="0061791A"/>
    <w:rsid w:val="006215AB"/>
    <w:rsid w:val="00622D2D"/>
    <w:rsid w:val="00625A3C"/>
    <w:rsid w:val="00626949"/>
    <w:rsid w:val="006270A0"/>
    <w:rsid w:val="006302C5"/>
    <w:rsid w:val="006302F2"/>
    <w:rsid w:val="006309D8"/>
    <w:rsid w:val="00633A40"/>
    <w:rsid w:val="00633D24"/>
    <w:rsid w:val="006354E5"/>
    <w:rsid w:val="00635924"/>
    <w:rsid w:val="00637873"/>
    <w:rsid w:val="00640386"/>
    <w:rsid w:val="006404D1"/>
    <w:rsid w:val="0064095D"/>
    <w:rsid w:val="00641EAE"/>
    <w:rsid w:val="00644384"/>
    <w:rsid w:val="0064512A"/>
    <w:rsid w:val="00645465"/>
    <w:rsid w:val="00645512"/>
    <w:rsid w:val="00645BF8"/>
    <w:rsid w:val="0064673C"/>
    <w:rsid w:val="00652835"/>
    <w:rsid w:val="00653340"/>
    <w:rsid w:val="0065341E"/>
    <w:rsid w:val="0065368A"/>
    <w:rsid w:val="00653888"/>
    <w:rsid w:val="00653E4A"/>
    <w:rsid w:val="0065418A"/>
    <w:rsid w:val="00655023"/>
    <w:rsid w:val="006557C7"/>
    <w:rsid w:val="0065778D"/>
    <w:rsid w:val="00657907"/>
    <w:rsid w:val="00657F22"/>
    <w:rsid w:val="006614BA"/>
    <w:rsid w:val="00662946"/>
    <w:rsid w:val="0066430C"/>
    <w:rsid w:val="00664524"/>
    <w:rsid w:val="00665720"/>
    <w:rsid w:val="006669C0"/>
    <w:rsid w:val="00666D38"/>
    <w:rsid w:val="00666EE2"/>
    <w:rsid w:val="006671FA"/>
    <w:rsid w:val="00670141"/>
    <w:rsid w:val="00670482"/>
    <w:rsid w:val="006705E1"/>
    <w:rsid w:val="00670E74"/>
    <w:rsid w:val="006723A5"/>
    <w:rsid w:val="00672836"/>
    <w:rsid w:val="00673631"/>
    <w:rsid w:val="00674026"/>
    <w:rsid w:val="00674B76"/>
    <w:rsid w:val="00674ECB"/>
    <w:rsid w:val="0067539C"/>
    <w:rsid w:val="00676A17"/>
    <w:rsid w:val="00676A31"/>
    <w:rsid w:val="00676FAF"/>
    <w:rsid w:val="00677800"/>
    <w:rsid w:val="0067793E"/>
    <w:rsid w:val="00680735"/>
    <w:rsid w:val="00681B56"/>
    <w:rsid w:val="00681FAB"/>
    <w:rsid w:val="006825F7"/>
    <w:rsid w:val="00683B57"/>
    <w:rsid w:val="00683EE7"/>
    <w:rsid w:val="006851AC"/>
    <w:rsid w:val="00685742"/>
    <w:rsid w:val="006859DD"/>
    <w:rsid w:val="00686B7B"/>
    <w:rsid w:val="00686E78"/>
    <w:rsid w:val="006873C2"/>
    <w:rsid w:val="006906FC"/>
    <w:rsid w:val="00691453"/>
    <w:rsid w:val="00691812"/>
    <w:rsid w:val="00692F66"/>
    <w:rsid w:val="006937C5"/>
    <w:rsid w:val="00693A2E"/>
    <w:rsid w:val="00694238"/>
    <w:rsid w:val="006944DD"/>
    <w:rsid w:val="00694586"/>
    <w:rsid w:val="00695866"/>
    <w:rsid w:val="006961EC"/>
    <w:rsid w:val="00696F51"/>
    <w:rsid w:val="006971ED"/>
    <w:rsid w:val="006A003F"/>
    <w:rsid w:val="006A07FE"/>
    <w:rsid w:val="006A12D1"/>
    <w:rsid w:val="006A19A5"/>
    <w:rsid w:val="006A1BED"/>
    <w:rsid w:val="006A2A1D"/>
    <w:rsid w:val="006A34F6"/>
    <w:rsid w:val="006A40B9"/>
    <w:rsid w:val="006A4103"/>
    <w:rsid w:val="006A43C5"/>
    <w:rsid w:val="006A4C07"/>
    <w:rsid w:val="006A50C7"/>
    <w:rsid w:val="006A55DF"/>
    <w:rsid w:val="006A5FF8"/>
    <w:rsid w:val="006A6516"/>
    <w:rsid w:val="006A7ABA"/>
    <w:rsid w:val="006A7F4A"/>
    <w:rsid w:val="006B0144"/>
    <w:rsid w:val="006B059D"/>
    <w:rsid w:val="006B05BF"/>
    <w:rsid w:val="006B0690"/>
    <w:rsid w:val="006B0EC4"/>
    <w:rsid w:val="006B148C"/>
    <w:rsid w:val="006B14E7"/>
    <w:rsid w:val="006B3F3F"/>
    <w:rsid w:val="006B467A"/>
    <w:rsid w:val="006B4A43"/>
    <w:rsid w:val="006B519C"/>
    <w:rsid w:val="006B573E"/>
    <w:rsid w:val="006B5926"/>
    <w:rsid w:val="006B7E62"/>
    <w:rsid w:val="006C0B59"/>
    <w:rsid w:val="006C1BA6"/>
    <w:rsid w:val="006C413E"/>
    <w:rsid w:val="006C59F5"/>
    <w:rsid w:val="006C6B99"/>
    <w:rsid w:val="006C6F2D"/>
    <w:rsid w:val="006C6FCA"/>
    <w:rsid w:val="006D1A8A"/>
    <w:rsid w:val="006D2D7D"/>
    <w:rsid w:val="006D31A6"/>
    <w:rsid w:val="006D48C6"/>
    <w:rsid w:val="006D6606"/>
    <w:rsid w:val="006D70B4"/>
    <w:rsid w:val="006D71CF"/>
    <w:rsid w:val="006E0D1B"/>
    <w:rsid w:val="006E1FD8"/>
    <w:rsid w:val="006E3B77"/>
    <w:rsid w:val="006E3F33"/>
    <w:rsid w:val="006E3F70"/>
    <w:rsid w:val="006E4CBA"/>
    <w:rsid w:val="006E4E2E"/>
    <w:rsid w:val="006E520D"/>
    <w:rsid w:val="006E535F"/>
    <w:rsid w:val="006E6234"/>
    <w:rsid w:val="006E63E6"/>
    <w:rsid w:val="006E71BE"/>
    <w:rsid w:val="006F032C"/>
    <w:rsid w:val="006F0705"/>
    <w:rsid w:val="006F0C21"/>
    <w:rsid w:val="006F1B29"/>
    <w:rsid w:val="006F1CFC"/>
    <w:rsid w:val="006F2347"/>
    <w:rsid w:val="006F35E9"/>
    <w:rsid w:val="006F42FF"/>
    <w:rsid w:val="006F5063"/>
    <w:rsid w:val="006F567C"/>
    <w:rsid w:val="006F57C1"/>
    <w:rsid w:val="006F5EF0"/>
    <w:rsid w:val="006F6113"/>
    <w:rsid w:val="006F6799"/>
    <w:rsid w:val="006F682E"/>
    <w:rsid w:val="006F696C"/>
    <w:rsid w:val="006F6D9F"/>
    <w:rsid w:val="006F71C8"/>
    <w:rsid w:val="006F7AE3"/>
    <w:rsid w:val="00700698"/>
    <w:rsid w:val="0070134B"/>
    <w:rsid w:val="00701ADD"/>
    <w:rsid w:val="00702AE6"/>
    <w:rsid w:val="00703412"/>
    <w:rsid w:val="007034C8"/>
    <w:rsid w:val="00705AE1"/>
    <w:rsid w:val="00706939"/>
    <w:rsid w:val="00707B19"/>
    <w:rsid w:val="00707B39"/>
    <w:rsid w:val="00710A14"/>
    <w:rsid w:val="00711D6B"/>
    <w:rsid w:val="007136D1"/>
    <w:rsid w:val="0071489E"/>
    <w:rsid w:val="00714BBC"/>
    <w:rsid w:val="00715353"/>
    <w:rsid w:val="00716B0D"/>
    <w:rsid w:val="00717D8B"/>
    <w:rsid w:val="0072093D"/>
    <w:rsid w:val="0072206E"/>
    <w:rsid w:val="00722F10"/>
    <w:rsid w:val="00723816"/>
    <w:rsid w:val="00723C68"/>
    <w:rsid w:val="00724490"/>
    <w:rsid w:val="007246EF"/>
    <w:rsid w:val="00724B0B"/>
    <w:rsid w:val="00724BD0"/>
    <w:rsid w:val="00725A2C"/>
    <w:rsid w:val="00725F31"/>
    <w:rsid w:val="00726706"/>
    <w:rsid w:val="00726C6D"/>
    <w:rsid w:val="007317A0"/>
    <w:rsid w:val="00732321"/>
    <w:rsid w:val="00732FD6"/>
    <w:rsid w:val="00733929"/>
    <w:rsid w:val="00733ED9"/>
    <w:rsid w:val="00733F7A"/>
    <w:rsid w:val="007342B3"/>
    <w:rsid w:val="00734D5C"/>
    <w:rsid w:val="007358A7"/>
    <w:rsid w:val="00735935"/>
    <w:rsid w:val="007366C5"/>
    <w:rsid w:val="00737B1A"/>
    <w:rsid w:val="0074087B"/>
    <w:rsid w:val="00740F8A"/>
    <w:rsid w:val="007411D3"/>
    <w:rsid w:val="007424E5"/>
    <w:rsid w:val="00742B18"/>
    <w:rsid w:val="00742F99"/>
    <w:rsid w:val="00743B8F"/>
    <w:rsid w:val="00747B5E"/>
    <w:rsid w:val="00747C1C"/>
    <w:rsid w:val="007501C0"/>
    <w:rsid w:val="00751071"/>
    <w:rsid w:val="00751599"/>
    <w:rsid w:val="007519E8"/>
    <w:rsid w:val="0075401F"/>
    <w:rsid w:val="00754297"/>
    <w:rsid w:val="00754657"/>
    <w:rsid w:val="007546DB"/>
    <w:rsid w:val="00754964"/>
    <w:rsid w:val="00754ED5"/>
    <w:rsid w:val="007552AC"/>
    <w:rsid w:val="0075538A"/>
    <w:rsid w:val="00755AA8"/>
    <w:rsid w:val="00756A55"/>
    <w:rsid w:val="00756A5E"/>
    <w:rsid w:val="00756D0E"/>
    <w:rsid w:val="00756E72"/>
    <w:rsid w:val="007608B7"/>
    <w:rsid w:val="007619EB"/>
    <w:rsid w:val="00762B65"/>
    <w:rsid w:val="00762E8C"/>
    <w:rsid w:val="007632E6"/>
    <w:rsid w:val="00763A40"/>
    <w:rsid w:val="007656A6"/>
    <w:rsid w:val="00766C76"/>
    <w:rsid w:val="00767085"/>
    <w:rsid w:val="007671F8"/>
    <w:rsid w:val="00770309"/>
    <w:rsid w:val="00770BDB"/>
    <w:rsid w:val="00771655"/>
    <w:rsid w:val="00771B00"/>
    <w:rsid w:val="00771F49"/>
    <w:rsid w:val="007727B5"/>
    <w:rsid w:val="00772CAC"/>
    <w:rsid w:val="00772E5E"/>
    <w:rsid w:val="00773281"/>
    <w:rsid w:val="0077335D"/>
    <w:rsid w:val="0077497B"/>
    <w:rsid w:val="00775587"/>
    <w:rsid w:val="007756D6"/>
    <w:rsid w:val="00775D32"/>
    <w:rsid w:val="00777541"/>
    <w:rsid w:val="007776AC"/>
    <w:rsid w:val="00777F8B"/>
    <w:rsid w:val="007806D8"/>
    <w:rsid w:val="00780A8E"/>
    <w:rsid w:val="0078276F"/>
    <w:rsid w:val="00782970"/>
    <w:rsid w:val="0078440A"/>
    <w:rsid w:val="0078575D"/>
    <w:rsid w:val="0078724F"/>
    <w:rsid w:val="00787461"/>
    <w:rsid w:val="00790F81"/>
    <w:rsid w:val="0079133C"/>
    <w:rsid w:val="00791829"/>
    <w:rsid w:val="00792DF8"/>
    <w:rsid w:val="00795A34"/>
    <w:rsid w:val="00795D20"/>
    <w:rsid w:val="007962F8"/>
    <w:rsid w:val="007968C8"/>
    <w:rsid w:val="00797B18"/>
    <w:rsid w:val="00797C0A"/>
    <w:rsid w:val="007A0EAF"/>
    <w:rsid w:val="007A348D"/>
    <w:rsid w:val="007A36E8"/>
    <w:rsid w:val="007A4826"/>
    <w:rsid w:val="007A5DF2"/>
    <w:rsid w:val="007A74D2"/>
    <w:rsid w:val="007B3A5D"/>
    <w:rsid w:val="007B5EC3"/>
    <w:rsid w:val="007B6436"/>
    <w:rsid w:val="007C05C3"/>
    <w:rsid w:val="007C0856"/>
    <w:rsid w:val="007C0D7F"/>
    <w:rsid w:val="007C1E1C"/>
    <w:rsid w:val="007C1E57"/>
    <w:rsid w:val="007C2CD4"/>
    <w:rsid w:val="007C43F7"/>
    <w:rsid w:val="007C4C21"/>
    <w:rsid w:val="007C4DC1"/>
    <w:rsid w:val="007C500F"/>
    <w:rsid w:val="007C57FB"/>
    <w:rsid w:val="007C646A"/>
    <w:rsid w:val="007C72F1"/>
    <w:rsid w:val="007D0447"/>
    <w:rsid w:val="007D0769"/>
    <w:rsid w:val="007D0A87"/>
    <w:rsid w:val="007D0BA1"/>
    <w:rsid w:val="007D0C76"/>
    <w:rsid w:val="007D1B69"/>
    <w:rsid w:val="007D2FDF"/>
    <w:rsid w:val="007D38C4"/>
    <w:rsid w:val="007D4BDF"/>
    <w:rsid w:val="007D4D3F"/>
    <w:rsid w:val="007D4F0C"/>
    <w:rsid w:val="007D61F0"/>
    <w:rsid w:val="007D65AB"/>
    <w:rsid w:val="007D7936"/>
    <w:rsid w:val="007E04CD"/>
    <w:rsid w:val="007E075D"/>
    <w:rsid w:val="007E1301"/>
    <w:rsid w:val="007E1B21"/>
    <w:rsid w:val="007E21A5"/>
    <w:rsid w:val="007E3BEE"/>
    <w:rsid w:val="007E4219"/>
    <w:rsid w:val="007E443A"/>
    <w:rsid w:val="007E48FD"/>
    <w:rsid w:val="007E69AC"/>
    <w:rsid w:val="007E6D91"/>
    <w:rsid w:val="007E7639"/>
    <w:rsid w:val="007F04DB"/>
    <w:rsid w:val="007F0E76"/>
    <w:rsid w:val="007F111C"/>
    <w:rsid w:val="007F12D4"/>
    <w:rsid w:val="007F2372"/>
    <w:rsid w:val="007F2B19"/>
    <w:rsid w:val="007F3196"/>
    <w:rsid w:val="007F515C"/>
    <w:rsid w:val="007F775E"/>
    <w:rsid w:val="007F794D"/>
    <w:rsid w:val="007F7AE5"/>
    <w:rsid w:val="00800193"/>
    <w:rsid w:val="00800745"/>
    <w:rsid w:val="008024B1"/>
    <w:rsid w:val="008024F3"/>
    <w:rsid w:val="008063D4"/>
    <w:rsid w:val="0080640C"/>
    <w:rsid w:val="00806B06"/>
    <w:rsid w:val="00807379"/>
    <w:rsid w:val="0080740D"/>
    <w:rsid w:val="00811065"/>
    <w:rsid w:val="00813544"/>
    <w:rsid w:val="00813688"/>
    <w:rsid w:val="008139BE"/>
    <w:rsid w:val="00814040"/>
    <w:rsid w:val="00814478"/>
    <w:rsid w:val="00814BDC"/>
    <w:rsid w:val="00815ABE"/>
    <w:rsid w:val="00816985"/>
    <w:rsid w:val="00816E89"/>
    <w:rsid w:val="00817827"/>
    <w:rsid w:val="0082026A"/>
    <w:rsid w:val="00820797"/>
    <w:rsid w:val="00820B28"/>
    <w:rsid w:val="00820C90"/>
    <w:rsid w:val="00821140"/>
    <w:rsid w:val="00822BBD"/>
    <w:rsid w:val="008241B7"/>
    <w:rsid w:val="00825A56"/>
    <w:rsid w:val="00825BB8"/>
    <w:rsid w:val="00825D35"/>
    <w:rsid w:val="00827150"/>
    <w:rsid w:val="008271E8"/>
    <w:rsid w:val="008274B3"/>
    <w:rsid w:val="00827F88"/>
    <w:rsid w:val="008300C4"/>
    <w:rsid w:val="00830F0E"/>
    <w:rsid w:val="008316AC"/>
    <w:rsid w:val="008322BE"/>
    <w:rsid w:val="00832F58"/>
    <w:rsid w:val="0083353F"/>
    <w:rsid w:val="00833FC3"/>
    <w:rsid w:val="00834062"/>
    <w:rsid w:val="0083532B"/>
    <w:rsid w:val="0083654E"/>
    <w:rsid w:val="0083695B"/>
    <w:rsid w:val="00837254"/>
    <w:rsid w:val="0083772E"/>
    <w:rsid w:val="0083793B"/>
    <w:rsid w:val="00840392"/>
    <w:rsid w:val="008407F8"/>
    <w:rsid w:val="00840859"/>
    <w:rsid w:val="0084155D"/>
    <w:rsid w:val="0084237A"/>
    <w:rsid w:val="00843B53"/>
    <w:rsid w:val="0084473E"/>
    <w:rsid w:val="00845DE4"/>
    <w:rsid w:val="00845E80"/>
    <w:rsid w:val="008500B5"/>
    <w:rsid w:val="00850CA6"/>
    <w:rsid w:val="00853C9F"/>
    <w:rsid w:val="00853D36"/>
    <w:rsid w:val="00853E01"/>
    <w:rsid w:val="0085490A"/>
    <w:rsid w:val="00854C63"/>
    <w:rsid w:val="00854FC6"/>
    <w:rsid w:val="00855413"/>
    <w:rsid w:val="00855480"/>
    <w:rsid w:val="00856F82"/>
    <w:rsid w:val="00857C2B"/>
    <w:rsid w:val="00857DB0"/>
    <w:rsid w:val="00861853"/>
    <w:rsid w:val="00862766"/>
    <w:rsid w:val="00862EF2"/>
    <w:rsid w:val="00865CAE"/>
    <w:rsid w:val="00866399"/>
    <w:rsid w:val="00867AD9"/>
    <w:rsid w:val="00870006"/>
    <w:rsid w:val="00870ADA"/>
    <w:rsid w:val="008710B1"/>
    <w:rsid w:val="008719E3"/>
    <w:rsid w:val="00871ADF"/>
    <w:rsid w:val="00871B34"/>
    <w:rsid w:val="008741E0"/>
    <w:rsid w:val="0087579A"/>
    <w:rsid w:val="00876DFF"/>
    <w:rsid w:val="008808D7"/>
    <w:rsid w:val="00880B0D"/>
    <w:rsid w:val="00880C53"/>
    <w:rsid w:val="0088122E"/>
    <w:rsid w:val="00881D8B"/>
    <w:rsid w:val="008824FB"/>
    <w:rsid w:val="00883421"/>
    <w:rsid w:val="00883BC0"/>
    <w:rsid w:val="00883E8E"/>
    <w:rsid w:val="008842A3"/>
    <w:rsid w:val="0088499B"/>
    <w:rsid w:val="00884A8F"/>
    <w:rsid w:val="00884A96"/>
    <w:rsid w:val="00884FDF"/>
    <w:rsid w:val="008855F8"/>
    <w:rsid w:val="00885E15"/>
    <w:rsid w:val="00886158"/>
    <w:rsid w:val="00886785"/>
    <w:rsid w:val="00886DEF"/>
    <w:rsid w:val="00886DF7"/>
    <w:rsid w:val="00887F29"/>
    <w:rsid w:val="0089083D"/>
    <w:rsid w:val="00890ABC"/>
    <w:rsid w:val="00890B43"/>
    <w:rsid w:val="00890F8A"/>
    <w:rsid w:val="00891C7C"/>
    <w:rsid w:val="00897C31"/>
    <w:rsid w:val="008A05D4"/>
    <w:rsid w:val="008A17A0"/>
    <w:rsid w:val="008A17DD"/>
    <w:rsid w:val="008A1A7E"/>
    <w:rsid w:val="008A1B5E"/>
    <w:rsid w:val="008A1F48"/>
    <w:rsid w:val="008A2985"/>
    <w:rsid w:val="008A3297"/>
    <w:rsid w:val="008A3743"/>
    <w:rsid w:val="008A3782"/>
    <w:rsid w:val="008A37A4"/>
    <w:rsid w:val="008A5155"/>
    <w:rsid w:val="008A5A05"/>
    <w:rsid w:val="008A6225"/>
    <w:rsid w:val="008A7E17"/>
    <w:rsid w:val="008B0839"/>
    <w:rsid w:val="008B107B"/>
    <w:rsid w:val="008B1096"/>
    <w:rsid w:val="008B10D1"/>
    <w:rsid w:val="008B13C8"/>
    <w:rsid w:val="008B1878"/>
    <w:rsid w:val="008B3FAA"/>
    <w:rsid w:val="008B403E"/>
    <w:rsid w:val="008B4145"/>
    <w:rsid w:val="008B48B5"/>
    <w:rsid w:val="008B57B3"/>
    <w:rsid w:val="008B58FA"/>
    <w:rsid w:val="008B6698"/>
    <w:rsid w:val="008C0862"/>
    <w:rsid w:val="008C18E4"/>
    <w:rsid w:val="008C1B8C"/>
    <w:rsid w:val="008C1F6A"/>
    <w:rsid w:val="008C201E"/>
    <w:rsid w:val="008C5251"/>
    <w:rsid w:val="008C67BE"/>
    <w:rsid w:val="008C6E55"/>
    <w:rsid w:val="008C7259"/>
    <w:rsid w:val="008D1603"/>
    <w:rsid w:val="008D201D"/>
    <w:rsid w:val="008D268E"/>
    <w:rsid w:val="008D53F4"/>
    <w:rsid w:val="008D633D"/>
    <w:rsid w:val="008D65FF"/>
    <w:rsid w:val="008E16E7"/>
    <w:rsid w:val="008E2F91"/>
    <w:rsid w:val="008E3012"/>
    <w:rsid w:val="008E318F"/>
    <w:rsid w:val="008E4270"/>
    <w:rsid w:val="008E469F"/>
    <w:rsid w:val="008E5A66"/>
    <w:rsid w:val="008E68AB"/>
    <w:rsid w:val="008E6CC0"/>
    <w:rsid w:val="008E7795"/>
    <w:rsid w:val="008F03F4"/>
    <w:rsid w:val="008F0441"/>
    <w:rsid w:val="008F05EE"/>
    <w:rsid w:val="008F06CD"/>
    <w:rsid w:val="008F07F3"/>
    <w:rsid w:val="008F0C15"/>
    <w:rsid w:val="008F1065"/>
    <w:rsid w:val="008F1CE4"/>
    <w:rsid w:val="008F25EC"/>
    <w:rsid w:val="008F2D90"/>
    <w:rsid w:val="008F2EB7"/>
    <w:rsid w:val="008F3562"/>
    <w:rsid w:val="008F3B0A"/>
    <w:rsid w:val="008F3CAA"/>
    <w:rsid w:val="008F41C8"/>
    <w:rsid w:val="008F49C9"/>
    <w:rsid w:val="008F4B1F"/>
    <w:rsid w:val="008F60E9"/>
    <w:rsid w:val="008F68F0"/>
    <w:rsid w:val="008F6E9F"/>
    <w:rsid w:val="008F75D5"/>
    <w:rsid w:val="008F7BE1"/>
    <w:rsid w:val="009005BD"/>
    <w:rsid w:val="0090091B"/>
    <w:rsid w:val="00900D24"/>
    <w:rsid w:val="009012C1"/>
    <w:rsid w:val="00903C78"/>
    <w:rsid w:val="00904D15"/>
    <w:rsid w:val="00905354"/>
    <w:rsid w:val="00906C76"/>
    <w:rsid w:val="00906DEB"/>
    <w:rsid w:val="009078C0"/>
    <w:rsid w:val="00907CB7"/>
    <w:rsid w:val="00910283"/>
    <w:rsid w:val="009108E9"/>
    <w:rsid w:val="009124E7"/>
    <w:rsid w:val="00913104"/>
    <w:rsid w:val="009148FC"/>
    <w:rsid w:val="00914CA8"/>
    <w:rsid w:val="00916BFF"/>
    <w:rsid w:val="00920C2A"/>
    <w:rsid w:val="009217AB"/>
    <w:rsid w:val="0092286E"/>
    <w:rsid w:val="009237B5"/>
    <w:rsid w:val="00923DA7"/>
    <w:rsid w:val="00924754"/>
    <w:rsid w:val="00925813"/>
    <w:rsid w:val="00925BAE"/>
    <w:rsid w:val="00926876"/>
    <w:rsid w:val="00926B85"/>
    <w:rsid w:val="00927CAB"/>
    <w:rsid w:val="00930B92"/>
    <w:rsid w:val="00930BF3"/>
    <w:rsid w:val="00934214"/>
    <w:rsid w:val="00934708"/>
    <w:rsid w:val="00934FF0"/>
    <w:rsid w:val="00935945"/>
    <w:rsid w:val="009362A2"/>
    <w:rsid w:val="00940C1D"/>
    <w:rsid w:val="00940C21"/>
    <w:rsid w:val="00941610"/>
    <w:rsid w:val="00941A29"/>
    <w:rsid w:val="00942D8C"/>
    <w:rsid w:val="00943A27"/>
    <w:rsid w:val="009445B9"/>
    <w:rsid w:val="0094467D"/>
    <w:rsid w:val="00946AE2"/>
    <w:rsid w:val="00950180"/>
    <w:rsid w:val="00950481"/>
    <w:rsid w:val="00950860"/>
    <w:rsid w:val="00951354"/>
    <w:rsid w:val="009515C1"/>
    <w:rsid w:val="00954771"/>
    <w:rsid w:val="00954AE1"/>
    <w:rsid w:val="00957405"/>
    <w:rsid w:val="00957EB2"/>
    <w:rsid w:val="0096127A"/>
    <w:rsid w:val="00963EA9"/>
    <w:rsid w:val="0096437B"/>
    <w:rsid w:val="009643B9"/>
    <w:rsid w:val="00964CEB"/>
    <w:rsid w:val="00965730"/>
    <w:rsid w:val="00965CCE"/>
    <w:rsid w:val="00966983"/>
    <w:rsid w:val="009678E1"/>
    <w:rsid w:val="00970ED9"/>
    <w:rsid w:val="00971073"/>
    <w:rsid w:val="00971E8F"/>
    <w:rsid w:val="00973172"/>
    <w:rsid w:val="009735CE"/>
    <w:rsid w:val="0097364B"/>
    <w:rsid w:val="009736BB"/>
    <w:rsid w:val="00973892"/>
    <w:rsid w:val="0097536F"/>
    <w:rsid w:val="00975C05"/>
    <w:rsid w:val="00976D3D"/>
    <w:rsid w:val="00977F06"/>
    <w:rsid w:val="00981520"/>
    <w:rsid w:val="009836A0"/>
    <w:rsid w:val="009841D5"/>
    <w:rsid w:val="0098456E"/>
    <w:rsid w:val="00984831"/>
    <w:rsid w:val="00986CCC"/>
    <w:rsid w:val="00987961"/>
    <w:rsid w:val="00990F4D"/>
    <w:rsid w:val="00991565"/>
    <w:rsid w:val="00991A31"/>
    <w:rsid w:val="00991DE7"/>
    <w:rsid w:val="00991FD1"/>
    <w:rsid w:val="009925DE"/>
    <w:rsid w:val="00992855"/>
    <w:rsid w:val="009939EE"/>
    <w:rsid w:val="00994809"/>
    <w:rsid w:val="009A1A5C"/>
    <w:rsid w:val="009A1DE1"/>
    <w:rsid w:val="009A3129"/>
    <w:rsid w:val="009A4A9D"/>
    <w:rsid w:val="009A4D15"/>
    <w:rsid w:val="009A4F5E"/>
    <w:rsid w:val="009A50DF"/>
    <w:rsid w:val="009A60EB"/>
    <w:rsid w:val="009A6F1E"/>
    <w:rsid w:val="009A7635"/>
    <w:rsid w:val="009A7A59"/>
    <w:rsid w:val="009A7C6E"/>
    <w:rsid w:val="009A7E20"/>
    <w:rsid w:val="009B09BC"/>
    <w:rsid w:val="009B31C0"/>
    <w:rsid w:val="009B3662"/>
    <w:rsid w:val="009B4DA5"/>
    <w:rsid w:val="009B530C"/>
    <w:rsid w:val="009B54BE"/>
    <w:rsid w:val="009B6BD1"/>
    <w:rsid w:val="009B7082"/>
    <w:rsid w:val="009B73DA"/>
    <w:rsid w:val="009C0644"/>
    <w:rsid w:val="009C0702"/>
    <w:rsid w:val="009C2CF1"/>
    <w:rsid w:val="009C2EFD"/>
    <w:rsid w:val="009C30E4"/>
    <w:rsid w:val="009C357D"/>
    <w:rsid w:val="009C3F9E"/>
    <w:rsid w:val="009C5030"/>
    <w:rsid w:val="009C58D4"/>
    <w:rsid w:val="009C5DF0"/>
    <w:rsid w:val="009C63C1"/>
    <w:rsid w:val="009C6784"/>
    <w:rsid w:val="009D1C3F"/>
    <w:rsid w:val="009D6CA2"/>
    <w:rsid w:val="009D6F06"/>
    <w:rsid w:val="009D73A5"/>
    <w:rsid w:val="009D7BAD"/>
    <w:rsid w:val="009D7CD2"/>
    <w:rsid w:val="009E1023"/>
    <w:rsid w:val="009E105D"/>
    <w:rsid w:val="009E15E2"/>
    <w:rsid w:val="009E22EB"/>
    <w:rsid w:val="009E2FA1"/>
    <w:rsid w:val="009E338D"/>
    <w:rsid w:val="009E3D44"/>
    <w:rsid w:val="009E434E"/>
    <w:rsid w:val="009E456C"/>
    <w:rsid w:val="009E4B46"/>
    <w:rsid w:val="009E529F"/>
    <w:rsid w:val="009E552B"/>
    <w:rsid w:val="009E69B2"/>
    <w:rsid w:val="009F06FF"/>
    <w:rsid w:val="009F1377"/>
    <w:rsid w:val="009F1DF1"/>
    <w:rsid w:val="009F4569"/>
    <w:rsid w:val="009F58ED"/>
    <w:rsid w:val="009F58FF"/>
    <w:rsid w:val="009F6416"/>
    <w:rsid w:val="009F74CA"/>
    <w:rsid w:val="00A0011B"/>
    <w:rsid w:val="00A01D06"/>
    <w:rsid w:val="00A01DA5"/>
    <w:rsid w:val="00A042FE"/>
    <w:rsid w:val="00A04326"/>
    <w:rsid w:val="00A04605"/>
    <w:rsid w:val="00A050F0"/>
    <w:rsid w:val="00A06C2B"/>
    <w:rsid w:val="00A06D30"/>
    <w:rsid w:val="00A07ABE"/>
    <w:rsid w:val="00A07AD1"/>
    <w:rsid w:val="00A10669"/>
    <w:rsid w:val="00A107D0"/>
    <w:rsid w:val="00A10AFB"/>
    <w:rsid w:val="00A110E5"/>
    <w:rsid w:val="00A113E2"/>
    <w:rsid w:val="00A115D3"/>
    <w:rsid w:val="00A125D2"/>
    <w:rsid w:val="00A12782"/>
    <w:rsid w:val="00A138CD"/>
    <w:rsid w:val="00A13A97"/>
    <w:rsid w:val="00A159B8"/>
    <w:rsid w:val="00A1653F"/>
    <w:rsid w:val="00A17603"/>
    <w:rsid w:val="00A17AB8"/>
    <w:rsid w:val="00A208B7"/>
    <w:rsid w:val="00A21BE4"/>
    <w:rsid w:val="00A227F4"/>
    <w:rsid w:val="00A2315E"/>
    <w:rsid w:val="00A235E1"/>
    <w:rsid w:val="00A24F37"/>
    <w:rsid w:val="00A266C7"/>
    <w:rsid w:val="00A2689E"/>
    <w:rsid w:val="00A26A93"/>
    <w:rsid w:val="00A27592"/>
    <w:rsid w:val="00A30508"/>
    <w:rsid w:val="00A309E2"/>
    <w:rsid w:val="00A30E8C"/>
    <w:rsid w:val="00A31961"/>
    <w:rsid w:val="00A31CD5"/>
    <w:rsid w:val="00A32EDE"/>
    <w:rsid w:val="00A33DE1"/>
    <w:rsid w:val="00A35AB9"/>
    <w:rsid w:val="00A36D63"/>
    <w:rsid w:val="00A372EA"/>
    <w:rsid w:val="00A37951"/>
    <w:rsid w:val="00A37D2E"/>
    <w:rsid w:val="00A4052B"/>
    <w:rsid w:val="00A40592"/>
    <w:rsid w:val="00A41D44"/>
    <w:rsid w:val="00A429C9"/>
    <w:rsid w:val="00A42E32"/>
    <w:rsid w:val="00A43532"/>
    <w:rsid w:val="00A43C16"/>
    <w:rsid w:val="00A45068"/>
    <w:rsid w:val="00A460CB"/>
    <w:rsid w:val="00A46540"/>
    <w:rsid w:val="00A471D4"/>
    <w:rsid w:val="00A4762C"/>
    <w:rsid w:val="00A50539"/>
    <w:rsid w:val="00A51330"/>
    <w:rsid w:val="00A515F4"/>
    <w:rsid w:val="00A51CE0"/>
    <w:rsid w:val="00A525BB"/>
    <w:rsid w:val="00A52B90"/>
    <w:rsid w:val="00A52D76"/>
    <w:rsid w:val="00A53D45"/>
    <w:rsid w:val="00A54A8B"/>
    <w:rsid w:val="00A55EEE"/>
    <w:rsid w:val="00A56052"/>
    <w:rsid w:val="00A560C3"/>
    <w:rsid w:val="00A56102"/>
    <w:rsid w:val="00A562AF"/>
    <w:rsid w:val="00A56C80"/>
    <w:rsid w:val="00A57ADC"/>
    <w:rsid w:val="00A60B9C"/>
    <w:rsid w:val="00A66866"/>
    <w:rsid w:val="00A66F09"/>
    <w:rsid w:val="00A67364"/>
    <w:rsid w:val="00A708F2"/>
    <w:rsid w:val="00A71DCB"/>
    <w:rsid w:val="00A72DED"/>
    <w:rsid w:val="00A736E2"/>
    <w:rsid w:val="00A74BFF"/>
    <w:rsid w:val="00A752A6"/>
    <w:rsid w:val="00A75E06"/>
    <w:rsid w:val="00A75E9F"/>
    <w:rsid w:val="00A77278"/>
    <w:rsid w:val="00A77CF2"/>
    <w:rsid w:val="00A77F62"/>
    <w:rsid w:val="00A80675"/>
    <w:rsid w:val="00A810C0"/>
    <w:rsid w:val="00A81DF0"/>
    <w:rsid w:val="00A82D80"/>
    <w:rsid w:val="00A8353F"/>
    <w:rsid w:val="00A83E90"/>
    <w:rsid w:val="00A84436"/>
    <w:rsid w:val="00A84ACB"/>
    <w:rsid w:val="00A85296"/>
    <w:rsid w:val="00A85472"/>
    <w:rsid w:val="00A85770"/>
    <w:rsid w:val="00A85C5E"/>
    <w:rsid w:val="00A86BAB"/>
    <w:rsid w:val="00A90B18"/>
    <w:rsid w:val="00A90B63"/>
    <w:rsid w:val="00A90F7C"/>
    <w:rsid w:val="00A90FE8"/>
    <w:rsid w:val="00A91444"/>
    <w:rsid w:val="00A91697"/>
    <w:rsid w:val="00A91A3A"/>
    <w:rsid w:val="00A92339"/>
    <w:rsid w:val="00A92509"/>
    <w:rsid w:val="00A926BC"/>
    <w:rsid w:val="00A932D0"/>
    <w:rsid w:val="00A93B74"/>
    <w:rsid w:val="00A95CD2"/>
    <w:rsid w:val="00AA07E7"/>
    <w:rsid w:val="00AA107A"/>
    <w:rsid w:val="00AA208E"/>
    <w:rsid w:val="00AA2E73"/>
    <w:rsid w:val="00AA3105"/>
    <w:rsid w:val="00AA414A"/>
    <w:rsid w:val="00AA46B1"/>
    <w:rsid w:val="00AA5AEA"/>
    <w:rsid w:val="00AA5E1A"/>
    <w:rsid w:val="00AA6A59"/>
    <w:rsid w:val="00AB0014"/>
    <w:rsid w:val="00AB0E8E"/>
    <w:rsid w:val="00AB2347"/>
    <w:rsid w:val="00AB40B7"/>
    <w:rsid w:val="00AB5147"/>
    <w:rsid w:val="00AB5BE5"/>
    <w:rsid w:val="00AB6097"/>
    <w:rsid w:val="00AB686A"/>
    <w:rsid w:val="00AC0089"/>
    <w:rsid w:val="00AC0BA2"/>
    <w:rsid w:val="00AC0FFA"/>
    <w:rsid w:val="00AC12C5"/>
    <w:rsid w:val="00AC1967"/>
    <w:rsid w:val="00AC1B37"/>
    <w:rsid w:val="00AC1E75"/>
    <w:rsid w:val="00AC26FE"/>
    <w:rsid w:val="00AC38B3"/>
    <w:rsid w:val="00AC39F4"/>
    <w:rsid w:val="00AC7178"/>
    <w:rsid w:val="00AC74BC"/>
    <w:rsid w:val="00AC7575"/>
    <w:rsid w:val="00AC7E51"/>
    <w:rsid w:val="00AD1977"/>
    <w:rsid w:val="00AD2BBD"/>
    <w:rsid w:val="00AD304F"/>
    <w:rsid w:val="00AD4274"/>
    <w:rsid w:val="00AD4E88"/>
    <w:rsid w:val="00AD6136"/>
    <w:rsid w:val="00AD61F4"/>
    <w:rsid w:val="00AD621F"/>
    <w:rsid w:val="00AD6FDF"/>
    <w:rsid w:val="00AD7024"/>
    <w:rsid w:val="00AE33C4"/>
    <w:rsid w:val="00AE4E4C"/>
    <w:rsid w:val="00AE576D"/>
    <w:rsid w:val="00AE5870"/>
    <w:rsid w:val="00AE676E"/>
    <w:rsid w:val="00AE7037"/>
    <w:rsid w:val="00AE79E6"/>
    <w:rsid w:val="00AF0FD1"/>
    <w:rsid w:val="00AF1554"/>
    <w:rsid w:val="00AF188C"/>
    <w:rsid w:val="00AF2850"/>
    <w:rsid w:val="00AF3338"/>
    <w:rsid w:val="00AF3CD6"/>
    <w:rsid w:val="00AF45BB"/>
    <w:rsid w:val="00AF6018"/>
    <w:rsid w:val="00AF7D61"/>
    <w:rsid w:val="00B0070A"/>
    <w:rsid w:val="00B01745"/>
    <w:rsid w:val="00B0206A"/>
    <w:rsid w:val="00B02729"/>
    <w:rsid w:val="00B03150"/>
    <w:rsid w:val="00B04A48"/>
    <w:rsid w:val="00B059F9"/>
    <w:rsid w:val="00B06057"/>
    <w:rsid w:val="00B06301"/>
    <w:rsid w:val="00B06562"/>
    <w:rsid w:val="00B06ED8"/>
    <w:rsid w:val="00B07A4F"/>
    <w:rsid w:val="00B07E8C"/>
    <w:rsid w:val="00B10B86"/>
    <w:rsid w:val="00B10EB6"/>
    <w:rsid w:val="00B1149B"/>
    <w:rsid w:val="00B11CFC"/>
    <w:rsid w:val="00B1280C"/>
    <w:rsid w:val="00B150FD"/>
    <w:rsid w:val="00B15292"/>
    <w:rsid w:val="00B15C18"/>
    <w:rsid w:val="00B205A1"/>
    <w:rsid w:val="00B2163C"/>
    <w:rsid w:val="00B22FE5"/>
    <w:rsid w:val="00B232B3"/>
    <w:rsid w:val="00B232BF"/>
    <w:rsid w:val="00B238A6"/>
    <w:rsid w:val="00B256EE"/>
    <w:rsid w:val="00B26817"/>
    <w:rsid w:val="00B27D31"/>
    <w:rsid w:val="00B30817"/>
    <w:rsid w:val="00B30929"/>
    <w:rsid w:val="00B322D6"/>
    <w:rsid w:val="00B3256D"/>
    <w:rsid w:val="00B32FDF"/>
    <w:rsid w:val="00B337B3"/>
    <w:rsid w:val="00B33A55"/>
    <w:rsid w:val="00B353D3"/>
    <w:rsid w:val="00B35DE9"/>
    <w:rsid w:val="00B362B2"/>
    <w:rsid w:val="00B379FE"/>
    <w:rsid w:val="00B37BF2"/>
    <w:rsid w:val="00B37C61"/>
    <w:rsid w:val="00B40770"/>
    <w:rsid w:val="00B40CF1"/>
    <w:rsid w:val="00B40D14"/>
    <w:rsid w:val="00B40E86"/>
    <w:rsid w:val="00B42BCE"/>
    <w:rsid w:val="00B42F64"/>
    <w:rsid w:val="00B4319A"/>
    <w:rsid w:val="00B43FB5"/>
    <w:rsid w:val="00B444C1"/>
    <w:rsid w:val="00B44A43"/>
    <w:rsid w:val="00B44F8A"/>
    <w:rsid w:val="00B47521"/>
    <w:rsid w:val="00B500E4"/>
    <w:rsid w:val="00B50FA8"/>
    <w:rsid w:val="00B519F8"/>
    <w:rsid w:val="00B51E57"/>
    <w:rsid w:val="00B5200E"/>
    <w:rsid w:val="00B524CC"/>
    <w:rsid w:val="00B52C78"/>
    <w:rsid w:val="00B54B22"/>
    <w:rsid w:val="00B5530A"/>
    <w:rsid w:val="00B556D3"/>
    <w:rsid w:val="00B55C10"/>
    <w:rsid w:val="00B57137"/>
    <w:rsid w:val="00B60A34"/>
    <w:rsid w:val="00B60B63"/>
    <w:rsid w:val="00B6221B"/>
    <w:rsid w:val="00B624F9"/>
    <w:rsid w:val="00B6367C"/>
    <w:rsid w:val="00B64ABA"/>
    <w:rsid w:val="00B64C8A"/>
    <w:rsid w:val="00B655BA"/>
    <w:rsid w:val="00B65C86"/>
    <w:rsid w:val="00B66593"/>
    <w:rsid w:val="00B6747C"/>
    <w:rsid w:val="00B702DF"/>
    <w:rsid w:val="00B70387"/>
    <w:rsid w:val="00B706BF"/>
    <w:rsid w:val="00B7144E"/>
    <w:rsid w:val="00B71B6A"/>
    <w:rsid w:val="00B72FB0"/>
    <w:rsid w:val="00B73181"/>
    <w:rsid w:val="00B73270"/>
    <w:rsid w:val="00B738CB"/>
    <w:rsid w:val="00B740FB"/>
    <w:rsid w:val="00B74236"/>
    <w:rsid w:val="00B75806"/>
    <w:rsid w:val="00B75B5A"/>
    <w:rsid w:val="00B7725B"/>
    <w:rsid w:val="00B77EC3"/>
    <w:rsid w:val="00B77F3F"/>
    <w:rsid w:val="00B80F06"/>
    <w:rsid w:val="00B80F0C"/>
    <w:rsid w:val="00B8137A"/>
    <w:rsid w:val="00B81E94"/>
    <w:rsid w:val="00B82075"/>
    <w:rsid w:val="00B82504"/>
    <w:rsid w:val="00B832A3"/>
    <w:rsid w:val="00B83371"/>
    <w:rsid w:val="00B833D3"/>
    <w:rsid w:val="00B83769"/>
    <w:rsid w:val="00B83999"/>
    <w:rsid w:val="00B84C7E"/>
    <w:rsid w:val="00B856E2"/>
    <w:rsid w:val="00B858FE"/>
    <w:rsid w:val="00B86506"/>
    <w:rsid w:val="00B87534"/>
    <w:rsid w:val="00B879C4"/>
    <w:rsid w:val="00B87AA5"/>
    <w:rsid w:val="00B87F29"/>
    <w:rsid w:val="00B90E92"/>
    <w:rsid w:val="00B91F0A"/>
    <w:rsid w:val="00B9214A"/>
    <w:rsid w:val="00B92230"/>
    <w:rsid w:val="00B92839"/>
    <w:rsid w:val="00B92B77"/>
    <w:rsid w:val="00B92CA3"/>
    <w:rsid w:val="00B930C7"/>
    <w:rsid w:val="00B9350E"/>
    <w:rsid w:val="00B94747"/>
    <w:rsid w:val="00B947ED"/>
    <w:rsid w:val="00B948C6"/>
    <w:rsid w:val="00B948E8"/>
    <w:rsid w:val="00B95876"/>
    <w:rsid w:val="00B958BC"/>
    <w:rsid w:val="00B9645C"/>
    <w:rsid w:val="00B97F57"/>
    <w:rsid w:val="00BA06AD"/>
    <w:rsid w:val="00BA2432"/>
    <w:rsid w:val="00BA26B4"/>
    <w:rsid w:val="00BA4B89"/>
    <w:rsid w:val="00BA514F"/>
    <w:rsid w:val="00BA529F"/>
    <w:rsid w:val="00BA55A0"/>
    <w:rsid w:val="00BB17DA"/>
    <w:rsid w:val="00BB2076"/>
    <w:rsid w:val="00BB20B6"/>
    <w:rsid w:val="00BB3F70"/>
    <w:rsid w:val="00BB425C"/>
    <w:rsid w:val="00BB51AD"/>
    <w:rsid w:val="00BB5D47"/>
    <w:rsid w:val="00BB5FF4"/>
    <w:rsid w:val="00BB7627"/>
    <w:rsid w:val="00BB7650"/>
    <w:rsid w:val="00BB7CAE"/>
    <w:rsid w:val="00BC026F"/>
    <w:rsid w:val="00BC0901"/>
    <w:rsid w:val="00BC0EE2"/>
    <w:rsid w:val="00BC0F00"/>
    <w:rsid w:val="00BC1493"/>
    <w:rsid w:val="00BC1545"/>
    <w:rsid w:val="00BC38F7"/>
    <w:rsid w:val="00BC3A6B"/>
    <w:rsid w:val="00BC43FA"/>
    <w:rsid w:val="00BC4A9D"/>
    <w:rsid w:val="00BC558A"/>
    <w:rsid w:val="00BC594B"/>
    <w:rsid w:val="00BD0231"/>
    <w:rsid w:val="00BD0531"/>
    <w:rsid w:val="00BD0533"/>
    <w:rsid w:val="00BD0744"/>
    <w:rsid w:val="00BD2579"/>
    <w:rsid w:val="00BD27A5"/>
    <w:rsid w:val="00BD28F2"/>
    <w:rsid w:val="00BD2E25"/>
    <w:rsid w:val="00BD31C5"/>
    <w:rsid w:val="00BD4AC5"/>
    <w:rsid w:val="00BD580A"/>
    <w:rsid w:val="00BE0625"/>
    <w:rsid w:val="00BE28DE"/>
    <w:rsid w:val="00BE2AF7"/>
    <w:rsid w:val="00BE2F9E"/>
    <w:rsid w:val="00BE3F21"/>
    <w:rsid w:val="00BE4467"/>
    <w:rsid w:val="00BE5048"/>
    <w:rsid w:val="00BE5671"/>
    <w:rsid w:val="00BE5B7F"/>
    <w:rsid w:val="00BE5D02"/>
    <w:rsid w:val="00BE6B44"/>
    <w:rsid w:val="00BE7EA9"/>
    <w:rsid w:val="00BF05F2"/>
    <w:rsid w:val="00BF1B2F"/>
    <w:rsid w:val="00BF234E"/>
    <w:rsid w:val="00BF27E2"/>
    <w:rsid w:val="00BF2897"/>
    <w:rsid w:val="00BF31AC"/>
    <w:rsid w:val="00BF3D5A"/>
    <w:rsid w:val="00BF3E40"/>
    <w:rsid w:val="00BF4E9A"/>
    <w:rsid w:val="00BF5720"/>
    <w:rsid w:val="00BF5F63"/>
    <w:rsid w:val="00BF657B"/>
    <w:rsid w:val="00BF7C07"/>
    <w:rsid w:val="00BF7D2C"/>
    <w:rsid w:val="00C004CD"/>
    <w:rsid w:val="00C01318"/>
    <w:rsid w:val="00C01F85"/>
    <w:rsid w:val="00C02E26"/>
    <w:rsid w:val="00C039CF"/>
    <w:rsid w:val="00C03CC9"/>
    <w:rsid w:val="00C042C6"/>
    <w:rsid w:val="00C050D0"/>
    <w:rsid w:val="00C06A66"/>
    <w:rsid w:val="00C06F9D"/>
    <w:rsid w:val="00C070A9"/>
    <w:rsid w:val="00C072D0"/>
    <w:rsid w:val="00C079D6"/>
    <w:rsid w:val="00C11812"/>
    <w:rsid w:val="00C1196F"/>
    <w:rsid w:val="00C11B3A"/>
    <w:rsid w:val="00C123A1"/>
    <w:rsid w:val="00C12797"/>
    <w:rsid w:val="00C12F89"/>
    <w:rsid w:val="00C13B69"/>
    <w:rsid w:val="00C13D38"/>
    <w:rsid w:val="00C1442E"/>
    <w:rsid w:val="00C14642"/>
    <w:rsid w:val="00C153BB"/>
    <w:rsid w:val="00C1613C"/>
    <w:rsid w:val="00C16E12"/>
    <w:rsid w:val="00C17E94"/>
    <w:rsid w:val="00C200BE"/>
    <w:rsid w:val="00C21CC5"/>
    <w:rsid w:val="00C22942"/>
    <w:rsid w:val="00C22FC5"/>
    <w:rsid w:val="00C2316F"/>
    <w:rsid w:val="00C23571"/>
    <w:rsid w:val="00C23812"/>
    <w:rsid w:val="00C24835"/>
    <w:rsid w:val="00C301CB"/>
    <w:rsid w:val="00C31A91"/>
    <w:rsid w:val="00C32A93"/>
    <w:rsid w:val="00C33928"/>
    <w:rsid w:val="00C34D12"/>
    <w:rsid w:val="00C35BF8"/>
    <w:rsid w:val="00C35FEA"/>
    <w:rsid w:val="00C362A6"/>
    <w:rsid w:val="00C362F9"/>
    <w:rsid w:val="00C3657A"/>
    <w:rsid w:val="00C368AA"/>
    <w:rsid w:val="00C37420"/>
    <w:rsid w:val="00C41E3D"/>
    <w:rsid w:val="00C42430"/>
    <w:rsid w:val="00C441C4"/>
    <w:rsid w:val="00C44BB5"/>
    <w:rsid w:val="00C44E9F"/>
    <w:rsid w:val="00C45297"/>
    <w:rsid w:val="00C45CE7"/>
    <w:rsid w:val="00C45DAF"/>
    <w:rsid w:val="00C474A0"/>
    <w:rsid w:val="00C47591"/>
    <w:rsid w:val="00C47CFC"/>
    <w:rsid w:val="00C505A0"/>
    <w:rsid w:val="00C51193"/>
    <w:rsid w:val="00C5135F"/>
    <w:rsid w:val="00C52459"/>
    <w:rsid w:val="00C526B8"/>
    <w:rsid w:val="00C528D4"/>
    <w:rsid w:val="00C52BB1"/>
    <w:rsid w:val="00C531C2"/>
    <w:rsid w:val="00C532A2"/>
    <w:rsid w:val="00C5427F"/>
    <w:rsid w:val="00C54AD4"/>
    <w:rsid w:val="00C55700"/>
    <w:rsid w:val="00C56CE7"/>
    <w:rsid w:val="00C57E5F"/>
    <w:rsid w:val="00C60DEC"/>
    <w:rsid w:val="00C60FA5"/>
    <w:rsid w:val="00C61463"/>
    <w:rsid w:val="00C6183D"/>
    <w:rsid w:val="00C6210F"/>
    <w:rsid w:val="00C622AA"/>
    <w:rsid w:val="00C629DC"/>
    <w:rsid w:val="00C63273"/>
    <w:rsid w:val="00C64C41"/>
    <w:rsid w:val="00C64C9E"/>
    <w:rsid w:val="00C653D5"/>
    <w:rsid w:val="00C66594"/>
    <w:rsid w:val="00C66BAA"/>
    <w:rsid w:val="00C66BFD"/>
    <w:rsid w:val="00C671CC"/>
    <w:rsid w:val="00C702B6"/>
    <w:rsid w:val="00C70342"/>
    <w:rsid w:val="00C713B4"/>
    <w:rsid w:val="00C72E5F"/>
    <w:rsid w:val="00C736D7"/>
    <w:rsid w:val="00C7419F"/>
    <w:rsid w:val="00C74735"/>
    <w:rsid w:val="00C74984"/>
    <w:rsid w:val="00C8014F"/>
    <w:rsid w:val="00C82E91"/>
    <w:rsid w:val="00C834DA"/>
    <w:rsid w:val="00C83AC8"/>
    <w:rsid w:val="00C83F98"/>
    <w:rsid w:val="00C844DB"/>
    <w:rsid w:val="00C844EA"/>
    <w:rsid w:val="00C8455D"/>
    <w:rsid w:val="00C846A1"/>
    <w:rsid w:val="00C8555E"/>
    <w:rsid w:val="00C85D8B"/>
    <w:rsid w:val="00C85DF5"/>
    <w:rsid w:val="00C8607D"/>
    <w:rsid w:val="00C86258"/>
    <w:rsid w:val="00C87FCC"/>
    <w:rsid w:val="00C90F2B"/>
    <w:rsid w:val="00C91102"/>
    <w:rsid w:val="00C9124D"/>
    <w:rsid w:val="00C91961"/>
    <w:rsid w:val="00C938C7"/>
    <w:rsid w:val="00C93A64"/>
    <w:rsid w:val="00C93E91"/>
    <w:rsid w:val="00C9575D"/>
    <w:rsid w:val="00C966E1"/>
    <w:rsid w:val="00CA0537"/>
    <w:rsid w:val="00CA19EC"/>
    <w:rsid w:val="00CA1BCF"/>
    <w:rsid w:val="00CA2187"/>
    <w:rsid w:val="00CA3D2E"/>
    <w:rsid w:val="00CA55D4"/>
    <w:rsid w:val="00CA57DE"/>
    <w:rsid w:val="00CA5A1A"/>
    <w:rsid w:val="00CB06EA"/>
    <w:rsid w:val="00CB0CA4"/>
    <w:rsid w:val="00CB15DA"/>
    <w:rsid w:val="00CB33E6"/>
    <w:rsid w:val="00CB3B30"/>
    <w:rsid w:val="00CB41CE"/>
    <w:rsid w:val="00CB46CA"/>
    <w:rsid w:val="00CB47A1"/>
    <w:rsid w:val="00CB4B22"/>
    <w:rsid w:val="00CB5301"/>
    <w:rsid w:val="00CB53F1"/>
    <w:rsid w:val="00CB5501"/>
    <w:rsid w:val="00CB6A64"/>
    <w:rsid w:val="00CB6F23"/>
    <w:rsid w:val="00CC0328"/>
    <w:rsid w:val="00CC03A8"/>
    <w:rsid w:val="00CC068B"/>
    <w:rsid w:val="00CC08F5"/>
    <w:rsid w:val="00CC13E8"/>
    <w:rsid w:val="00CC1BE1"/>
    <w:rsid w:val="00CC2B1A"/>
    <w:rsid w:val="00CC4372"/>
    <w:rsid w:val="00CC4408"/>
    <w:rsid w:val="00CC4D92"/>
    <w:rsid w:val="00CC5A07"/>
    <w:rsid w:val="00CC74C5"/>
    <w:rsid w:val="00CC76C2"/>
    <w:rsid w:val="00CD04ED"/>
    <w:rsid w:val="00CD0584"/>
    <w:rsid w:val="00CD1BC8"/>
    <w:rsid w:val="00CD2C0F"/>
    <w:rsid w:val="00CD3BA8"/>
    <w:rsid w:val="00CD4120"/>
    <w:rsid w:val="00CD460E"/>
    <w:rsid w:val="00CD48F1"/>
    <w:rsid w:val="00CD4D5A"/>
    <w:rsid w:val="00CD4E90"/>
    <w:rsid w:val="00CD5E3C"/>
    <w:rsid w:val="00CD610C"/>
    <w:rsid w:val="00CE004F"/>
    <w:rsid w:val="00CE0756"/>
    <w:rsid w:val="00CE489B"/>
    <w:rsid w:val="00CE5C57"/>
    <w:rsid w:val="00CE75C0"/>
    <w:rsid w:val="00CE7C1F"/>
    <w:rsid w:val="00CF0127"/>
    <w:rsid w:val="00CF0357"/>
    <w:rsid w:val="00CF07BE"/>
    <w:rsid w:val="00CF1C6F"/>
    <w:rsid w:val="00CF23DE"/>
    <w:rsid w:val="00CF304D"/>
    <w:rsid w:val="00CF460F"/>
    <w:rsid w:val="00CF4F76"/>
    <w:rsid w:val="00CF5355"/>
    <w:rsid w:val="00CF5B31"/>
    <w:rsid w:val="00CF60D3"/>
    <w:rsid w:val="00CF7D89"/>
    <w:rsid w:val="00D003A7"/>
    <w:rsid w:val="00D0057E"/>
    <w:rsid w:val="00D0080E"/>
    <w:rsid w:val="00D02E12"/>
    <w:rsid w:val="00D0339C"/>
    <w:rsid w:val="00D04BEC"/>
    <w:rsid w:val="00D05332"/>
    <w:rsid w:val="00D06395"/>
    <w:rsid w:val="00D064FA"/>
    <w:rsid w:val="00D072D0"/>
    <w:rsid w:val="00D074E5"/>
    <w:rsid w:val="00D075BB"/>
    <w:rsid w:val="00D0796F"/>
    <w:rsid w:val="00D07DEE"/>
    <w:rsid w:val="00D10216"/>
    <w:rsid w:val="00D1037C"/>
    <w:rsid w:val="00D110E7"/>
    <w:rsid w:val="00D11FC9"/>
    <w:rsid w:val="00D12734"/>
    <w:rsid w:val="00D13E3C"/>
    <w:rsid w:val="00D150F5"/>
    <w:rsid w:val="00D15238"/>
    <w:rsid w:val="00D15EC0"/>
    <w:rsid w:val="00D17921"/>
    <w:rsid w:val="00D17D92"/>
    <w:rsid w:val="00D2011B"/>
    <w:rsid w:val="00D217AE"/>
    <w:rsid w:val="00D22266"/>
    <w:rsid w:val="00D22503"/>
    <w:rsid w:val="00D24529"/>
    <w:rsid w:val="00D24EDF"/>
    <w:rsid w:val="00D2543B"/>
    <w:rsid w:val="00D25726"/>
    <w:rsid w:val="00D26231"/>
    <w:rsid w:val="00D27FCE"/>
    <w:rsid w:val="00D31754"/>
    <w:rsid w:val="00D319A8"/>
    <w:rsid w:val="00D32B38"/>
    <w:rsid w:val="00D32E92"/>
    <w:rsid w:val="00D33244"/>
    <w:rsid w:val="00D33301"/>
    <w:rsid w:val="00D34F0D"/>
    <w:rsid w:val="00D3540C"/>
    <w:rsid w:val="00D35B5A"/>
    <w:rsid w:val="00D36825"/>
    <w:rsid w:val="00D36C51"/>
    <w:rsid w:val="00D37054"/>
    <w:rsid w:val="00D37BB4"/>
    <w:rsid w:val="00D40255"/>
    <w:rsid w:val="00D4047B"/>
    <w:rsid w:val="00D405D4"/>
    <w:rsid w:val="00D40652"/>
    <w:rsid w:val="00D432DB"/>
    <w:rsid w:val="00D43647"/>
    <w:rsid w:val="00D43A8D"/>
    <w:rsid w:val="00D43EC9"/>
    <w:rsid w:val="00D44BF9"/>
    <w:rsid w:val="00D44DE8"/>
    <w:rsid w:val="00D44EF8"/>
    <w:rsid w:val="00D46470"/>
    <w:rsid w:val="00D46D4A"/>
    <w:rsid w:val="00D46DF3"/>
    <w:rsid w:val="00D47D53"/>
    <w:rsid w:val="00D512C0"/>
    <w:rsid w:val="00D51748"/>
    <w:rsid w:val="00D5196E"/>
    <w:rsid w:val="00D52C1D"/>
    <w:rsid w:val="00D5333A"/>
    <w:rsid w:val="00D5351D"/>
    <w:rsid w:val="00D53C9E"/>
    <w:rsid w:val="00D53F54"/>
    <w:rsid w:val="00D53FAF"/>
    <w:rsid w:val="00D54162"/>
    <w:rsid w:val="00D54FB2"/>
    <w:rsid w:val="00D5644C"/>
    <w:rsid w:val="00D566D9"/>
    <w:rsid w:val="00D56868"/>
    <w:rsid w:val="00D5735E"/>
    <w:rsid w:val="00D57901"/>
    <w:rsid w:val="00D61CD0"/>
    <w:rsid w:val="00D61F63"/>
    <w:rsid w:val="00D64EF2"/>
    <w:rsid w:val="00D67971"/>
    <w:rsid w:val="00D711C3"/>
    <w:rsid w:val="00D71514"/>
    <w:rsid w:val="00D72F81"/>
    <w:rsid w:val="00D72FF4"/>
    <w:rsid w:val="00D74D09"/>
    <w:rsid w:val="00D74D2F"/>
    <w:rsid w:val="00D7580F"/>
    <w:rsid w:val="00D76E2B"/>
    <w:rsid w:val="00D77266"/>
    <w:rsid w:val="00D77754"/>
    <w:rsid w:val="00D77951"/>
    <w:rsid w:val="00D81438"/>
    <w:rsid w:val="00D81735"/>
    <w:rsid w:val="00D81CD5"/>
    <w:rsid w:val="00D81DCC"/>
    <w:rsid w:val="00D823CC"/>
    <w:rsid w:val="00D83852"/>
    <w:rsid w:val="00D83A1F"/>
    <w:rsid w:val="00D83CFC"/>
    <w:rsid w:val="00D84D95"/>
    <w:rsid w:val="00D8559F"/>
    <w:rsid w:val="00D876FD"/>
    <w:rsid w:val="00D87AF9"/>
    <w:rsid w:val="00D87B1F"/>
    <w:rsid w:val="00D87F74"/>
    <w:rsid w:val="00D90B43"/>
    <w:rsid w:val="00D91DD7"/>
    <w:rsid w:val="00D92F47"/>
    <w:rsid w:val="00D93426"/>
    <w:rsid w:val="00D93733"/>
    <w:rsid w:val="00D937E2"/>
    <w:rsid w:val="00D94EEE"/>
    <w:rsid w:val="00D95203"/>
    <w:rsid w:val="00D970A6"/>
    <w:rsid w:val="00D97974"/>
    <w:rsid w:val="00DA1544"/>
    <w:rsid w:val="00DA2C55"/>
    <w:rsid w:val="00DA2E8A"/>
    <w:rsid w:val="00DA3DE4"/>
    <w:rsid w:val="00DA3EB3"/>
    <w:rsid w:val="00DA4003"/>
    <w:rsid w:val="00DA487F"/>
    <w:rsid w:val="00DA53E6"/>
    <w:rsid w:val="00DA5589"/>
    <w:rsid w:val="00DB3184"/>
    <w:rsid w:val="00DB435B"/>
    <w:rsid w:val="00DB4841"/>
    <w:rsid w:val="00DB641F"/>
    <w:rsid w:val="00DB75E8"/>
    <w:rsid w:val="00DB7C44"/>
    <w:rsid w:val="00DC0957"/>
    <w:rsid w:val="00DC0A72"/>
    <w:rsid w:val="00DC0AE5"/>
    <w:rsid w:val="00DC0BB4"/>
    <w:rsid w:val="00DC1E0D"/>
    <w:rsid w:val="00DC5AC8"/>
    <w:rsid w:val="00DC6075"/>
    <w:rsid w:val="00DC6843"/>
    <w:rsid w:val="00DC79CD"/>
    <w:rsid w:val="00DD054E"/>
    <w:rsid w:val="00DD0C9C"/>
    <w:rsid w:val="00DD1385"/>
    <w:rsid w:val="00DD39DA"/>
    <w:rsid w:val="00DD3FCE"/>
    <w:rsid w:val="00DD4CA3"/>
    <w:rsid w:val="00DD4E90"/>
    <w:rsid w:val="00DD5691"/>
    <w:rsid w:val="00DD56D6"/>
    <w:rsid w:val="00DD5FE1"/>
    <w:rsid w:val="00DD6A59"/>
    <w:rsid w:val="00DD7165"/>
    <w:rsid w:val="00DE0BE9"/>
    <w:rsid w:val="00DE1432"/>
    <w:rsid w:val="00DE1CAE"/>
    <w:rsid w:val="00DE2E76"/>
    <w:rsid w:val="00DE3CC3"/>
    <w:rsid w:val="00DE43C3"/>
    <w:rsid w:val="00DE44FD"/>
    <w:rsid w:val="00DE5321"/>
    <w:rsid w:val="00DE72C0"/>
    <w:rsid w:val="00DE7C1A"/>
    <w:rsid w:val="00DF0229"/>
    <w:rsid w:val="00DF1939"/>
    <w:rsid w:val="00DF1B8B"/>
    <w:rsid w:val="00DF1C09"/>
    <w:rsid w:val="00DF200E"/>
    <w:rsid w:val="00DF27DF"/>
    <w:rsid w:val="00DF36AD"/>
    <w:rsid w:val="00DF3811"/>
    <w:rsid w:val="00DF4EDA"/>
    <w:rsid w:val="00DF57E3"/>
    <w:rsid w:val="00DF5FE6"/>
    <w:rsid w:val="00DF7498"/>
    <w:rsid w:val="00DF7DE8"/>
    <w:rsid w:val="00E00AAF"/>
    <w:rsid w:val="00E00D73"/>
    <w:rsid w:val="00E01FFD"/>
    <w:rsid w:val="00E03182"/>
    <w:rsid w:val="00E03EB8"/>
    <w:rsid w:val="00E04A85"/>
    <w:rsid w:val="00E04FCB"/>
    <w:rsid w:val="00E05663"/>
    <w:rsid w:val="00E060DE"/>
    <w:rsid w:val="00E06A20"/>
    <w:rsid w:val="00E070AE"/>
    <w:rsid w:val="00E07877"/>
    <w:rsid w:val="00E10BD7"/>
    <w:rsid w:val="00E11F9C"/>
    <w:rsid w:val="00E1242B"/>
    <w:rsid w:val="00E1316A"/>
    <w:rsid w:val="00E132E8"/>
    <w:rsid w:val="00E1337A"/>
    <w:rsid w:val="00E14339"/>
    <w:rsid w:val="00E14363"/>
    <w:rsid w:val="00E153D3"/>
    <w:rsid w:val="00E15553"/>
    <w:rsid w:val="00E1591D"/>
    <w:rsid w:val="00E16211"/>
    <w:rsid w:val="00E17FB9"/>
    <w:rsid w:val="00E2001F"/>
    <w:rsid w:val="00E2060E"/>
    <w:rsid w:val="00E21E03"/>
    <w:rsid w:val="00E22DCB"/>
    <w:rsid w:val="00E22E7A"/>
    <w:rsid w:val="00E240DE"/>
    <w:rsid w:val="00E248B3"/>
    <w:rsid w:val="00E260DD"/>
    <w:rsid w:val="00E2648A"/>
    <w:rsid w:val="00E26711"/>
    <w:rsid w:val="00E26B22"/>
    <w:rsid w:val="00E27904"/>
    <w:rsid w:val="00E30890"/>
    <w:rsid w:val="00E320C1"/>
    <w:rsid w:val="00E3213F"/>
    <w:rsid w:val="00E32CD2"/>
    <w:rsid w:val="00E32FE2"/>
    <w:rsid w:val="00E333C1"/>
    <w:rsid w:val="00E34390"/>
    <w:rsid w:val="00E344CB"/>
    <w:rsid w:val="00E3472F"/>
    <w:rsid w:val="00E3586D"/>
    <w:rsid w:val="00E35CD8"/>
    <w:rsid w:val="00E376E8"/>
    <w:rsid w:val="00E377FC"/>
    <w:rsid w:val="00E37807"/>
    <w:rsid w:val="00E37B84"/>
    <w:rsid w:val="00E423F7"/>
    <w:rsid w:val="00E43FC2"/>
    <w:rsid w:val="00E4416B"/>
    <w:rsid w:val="00E46ACC"/>
    <w:rsid w:val="00E50C3A"/>
    <w:rsid w:val="00E5153C"/>
    <w:rsid w:val="00E51E88"/>
    <w:rsid w:val="00E52507"/>
    <w:rsid w:val="00E52A0E"/>
    <w:rsid w:val="00E52BFF"/>
    <w:rsid w:val="00E5300D"/>
    <w:rsid w:val="00E53C06"/>
    <w:rsid w:val="00E5483A"/>
    <w:rsid w:val="00E550B3"/>
    <w:rsid w:val="00E55526"/>
    <w:rsid w:val="00E56536"/>
    <w:rsid w:val="00E5707A"/>
    <w:rsid w:val="00E57417"/>
    <w:rsid w:val="00E61EEA"/>
    <w:rsid w:val="00E622C6"/>
    <w:rsid w:val="00E63CCD"/>
    <w:rsid w:val="00E640A5"/>
    <w:rsid w:val="00E656E8"/>
    <w:rsid w:val="00E662A4"/>
    <w:rsid w:val="00E66715"/>
    <w:rsid w:val="00E70EED"/>
    <w:rsid w:val="00E70EF7"/>
    <w:rsid w:val="00E716ED"/>
    <w:rsid w:val="00E71A61"/>
    <w:rsid w:val="00E721B5"/>
    <w:rsid w:val="00E72BAF"/>
    <w:rsid w:val="00E72C15"/>
    <w:rsid w:val="00E73068"/>
    <w:rsid w:val="00E73440"/>
    <w:rsid w:val="00E73B97"/>
    <w:rsid w:val="00E742EF"/>
    <w:rsid w:val="00E743D7"/>
    <w:rsid w:val="00E762C7"/>
    <w:rsid w:val="00E76A33"/>
    <w:rsid w:val="00E77E5A"/>
    <w:rsid w:val="00E81051"/>
    <w:rsid w:val="00E815E9"/>
    <w:rsid w:val="00E816ED"/>
    <w:rsid w:val="00E81EFD"/>
    <w:rsid w:val="00E826FB"/>
    <w:rsid w:val="00E82AEA"/>
    <w:rsid w:val="00E838FD"/>
    <w:rsid w:val="00E83C00"/>
    <w:rsid w:val="00E84554"/>
    <w:rsid w:val="00E84E82"/>
    <w:rsid w:val="00E8525E"/>
    <w:rsid w:val="00E86200"/>
    <w:rsid w:val="00E864BF"/>
    <w:rsid w:val="00E87CBF"/>
    <w:rsid w:val="00E90008"/>
    <w:rsid w:val="00E90C66"/>
    <w:rsid w:val="00E90DED"/>
    <w:rsid w:val="00E91400"/>
    <w:rsid w:val="00E91EAC"/>
    <w:rsid w:val="00E92942"/>
    <w:rsid w:val="00E92C28"/>
    <w:rsid w:val="00E93E5B"/>
    <w:rsid w:val="00E94EE9"/>
    <w:rsid w:val="00E954CE"/>
    <w:rsid w:val="00E970D2"/>
    <w:rsid w:val="00E972E7"/>
    <w:rsid w:val="00E97340"/>
    <w:rsid w:val="00E97ABB"/>
    <w:rsid w:val="00EA0782"/>
    <w:rsid w:val="00EA0BE3"/>
    <w:rsid w:val="00EA1B78"/>
    <w:rsid w:val="00EA2F47"/>
    <w:rsid w:val="00EA353C"/>
    <w:rsid w:val="00EA3720"/>
    <w:rsid w:val="00EA4514"/>
    <w:rsid w:val="00EA47F1"/>
    <w:rsid w:val="00EA5EE0"/>
    <w:rsid w:val="00EA650C"/>
    <w:rsid w:val="00EA6F26"/>
    <w:rsid w:val="00EA7FDD"/>
    <w:rsid w:val="00EA7FFA"/>
    <w:rsid w:val="00EB0918"/>
    <w:rsid w:val="00EB0F5F"/>
    <w:rsid w:val="00EB19F7"/>
    <w:rsid w:val="00EB26D9"/>
    <w:rsid w:val="00EB35AF"/>
    <w:rsid w:val="00EB378E"/>
    <w:rsid w:val="00EB4B6F"/>
    <w:rsid w:val="00EB4D7E"/>
    <w:rsid w:val="00EB564E"/>
    <w:rsid w:val="00EB60E9"/>
    <w:rsid w:val="00EB631E"/>
    <w:rsid w:val="00EB6CB1"/>
    <w:rsid w:val="00EB7AE3"/>
    <w:rsid w:val="00EB7DE8"/>
    <w:rsid w:val="00EC078F"/>
    <w:rsid w:val="00EC0CAB"/>
    <w:rsid w:val="00EC3091"/>
    <w:rsid w:val="00EC37AE"/>
    <w:rsid w:val="00EC4F0B"/>
    <w:rsid w:val="00EC6C52"/>
    <w:rsid w:val="00EC6F26"/>
    <w:rsid w:val="00ED022A"/>
    <w:rsid w:val="00ED0D10"/>
    <w:rsid w:val="00ED0E2F"/>
    <w:rsid w:val="00ED17D4"/>
    <w:rsid w:val="00ED1B40"/>
    <w:rsid w:val="00ED1FCE"/>
    <w:rsid w:val="00ED2C29"/>
    <w:rsid w:val="00ED45B2"/>
    <w:rsid w:val="00ED4956"/>
    <w:rsid w:val="00ED4FCE"/>
    <w:rsid w:val="00ED522A"/>
    <w:rsid w:val="00ED791D"/>
    <w:rsid w:val="00EE283B"/>
    <w:rsid w:val="00EE2AA4"/>
    <w:rsid w:val="00EE4E9B"/>
    <w:rsid w:val="00EE5703"/>
    <w:rsid w:val="00EE5F07"/>
    <w:rsid w:val="00EF0438"/>
    <w:rsid w:val="00EF04D5"/>
    <w:rsid w:val="00EF05B6"/>
    <w:rsid w:val="00EF1277"/>
    <w:rsid w:val="00EF164D"/>
    <w:rsid w:val="00EF17F9"/>
    <w:rsid w:val="00EF2112"/>
    <w:rsid w:val="00EF23CC"/>
    <w:rsid w:val="00EF43C8"/>
    <w:rsid w:val="00EF4458"/>
    <w:rsid w:val="00EF450B"/>
    <w:rsid w:val="00EF6376"/>
    <w:rsid w:val="00EF6C4C"/>
    <w:rsid w:val="00EF6FA5"/>
    <w:rsid w:val="00F00670"/>
    <w:rsid w:val="00F013D3"/>
    <w:rsid w:val="00F029B1"/>
    <w:rsid w:val="00F02CCA"/>
    <w:rsid w:val="00F059ED"/>
    <w:rsid w:val="00F05E0D"/>
    <w:rsid w:val="00F06A58"/>
    <w:rsid w:val="00F07238"/>
    <w:rsid w:val="00F07ECB"/>
    <w:rsid w:val="00F07FBF"/>
    <w:rsid w:val="00F11B79"/>
    <w:rsid w:val="00F122CA"/>
    <w:rsid w:val="00F12757"/>
    <w:rsid w:val="00F1368C"/>
    <w:rsid w:val="00F13F64"/>
    <w:rsid w:val="00F13F8B"/>
    <w:rsid w:val="00F145E6"/>
    <w:rsid w:val="00F160FC"/>
    <w:rsid w:val="00F168A7"/>
    <w:rsid w:val="00F16B7B"/>
    <w:rsid w:val="00F17D2B"/>
    <w:rsid w:val="00F2042B"/>
    <w:rsid w:val="00F20D49"/>
    <w:rsid w:val="00F218D6"/>
    <w:rsid w:val="00F22182"/>
    <w:rsid w:val="00F2223E"/>
    <w:rsid w:val="00F22A83"/>
    <w:rsid w:val="00F23240"/>
    <w:rsid w:val="00F24558"/>
    <w:rsid w:val="00F24D9B"/>
    <w:rsid w:val="00F25283"/>
    <w:rsid w:val="00F25445"/>
    <w:rsid w:val="00F25ACB"/>
    <w:rsid w:val="00F2637B"/>
    <w:rsid w:val="00F3046D"/>
    <w:rsid w:val="00F308D2"/>
    <w:rsid w:val="00F30FD9"/>
    <w:rsid w:val="00F3176E"/>
    <w:rsid w:val="00F3187C"/>
    <w:rsid w:val="00F32C5C"/>
    <w:rsid w:val="00F32D2A"/>
    <w:rsid w:val="00F33D2C"/>
    <w:rsid w:val="00F34B19"/>
    <w:rsid w:val="00F36CC7"/>
    <w:rsid w:val="00F374E5"/>
    <w:rsid w:val="00F37516"/>
    <w:rsid w:val="00F37872"/>
    <w:rsid w:val="00F40382"/>
    <w:rsid w:val="00F40CF5"/>
    <w:rsid w:val="00F411D7"/>
    <w:rsid w:val="00F415D5"/>
    <w:rsid w:val="00F42462"/>
    <w:rsid w:val="00F42921"/>
    <w:rsid w:val="00F42E9B"/>
    <w:rsid w:val="00F43787"/>
    <w:rsid w:val="00F46704"/>
    <w:rsid w:val="00F47A92"/>
    <w:rsid w:val="00F47F49"/>
    <w:rsid w:val="00F50F76"/>
    <w:rsid w:val="00F5152E"/>
    <w:rsid w:val="00F51555"/>
    <w:rsid w:val="00F51F90"/>
    <w:rsid w:val="00F54B25"/>
    <w:rsid w:val="00F54B69"/>
    <w:rsid w:val="00F55C3E"/>
    <w:rsid w:val="00F55C71"/>
    <w:rsid w:val="00F56116"/>
    <w:rsid w:val="00F563CA"/>
    <w:rsid w:val="00F60303"/>
    <w:rsid w:val="00F609C0"/>
    <w:rsid w:val="00F60D96"/>
    <w:rsid w:val="00F60E4A"/>
    <w:rsid w:val="00F625E1"/>
    <w:rsid w:val="00F6424E"/>
    <w:rsid w:val="00F6473E"/>
    <w:rsid w:val="00F64797"/>
    <w:rsid w:val="00F64D1C"/>
    <w:rsid w:val="00F650AA"/>
    <w:rsid w:val="00F65945"/>
    <w:rsid w:val="00F65FFC"/>
    <w:rsid w:val="00F70C47"/>
    <w:rsid w:val="00F70DAA"/>
    <w:rsid w:val="00F71DB8"/>
    <w:rsid w:val="00F73549"/>
    <w:rsid w:val="00F73D4C"/>
    <w:rsid w:val="00F7513E"/>
    <w:rsid w:val="00F76F86"/>
    <w:rsid w:val="00F77524"/>
    <w:rsid w:val="00F77987"/>
    <w:rsid w:val="00F779B5"/>
    <w:rsid w:val="00F77AFF"/>
    <w:rsid w:val="00F80659"/>
    <w:rsid w:val="00F816E9"/>
    <w:rsid w:val="00F82F50"/>
    <w:rsid w:val="00F82F55"/>
    <w:rsid w:val="00F82FB9"/>
    <w:rsid w:val="00F836CE"/>
    <w:rsid w:val="00F837A1"/>
    <w:rsid w:val="00F84833"/>
    <w:rsid w:val="00F848FD"/>
    <w:rsid w:val="00F84EB4"/>
    <w:rsid w:val="00F86711"/>
    <w:rsid w:val="00F869E3"/>
    <w:rsid w:val="00F90D16"/>
    <w:rsid w:val="00F9382A"/>
    <w:rsid w:val="00F94A62"/>
    <w:rsid w:val="00F9534A"/>
    <w:rsid w:val="00F95507"/>
    <w:rsid w:val="00F961FD"/>
    <w:rsid w:val="00F975D8"/>
    <w:rsid w:val="00F97BE0"/>
    <w:rsid w:val="00F97D19"/>
    <w:rsid w:val="00FA04B0"/>
    <w:rsid w:val="00FA0E4B"/>
    <w:rsid w:val="00FA196C"/>
    <w:rsid w:val="00FA1DC3"/>
    <w:rsid w:val="00FA2673"/>
    <w:rsid w:val="00FA2A8F"/>
    <w:rsid w:val="00FA2FFF"/>
    <w:rsid w:val="00FA353D"/>
    <w:rsid w:val="00FA35D6"/>
    <w:rsid w:val="00FA3BEF"/>
    <w:rsid w:val="00FA43C3"/>
    <w:rsid w:val="00FA58BA"/>
    <w:rsid w:val="00FA632B"/>
    <w:rsid w:val="00FA6453"/>
    <w:rsid w:val="00FA65C3"/>
    <w:rsid w:val="00FA67F6"/>
    <w:rsid w:val="00FA6B92"/>
    <w:rsid w:val="00FA755A"/>
    <w:rsid w:val="00FA76E2"/>
    <w:rsid w:val="00FB1E93"/>
    <w:rsid w:val="00FB1F06"/>
    <w:rsid w:val="00FB1F27"/>
    <w:rsid w:val="00FB2622"/>
    <w:rsid w:val="00FB3A22"/>
    <w:rsid w:val="00FB4806"/>
    <w:rsid w:val="00FB4977"/>
    <w:rsid w:val="00FB4EAA"/>
    <w:rsid w:val="00FB73F9"/>
    <w:rsid w:val="00FB755F"/>
    <w:rsid w:val="00FB7D8B"/>
    <w:rsid w:val="00FC07D7"/>
    <w:rsid w:val="00FC14F4"/>
    <w:rsid w:val="00FC20A3"/>
    <w:rsid w:val="00FC2C3B"/>
    <w:rsid w:val="00FC3C11"/>
    <w:rsid w:val="00FC5281"/>
    <w:rsid w:val="00FC5C85"/>
    <w:rsid w:val="00FC605A"/>
    <w:rsid w:val="00FD0007"/>
    <w:rsid w:val="00FD0049"/>
    <w:rsid w:val="00FD14FA"/>
    <w:rsid w:val="00FD177E"/>
    <w:rsid w:val="00FD1F88"/>
    <w:rsid w:val="00FD20AD"/>
    <w:rsid w:val="00FD2588"/>
    <w:rsid w:val="00FD3544"/>
    <w:rsid w:val="00FD41C3"/>
    <w:rsid w:val="00FD5093"/>
    <w:rsid w:val="00FD525E"/>
    <w:rsid w:val="00FD7128"/>
    <w:rsid w:val="00FD716C"/>
    <w:rsid w:val="00FD725F"/>
    <w:rsid w:val="00FD7811"/>
    <w:rsid w:val="00FD7AB0"/>
    <w:rsid w:val="00FD7D53"/>
    <w:rsid w:val="00FE06C9"/>
    <w:rsid w:val="00FE09E1"/>
    <w:rsid w:val="00FE1846"/>
    <w:rsid w:val="00FE1AB4"/>
    <w:rsid w:val="00FE225F"/>
    <w:rsid w:val="00FE2BAF"/>
    <w:rsid w:val="00FE2E40"/>
    <w:rsid w:val="00FE32C8"/>
    <w:rsid w:val="00FE3AF1"/>
    <w:rsid w:val="00FE3E2C"/>
    <w:rsid w:val="00FE4516"/>
    <w:rsid w:val="00FE4639"/>
    <w:rsid w:val="00FE50CB"/>
    <w:rsid w:val="00FE57AC"/>
    <w:rsid w:val="00FE6B74"/>
    <w:rsid w:val="00FE7E38"/>
    <w:rsid w:val="00FF0B2E"/>
    <w:rsid w:val="00FF13B1"/>
    <w:rsid w:val="00FF2431"/>
    <w:rsid w:val="00FF40D6"/>
    <w:rsid w:val="00FF4EF2"/>
    <w:rsid w:val="00FF651C"/>
    <w:rsid w:val="00FF7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9F6294"/>
  <w15:chartTrackingRefBased/>
  <w15:docId w15:val="{CA811A25-CE1B-4D13-B6E7-DDA7A1F48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855"/>
    <w:pPr>
      <w:tabs>
        <w:tab w:val="left" w:pos="425"/>
      </w:tabs>
      <w:suppressAutoHyphens/>
      <w:spacing w:after="120" w:line="480" w:lineRule="auto"/>
    </w:pPr>
    <w:rPr>
      <w:rFonts w:ascii="Arial" w:eastAsiaTheme="minorEastAsia" w:hAnsi="Arial"/>
      <w:color w:val="000000" w:themeColor="text1"/>
      <w:kern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221"/>
    <w:pPr>
      <w:keepNext/>
      <w:keepLines/>
      <w:outlineLvl w:val="0"/>
    </w:pPr>
    <w:rPr>
      <w:rFonts w:ascii="Arial Bold" w:hAnsi="Arial Bold"/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6221"/>
    <w:pPr>
      <w:keepNext/>
      <w:keepLines/>
      <w:spacing w:before="120"/>
      <w:outlineLvl w:val="1"/>
    </w:pPr>
    <w:rPr>
      <w:rFonts w:ascii="Arial Bold" w:hAnsi="Arial Bold"/>
      <w:b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92855"/>
    <w:pPr>
      <w:keepNext/>
      <w:keepLines/>
      <w:spacing w:after="0" w:line="360" w:lineRule="auto"/>
      <w:outlineLvl w:val="4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39C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0339C"/>
  </w:style>
  <w:style w:type="paragraph" w:styleId="Footer">
    <w:name w:val="footer"/>
    <w:basedOn w:val="Normal"/>
    <w:link w:val="FooterChar"/>
    <w:uiPriority w:val="99"/>
    <w:unhideWhenUsed/>
    <w:rsid w:val="00D0339C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0339C"/>
  </w:style>
  <w:style w:type="paragraph" w:styleId="ListParagraph">
    <w:name w:val="List Paragraph"/>
    <w:basedOn w:val="Normal"/>
    <w:uiPriority w:val="34"/>
    <w:qFormat/>
    <w:rsid w:val="00D102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C0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0D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0DB3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C0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C0DB3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D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DB3"/>
    <w:rPr>
      <w:rFonts w:ascii="Segoe UI" w:eastAsiaTheme="minorEastAsia" w:hAnsi="Segoe UI" w:cs="Segoe UI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2D203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203A"/>
    <w:rPr>
      <w:rFonts w:ascii="Calibri" w:eastAsiaTheme="minorEastAsia" w:hAnsi="Calibri" w:cs="Calibri"/>
      <w:noProof/>
      <w:color w:val="000000" w:themeColor="text1"/>
      <w:kern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2D203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203A"/>
    <w:rPr>
      <w:rFonts w:ascii="Calibri" w:eastAsiaTheme="minorEastAsia" w:hAnsi="Calibri" w:cs="Calibri"/>
      <w:noProof/>
      <w:color w:val="000000" w:themeColor="text1"/>
      <w:kern w:val="20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4E6A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4E6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6E2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37A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836CE"/>
    <w:pPr>
      <w:spacing w:after="0" w:line="240" w:lineRule="auto"/>
    </w:pPr>
    <w:rPr>
      <w:rFonts w:eastAsiaTheme="minorEastAsia"/>
      <w:lang w:eastAsia="zh-CN"/>
    </w:rPr>
  </w:style>
  <w:style w:type="table" w:styleId="TableGridLight">
    <w:name w:val="Grid Table Light"/>
    <w:basedOn w:val="TableNormal"/>
    <w:uiPriority w:val="40"/>
    <w:rsid w:val="007A0EA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BB20B6"/>
    <w:pPr>
      <w:spacing w:line="240" w:lineRule="auto"/>
    </w:pPr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BB20B6"/>
    <w:rPr>
      <w:rFonts w:eastAsiaTheme="minorEastAsia"/>
      <w:b/>
      <w:color w:val="000000" w:themeColor="text1"/>
      <w:sz w:val="28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056221"/>
    <w:rPr>
      <w:rFonts w:ascii="Arial Bold" w:eastAsiaTheme="minorEastAsia" w:hAnsi="Arial Bold"/>
      <w:b/>
      <w:color w:val="000000" w:themeColor="text1"/>
      <w:kern w:val="20"/>
      <w:sz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056221"/>
    <w:rPr>
      <w:rFonts w:ascii="Arial Bold" w:eastAsiaTheme="minorEastAsia" w:hAnsi="Arial Bold"/>
      <w:b/>
      <w:color w:val="000000" w:themeColor="text1"/>
      <w:kern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6D71CF"/>
    <w:pPr>
      <w:spacing w:line="240" w:lineRule="auto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D71CF"/>
    <w:rPr>
      <w:rFonts w:ascii="Arial" w:eastAsiaTheme="minorEastAsia" w:hAnsi="Arial"/>
      <w:color w:val="000000" w:themeColor="text1"/>
      <w:kern w:val="20"/>
      <w:sz w:val="18"/>
      <w:szCs w:val="18"/>
      <w:lang w:eastAsia="zh-CN"/>
    </w:rPr>
  </w:style>
  <w:style w:type="paragraph" w:customStyle="1" w:styleId="Tabletext">
    <w:name w:val="Table text"/>
    <w:basedOn w:val="Normal"/>
    <w:qFormat/>
    <w:rsid w:val="00CF23DE"/>
    <w:pPr>
      <w:spacing w:after="0" w:line="240" w:lineRule="auto"/>
      <w:jc w:val="center"/>
    </w:pPr>
    <w:rPr>
      <w:rFonts w:eastAsia="Calibr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906FC"/>
  </w:style>
  <w:style w:type="paragraph" w:customStyle="1" w:styleId="Default">
    <w:name w:val="Default"/>
    <w:rsid w:val="004E68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475607"/>
    <w:rPr>
      <w:i/>
      <w:i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75AFF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75AFF"/>
    <w:rPr>
      <w:rFonts w:ascii="Consolas" w:eastAsiaTheme="minorEastAsia" w:hAnsi="Consolas" w:cs="Consolas"/>
      <w:color w:val="000000" w:themeColor="text1"/>
      <w:kern w:val="20"/>
      <w:sz w:val="21"/>
      <w:szCs w:val="21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992855"/>
    <w:rPr>
      <w:rFonts w:ascii="Arial" w:eastAsiaTheme="minorEastAsia" w:hAnsi="Arial"/>
      <w:b/>
      <w:color w:val="000000" w:themeColor="text1"/>
      <w:kern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22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93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60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80848">
                      <w:marLeft w:val="3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9148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892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7095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8713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2194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27115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2144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6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858516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374721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136464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2368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50803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27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0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15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09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195042">
                      <w:marLeft w:val="3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888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4696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5546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4765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2047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36021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4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07/relationships/hdphoto" Target="media/hdphoto1.wdp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A50628B16E899843A7E70E2B2A275D63" ma:contentTypeVersion="0" ma:contentTypeDescription="Create a new document." ma:contentTypeScope="" ma:versionID="6989521c089fea5da4d5dd9173140291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F8D20E-51BE-48AB-9123-F6BD351180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9CAB2F6-34D1-4F90-9304-44DDAB2B53B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29E166D-046A-4413-8134-8B168B0DFB9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41B38F5-CBE3-4155-B4A0-FDD5C55A1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Franciosi</dc:creator>
  <cp:keywords/>
  <dc:description/>
  <cp:lastModifiedBy>Rowlands, Michael (LDN-CDX)</cp:lastModifiedBy>
  <cp:revision>2</cp:revision>
  <cp:lastPrinted>2019-11-06T18:33:00Z</cp:lastPrinted>
  <dcterms:created xsi:type="dcterms:W3CDTF">2020-02-07T16:35:00Z</dcterms:created>
  <dcterms:modified xsi:type="dcterms:W3CDTF">2020-02-07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A50628B16E899843A7E70E2B2A275D63</vt:lpwstr>
  </property>
</Properties>
</file>